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4EB9" w:rsidRDefault="00FD73B9" w:rsidP="00955565">
      <w:pPr>
        <w:spacing w:line="360" w:lineRule="auto"/>
        <w:jc w:val="both"/>
        <w:rPr>
          <w:rFonts w:ascii="Arial" w:hAnsi="Arial" w:cs="Arial"/>
          <w:sz w:val="22"/>
          <w:szCs w:val="22"/>
          <w:lang w:val="en-US"/>
        </w:rPr>
      </w:pPr>
      <w:r>
        <w:rPr>
          <w:rFonts w:ascii="Arial" w:hAnsi="Arial" w:cs="Arial"/>
          <w:b/>
          <w:bCs/>
          <w:sz w:val="22"/>
          <w:szCs w:val="22"/>
          <w:lang w:val="en-US"/>
        </w:rPr>
        <w:t>Supplementary file</w:t>
      </w:r>
      <w:r w:rsidR="00024EB9" w:rsidRPr="004A1FD8">
        <w:rPr>
          <w:rFonts w:ascii="Arial" w:hAnsi="Arial" w:cs="Arial"/>
          <w:b/>
          <w:bCs/>
          <w:sz w:val="22"/>
          <w:szCs w:val="22"/>
          <w:lang w:val="en-US"/>
        </w:rPr>
        <w:t xml:space="preserve"> </w:t>
      </w:r>
      <w:r w:rsidR="00DE0E05">
        <w:rPr>
          <w:rFonts w:ascii="Arial" w:hAnsi="Arial" w:cs="Arial"/>
          <w:b/>
          <w:bCs/>
          <w:sz w:val="22"/>
          <w:szCs w:val="22"/>
          <w:lang w:val="en-US"/>
        </w:rPr>
        <w:t>1</w:t>
      </w:r>
      <w:bookmarkStart w:id="0" w:name="_GoBack"/>
      <w:bookmarkEnd w:id="0"/>
      <w:r w:rsidR="00024EB9" w:rsidRPr="004A1FD8">
        <w:rPr>
          <w:rFonts w:ascii="Arial" w:hAnsi="Arial" w:cs="Arial"/>
          <w:b/>
          <w:bCs/>
          <w:sz w:val="22"/>
          <w:szCs w:val="22"/>
          <w:lang w:val="en-US"/>
        </w:rPr>
        <w:t>.</w:t>
      </w:r>
      <w:r w:rsidR="00024EB9">
        <w:rPr>
          <w:rFonts w:ascii="Arial" w:hAnsi="Arial" w:cs="Arial"/>
          <w:sz w:val="22"/>
          <w:szCs w:val="22"/>
          <w:lang w:val="en-US"/>
        </w:rPr>
        <w:t xml:space="preserve"> </w:t>
      </w:r>
      <w:proofErr w:type="gramStart"/>
      <w:r w:rsidR="00024EB9">
        <w:rPr>
          <w:rFonts w:ascii="Arial" w:hAnsi="Arial" w:cs="Arial"/>
          <w:sz w:val="22"/>
          <w:szCs w:val="22"/>
          <w:lang w:val="en-US"/>
        </w:rPr>
        <w:t>mRNA</w:t>
      </w:r>
      <w:proofErr w:type="gramEnd"/>
      <w:r w:rsidR="00024EB9">
        <w:rPr>
          <w:rFonts w:ascii="Arial" w:hAnsi="Arial" w:cs="Arial"/>
          <w:sz w:val="22"/>
          <w:szCs w:val="22"/>
          <w:lang w:val="en-US"/>
        </w:rPr>
        <w:t xml:space="preserve"> targets of miR-205-5p related to vascular processes.</w:t>
      </w:r>
    </w:p>
    <w:tbl>
      <w:tblPr>
        <w:tblStyle w:val="Tablaconcuadrcula"/>
        <w:tblW w:w="0" w:type="auto"/>
        <w:jc w:val="center"/>
        <w:tblLayout w:type="fixed"/>
        <w:tblLook w:val="04A0" w:firstRow="1" w:lastRow="0" w:firstColumn="1" w:lastColumn="0" w:noHBand="0" w:noVBand="1"/>
      </w:tblPr>
      <w:tblGrid>
        <w:gridCol w:w="1785"/>
        <w:gridCol w:w="4172"/>
        <w:gridCol w:w="3093"/>
      </w:tblGrid>
      <w:tr w:rsidR="00024EB9" w:rsidRPr="00B56348" w:rsidTr="00751C0F">
        <w:trPr>
          <w:trHeight w:val="57"/>
          <w:jc w:val="center"/>
        </w:trPr>
        <w:tc>
          <w:tcPr>
            <w:tcW w:w="1785" w:type="dxa"/>
            <w:vAlign w:val="center"/>
          </w:tcPr>
          <w:p w:rsidR="00024EB9" w:rsidRPr="00751C0F" w:rsidRDefault="00024EB9" w:rsidP="00955565">
            <w:pPr>
              <w:spacing w:line="360" w:lineRule="auto"/>
              <w:jc w:val="both"/>
              <w:rPr>
                <w:rFonts w:ascii="Arial" w:hAnsi="Arial" w:cs="Arial"/>
                <w:b/>
                <w:bCs/>
                <w:sz w:val="16"/>
                <w:szCs w:val="16"/>
                <w:lang w:val="en-US"/>
              </w:rPr>
            </w:pPr>
            <w:r w:rsidRPr="00751C0F">
              <w:rPr>
                <w:rFonts w:ascii="Arial" w:hAnsi="Arial" w:cs="Arial"/>
                <w:b/>
                <w:bCs/>
                <w:sz w:val="16"/>
                <w:szCs w:val="16"/>
                <w:lang w:val="en-US"/>
              </w:rPr>
              <w:t>Abbreviation</w:t>
            </w:r>
          </w:p>
        </w:tc>
        <w:tc>
          <w:tcPr>
            <w:tcW w:w="4172" w:type="dxa"/>
            <w:vAlign w:val="center"/>
          </w:tcPr>
          <w:p w:rsidR="00024EB9" w:rsidRPr="00751C0F" w:rsidRDefault="00024EB9" w:rsidP="00955565">
            <w:pPr>
              <w:spacing w:line="360" w:lineRule="auto"/>
              <w:jc w:val="both"/>
              <w:rPr>
                <w:rFonts w:ascii="Arial" w:hAnsi="Arial" w:cs="Arial"/>
                <w:b/>
                <w:bCs/>
                <w:sz w:val="16"/>
                <w:szCs w:val="16"/>
                <w:lang w:val="en-US"/>
              </w:rPr>
            </w:pPr>
            <w:r w:rsidRPr="00751C0F">
              <w:rPr>
                <w:rFonts w:ascii="Arial" w:hAnsi="Arial" w:cs="Arial"/>
                <w:b/>
                <w:bCs/>
                <w:sz w:val="16"/>
                <w:szCs w:val="16"/>
                <w:lang w:val="en-US"/>
              </w:rPr>
              <w:t>Name</w:t>
            </w:r>
          </w:p>
        </w:tc>
        <w:tc>
          <w:tcPr>
            <w:tcW w:w="3093" w:type="dxa"/>
          </w:tcPr>
          <w:p w:rsidR="00024EB9" w:rsidRPr="00751C0F" w:rsidRDefault="00024EB9" w:rsidP="00955565">
            <w:pPr>
              <w:spacing w:line="360" w:lineRule="auto"/>
              <w:jc w:val="both"/>
              <w:rPr>
                <w:rFonts w:ascii="Arial" w:hAnsi="Arial" w:cs="Arial"/>
                <w:b/>
                <w:bCs/>
                <w:sz w:val="16"/>
                <w:szCs w:val="16"/>
                <w:lang w:val="en-US"/>
              </w:rPr>
            </w:pPr>
            <w:r w:rsidRPr="00751C0F">
              <w:rPr>
                <w:rFonts w:ascii="Arial" w:hAnsi="Arial" w:cs="Arial"/>
                <w:b/>
                <w:bCs/>
                <w:sz w:val="16"/>
                <w:szCs w:val="16"/>
                <w:lang w:val="en-US"/>
              </w:rPr>
              <w:t>Function</w:t>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sidRPr="00B56348">
              <w:rPr>
                <w:rFonts w:ascii="Arial" w:hAnsi="Arial" w:cs="Arial"/>
                <w:sz w:val="16"/>
                <w:szCs w:val="16"/>
                <w:lang w:val="en-US"/>
              </w:rPr>
              <w:t>RORA</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sidRPr="00B56348">
              <w:rPr>
                <w:rFonts w:ascii="Arial" w:hAnsi="Arial" w:cs="Arial"/>
                <w:sz w:val="16"/>
                <w:szCs w:val="16"/>
                <w:lang w:val="en-US"/>
              </w:rPr>
              <w:t>RAR Related Orphan Receptor A</w:t>
            </w:r>
          </w:p>
        </w:tc>
        <w:tc>
          <w:tcPr>
            <w:tcW w:w="3093" w:type="dxa"/>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96/fj.201700172R","ISSN":"0892-6638","PMID":"28646017","abstract":"Pathological proliferation of retinal blood vessels commonly causes vision impairment in proliferative retinopathies, including retinopathy of prematurity. Dysregulated crosstalk between the vasculature and retinal neurons is increasingly recognized as a major factor contributing to the pathogenesis of vascular diseases. Class 3 semaphorins (SEMA3s), a group of neuron-secreted axonal and vascular guidance factors, suppress pathological vascular growth in retinopathy. However, the upstream transcriptional regulators that mediate the function of SEMA3s in vascular growth are poorly understood. Here we showed that retinoic acid receptor-related orphan receptor α (RORα), a nuclear receptor and transcription factor, is a novel transcriptional regulator of SEMA3E-mediated neurovascular coupling in a mouse model of oxygen-induced proliferative retinopathy. We found that genetic deficiency of RORα substantially induced Sema3e expression in retinopathy. Both RORα and SEMA3E were expressed in retinal ganglion cells. RORα directly bound to a specific ROR response element on the promoter of Sema3e and negatively regulated Sema3e promoter-driven luciferase expression. Suppression of Sema3e using adeno-associated virus 2 carrying short hairpin RNA targeting Sema3e promoted disoriented pathological neovascularization and partially abolished the inhibitory vascular effects of RORα deficiency in retinopathy. Our findings suggest that RORα is a novel transcriptional regulator of SEMA3E-mediated neurovascular coupling in pathological retinal angiogenesis.-Sun, Y., Liu, C.-H., Wang, Z., Meng, S. S., Burnim, S. B., SanGiovanni, J. P., Kamenecka, T. M., Solt, L. A., Chen, J. RORα modulates semaphorin 3E transcription and neurovascular interaction in pathological retinal angiogenesis.","author":[{"dropping-particle":"","family":"Sun","given":"Ye","non-dropping-particle":"","parse-names":false,"suffix":""},{"dropping-particle":"","family":"Liu","given":"Chi-Hsiu","non-dropping-particle":"","parse-names":false,"suffix":""},{"dropping-particle":"","family":"Wang","given":"Zhongxiao","non-dropping-particle":"","parse-names":false,"suffix":""},{"dropping-particle":"","family":"Meng","given":"Steven S.","non-dropping-particle":"","parse-names":false,"suffix":""},{"dropping-particle":"","family":"Burnim","given":"Samuel B.","non-dropping-particle":"","parse-names":false,"suffix":""},{"dropping-particle":"","family":"SanGiovanni","given":"John Paul","non-dropping-particle":"","parse-names":false,"suffix":""},{"dropping-particle":"","family":"Kamenecka","given":"Theodore M.","non-dropping-particle":"","parse-names":false,"suffix":""},{"dropping-particle":"","family":"Solt","given":"Laura A.","non-dropping-particle":"","parse-names":false,"suffix":""},{"dropping-particle":"","family":"Chen","given":"Jing","non-dropping-particle":"","parse-names":false,"suffix":""}],"container-title":"The FASEB Journal","id":"ITEM-1","issue":"10","issued":{"date-parts":[["2017","10"]]},"page":"4492-4502","title":"RORα modulates semaphorin 3E transcription and neurovascular interaction in pathological retinal angiogenesis","type":"article-journal","volume":"31"},"uris":["http://www.mendeley.com/documents/?uuid=aa1f768f-6bf1-3585-ac5c-9d42958fa86b"]}],"mendeley":{"formattedCitation":"[1]","plainTextFormattedCitation":"[1]","previouslyFormattedCitation":"[1]"},"properties":{"noteIndex":0},"schema":"https://github.com/citation-style-language/schema/raw/master/csl-citation.json"}</w:instrText>
            </w:r>
            <w:r>
              <w:rPr>
                <w:rFonts w:ascii="Arial" w:hAnsi="Arial" w:cs="Arial"/>
                <w:sz w:val="16"/>
                <w:szCs w:val="16"/>
                <w:lang w:val="en-US"/>
              </w:rPr>
              <w:fldChar w:fldCharType="separate"/>
            </w:r>
            <w:r w:rsidRPr="00024EB9">
              <w:rPr>
                <w:rFonts w:ascii="Arial" w:hAnsi="Arial" w:cs="Arial"/>
                <w:noProof/>
                <w:sz w:val="16"/>
                <w:szCs w:val="16"/>
                <w:lang w:val="en-US"/>
              </w:rPr>
              <w:t>[1]</w:t>
            </w:r>
            <w:r>
              <w:rPr>
                <w:rFonts w:ascii="Arial" w:hAnsi="Arial" w:cs="Arial"/>
                <w:sz w:val="16"/>
                <w:szCs w:val="16"/>
                <w:lang w:val="en-US"/>
              </w:rPr>
              <w:fldChar w:fldCharType="end"/>
            </w:r>
          </w:p>
        </w:tc>
      </w:tr>
      <w:tr w:rsidR="00024EB9" w:rsidRPr="006667D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sidRPr="00B56348">
              <w:rPr>
                <w:rFonts w:ascii="Arial" w:hAnsi="Arial" w:cs="Arial"/>
                <w:sz w:val="16"/>
                <w:szCs w:val="16"/>
                <w:lang w:val="en-US"/>
              </w:rPr>
              <w:t>MED1</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Mediator of RNA polymerase II transcription subunit 1</w:t>
            </w:r>
          </w:p>
        </w:tc>
        <w:tc>
          <w:tcPr>
            <w:tcW w:w="3093" w:type="dxa"/>
          </w:tcPr>
          <w:p w:rsidR="00024EB9" w:rsidRDefault="00EB7CB7" w:rsidP="00955565">
            <w:pPr>
              <w:spacing w:line="360" w:lineRule="auto"/>
              <w:jc w:val="both"/>
              <w:rPr>
                <w:rFonts w:ascii="Arial" w:hAnsi="Arial" w:cs="Arial"/>
                <w:sz w:val="16"/>
                <w:szCs w:val="16"/>
                <w:lang w:val="en-US"/>
              </w:rPr>
            </w:pPr>
            <w:r>
              <w:rPr>
                <w:rFonts w:ascii="Arial" w:hAnsi="Arial" w:cs="Arial"/>
                <w:sz w:val="16"/>
                <w:szCs w:val="16"/>
                <w:lang w:val="en-US"/>
              </w:rPr>
              <w:t>unknown</w:t>
            </w:r>
          </w:p>
        </w:tc>
      </w:tr>
      <w:tr w:rsidR="00024EB9" w:rsidRPr="0034551F"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sidRPr="00B56348">
              <w:rPr>
                <w:rFonts w:ascii="Arial" w:hAnsi="Arial" w:cs="Arial"/>
                <w:sz w:val="16"/>
                <w:szCs w:val="16"/>
                <w:lang w:val="en-US"/>
              </w:rPr>
              <w:t>QKI</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Protein quaking</w:t>
            </w:r>
          </w:p>
        </w:tc>
        <w:tc>
          <w:tcPr>
            <w:tcW w:w="3093" w:type="dxa"/>
          </w:tcPr>
          <w:p w:rsidR="00024EB9" w:rsidRDefault="00024EB9"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02/stem.2594","ISSN":"10665099","PMID":"28207177","abstract":"The capability to derive endothelial cell (ECs) from induced pluripotent stem cells (iPSCs) holds huge therapeutic potential for cardiovascular disease. This study elucidates the precise role of the RNA-binding protein Quaking isoform 5 (QKI-5) during EC differentiation from both mouse and human iPSCs (hiPSCs) and dissects how RNA-binding proteins can improve differentiation efficiency toward cell therapy for important vascular diseases. iPSCs represent an attractive cellular approach for regenerative medicine today as they can be used to generate patient-specific therapeutic cells toward autologous cell therapy. In this study, using the model of iPSCs differentiation toward ECs, the QKI-5 was found to be an important regulator of STAT3 stabilization and vascular endothelial growth factor receptor 2 (VEGFR2) activation during the EC differentiation process. QKI-5 was induced during EC differentiation, resulting in stabilization of STAT3 expression and modulation of VEGFR2 transcriptional activation as well as VEGF secretion through direct binding to the 3' UTR of STAT3. Importantly, mouse iPS-ECs overexpressing QKI-5 significantly improved angiogenesis and neovascularization and blood flow recovery in experimental hind limb ischemia. Notably, hiPSCs overexpressing QKI-5, induced angiogenesis on Matrigel plug assays in vivo only 7 days after subcutaneous injection in SCID mice. These results highlight a clear functional benefit of QKI-5 in neovascularization, blood flow recovery, and angiogenesis. Thus, they provide support to the growing consensus that elucidation of the molecular mechanisms underlying EC differentiation will ultimately advance stem cell regenerative therapy and eventually make the treatment of cardiovascular disease a reality. The RNA binding protein QKI-5 is induced during EC differentiation from iPSCs. RNA binding protein QKI-5 was induced during EC differentiation in parallel with the EC marker CD144. Immunofluorescence staining showing that QKI-5 is localized in the nucleus and stained in parallel with CD144 in differentiated ECs (scale bar = 50 µm). Stem Cells 2017 Stem Cells 2017;35:952-966.","author":[{"dropping-particle":"","family":"Cochrane","given":"Amy","non-dropping-particle":"","parse-names":false,"suffix":""},{"dropping-particle":"","family":"Kelaini","given":"Sophia","non-dropping-particle":"","parse-names":false,"suffix":""},{"dropping-particle":"","family":"Tsifaki","given":"Marianna","non-dropping-particle":"","parse-names":false,"suffix":""},{"dropping-particle":"","family":"Bojdo","given":"James","non-dropping-particle":"","parse-names":false,"suffix":""},{"dropping-particle":"","family":"Vilà-González","given":"Marta","non-dropping-particle":"","parse-names":false,"suffix":""},{"dropping-particle":"","family":"Drehmer","given":"Daiana","non-dropping-particle":"","parse-names":false,"suffix":""},{"dropping-particle":"","family":"Caines","given":"Rachel","non-dropping-particle":"","parse-names":false,"suffix":""},{"dropping-particle":"","family":"Magee","given":"Corey","non-dropping-particle":"","parse-names":false,"suffix":""},{"dropping-particle":"","family":"Eleftheriadou","given":"Magdalini","non-dropping-particle":"","parse-names":false,"suffix":""},{"dropping-particle":"","family":"Hu","given":"Yanhua","non-dropping-particle":"","parse-names":false,"suffix":""},{"dropping-particle":"","family":"Grieve","given":"David","non-dropping-particle":"","parse-names":false,"suffix":""},{"dropping-particle":"","family":"Stitt","given":"Alan W.","non-dropping-particle":"","parse-names":false,"suffix":""},{"dropping-particle":"","family":"Zeng","given":"Lingfang","non-dropping-particle":"","parse-names":false,"suffix":""},{"dropping-particle":"","family":"Xu","given":"Qingbo","non-dropping-particle":"","parse-names":false,"suffix":""},{"dropping-particle":"","family":"Margariti","given":"Andriana","non-dropping-particle":"","parse-names":false,"suffix":""}],"container-title":"STEM CELLS","id":"ITEM-1","issue":"4","issued":{"date-parts":[["2017","4"]]},"page":"952-966","title":"Quaking Is a Key Regulator of Endothelial Cell Differentiation, Neovascularization, and Angiogenesis","type":"article-journal","volume":"35"},"uris":["http://www.mendeley.com/documents/?uuid=c41b145d-5ddc-3a52-8a12-b961b354d4e5"]}],"mendeley":{"formattedCitation":"[2]","plainTextFormattedCitation":"[2]","previouslyFormattedCitation":"[2]"},"properties":{"noteIndex":0},"schema":"https://github.com/citation-style-language/schema/raw/master/csl-citation.json"}</w:instrText>
            </w:r>
            <w:r>
              <w:rPr>
                <w:rFonts w:ascii="Arial" w:hAnsi="Arial" w:cs="Arial"/>
                <w:sz w:val="16"/>
                <w:szCs w:val="16"/>
                <w:lang w:val="en-US"/>
              </w:rPr>
              <w:fldChar w:fldCharType="separate"/>
            </w:r>
            <w:r w:rsidRPr="00024EB9">
              <w:rPr>
                <w:rFonts w:ascii="Arial" w:hAnsi="Arial" w:cs="Arial"/>
                <w:noProof/>
                <w:sz w:val="16"/>
                <w:szCs w:val="16"/>
                <w:lang w:val="en-US"/>
              </w:rPr>
              <w:t>[2]</w:t>
            </w:r>
            <w:r>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sidRPr="00B56348">
              <w:rPr>
                <w:rFonts w:ascii="Arial" w:hAnsi="Arial" w:cs="Arial"/>
                <w:sz w:val="16"/>
                <w:szCs w:val="16"/>
                <w:lang w:val="en-US"/>
              </w:rPr>
              <w:t>GATA3</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Trans-</w:t>
            </w:r>
            <w:proofErr w:type="spellStart"/>
            <w:r>
              <w:rPr>
                <w:rFonts w:ascii="Arial" w:hAnsi="Arial" w:cs="Arial"/>
                <w:sz w:val="16"/>
                <w:szCs w:val="16"/>
                <w:lang w:val="en-US"/>
              </w:rPr>
              <w:t>ating</w:t>
            </w:r>
            <w:proofErr w:type="spellEnd"/>
            <w:r>
              <w:rPr>
                <w:rFonts w:ascii="Arial" w:hAnsi="Arial" w:cs="Arial"/>
                <w:sz w:val="16"/>
                <w:szCs w:val="16"/>
                <w:lang w:val="en-US"/>
              </w:rPr>
              <w:t xml:space="preserve"> T-cell-specific transcription factor GATA-3</w:t>
            </w:r>
          </w:p>
        </w:tc>
        <w:tc>
          <w:tcPr>
            <w:tcW w:w="3093" w:type="dxa"/>
          </w:tcPr>
          <w:p w:rsidR="00024EB9" w:rsidRDefault="00024EB9" w:rsidP="00955565">
            <w:pPr>
              <w:spacing w:line="360" w:lineRule="auto"/>
              <w:jc w:val="both"/>
              <w:rPr>
                <w:rFonts w:ascii="Arial" w:hAnsi="Arial" w:cs="Arial"/>
                <w:sz w:val="16"/>
                <w:szCs w:val="16"/>
                <w:lang w:val="en-US"/>
              </w:rPr>
            </w:pPr>
            <w:r>
              <w:rPr>
                <w:rFonts w:ascii="Arial" w:hAnsi="Arial" w:cs="Arial"/>
                <w:sz w:val="16"/>
                <w:szCs w:val="16"/>
                <w:lang w:val="en-US"/>
              </w:rPr>
              <w:t>anti-angiogenic</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28/MCB.05766-11","ISSN":"0270-7306","PMID":"21930782","abstract":"The transcription factor Gata-3 is a definitive marker of luminal breast cancers and a key regulator of mammary morphogenesis. Here we have explored a role for Gata-3 in tumor initiation and the underlying cellular mechanisms using a mouse model of \"luminal-like\" cancer. Loss of a single Gata-3 allele markedly accelerated tumor progression in mice carrying the mouse mammary tumor virus promoter-driven polyomavirus middle T antigen (MMTV-PyMT mice), while overexpression of Gata-3 curtailed tumorigenesis. Through the identification of two distinct luminal progenitor cells in the mammary gland, we demonstrate that Gata-3 haplo-insufficiency increases the tumor-initiating capacity of these progenitors but not the stem cell-enriched population. Overexpression of a conditional Gata-3 transgene in the PyMT model promoted cellular differentiation and led to reduced tumor-initiating capacity as well as diminished angiogenesis. Transcript profiling studies identified caspase-14 as a novel downstream target of Gata-3, in keeping with its roles in differentiation and tumorigenesis. A strong association was evident between GATA-3 and caspase-14 expression in preinvasive ductal carcinoma in situ samples, where GATA-3 also displayed prognostic significance. Overall, these studies identify GATA-3 as an important regulator of tumor initiation through its ability to promote the differentiation of committed luminal progenitor cells.","author":[{"dropping-particle":"","family":"Asselin-Labat","given":"M.-L.","non-dropping-particle":"","parse-names":false,"suffix":""},{"dropping-particle":"","family":"Sutherland","given":"K. D.","non-dropping-particle":"","parse-names":false,"suffix":""},{"dropping-particle":"","family":"Vaillant","given":"F.","non-dropping-particle":"","parse-names":false,"suffix":""},{"dropping-particle":"","family":"Gyorki","given":"D. E.","non-dropping-particle":"","parse-names":false,"suffix":""},{"dropping-particle":"","family":"Wu","given":"D.","non-dropping-particle":"","parse-names":false,"suffix":""},{"dropping-particle":"","family":"Holroyd","given":"S.","non-dropping-particle":"","parse-names":false,"suffix":""},{"dropping-particle":"","family":"Breslin","given":"K.","non-dropping-particle":"","parse-names":false,"suffix":""},{"dropping-particle":"","family":"Ward","given":"T.","non-dropping-particle":"","parse-names":false,"suffix":""},{"dropping-particle":"","family":"Shi","given":"W.","non-dropping-particle":"","parse-names":false,"suffix":""},{"dropping-particle":"","family":"Bath","given":"M. L.","non-dropping-particle":"","parse-names":false,"suffix":""},{"dropping-particle":"","family":"Deb","given":"S.","non-dropping-particle":"","parse-names":false,"suffix":""},{"dropping-particle":"","family":"Fox","given":"S. B.","non-dropping-particle":"","parse-names":false,"suffix":""},{"dropping-particle":"","family":"Smyth","given":"G. K.","non-dropping-particle":"","parse-names":false,"suffix":""},{"dropping-particle":"","family":"Lindeman","given":"G. J.","non-dropping-particle":"","parse-names":false,"suffix":""},{"dropping-particle":"","family":"Visvader","given":"J. E.","non-dropping-particle":"","parse-names":false,"suffix":""}],"container-title":"Molecular and Cellular Biology","id":"ITEM-1","issue":"22","issued":{"date-parts":[["2011","11","15"]]},"page":"4609-4622","title":"Gata-3 Negatively Regulates the Tumor-Initiating Capacity of Mammary Luminal Progenitor Cells and Targets the Putative Tumor Suppressor Caspase-14","type":"article-journal","volume":"31"},"uris":["http://www.mendeley.com/documents/?uuid=2a0e6caa-1660-3e33-88ce-815653e121e6"]}],"mendeley":{"formattedCitation":"[3]","plainTextFormattedCitation":"[3]","previouslyFormattedCitation":"[3]"},"properties":{"noteIndex":0},"schema":"https://github.com/citation-style-language/schema/raw/master/csl-citation.json"}</w:instrText>
            </w:r>
            <w:r>
              <w:rPr>
                <w:rFonts w:ascii="Arial" w:hAnsi="Arial" w:cs="Arial"/>
                <w:sz w:val="16"/>
                <w:szCs w:val="16"/>
                <w:lang w:val="en-US"/>
              </w:rPr>
              <w:fldChar w:fldCharType="separate"/>
            </w:r>
            <w:r w:rsidRPr="00024EB9">
              <w:rPr>
                <w:rFonts w:ascii="Arial" w:hAnsi="Arial" w:cs="Arial"/>
                <w:noProof/>
                <w:sz w:val="16"/>
                <w:szCs w:val="16"/>
                <w:lang w:val="en-US"/>
              </w:rPr>
              <w:t>[3]</w:t>
            </w:r>
            <w:r>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sidRPr="00B56348">
              <w:rPr>
                <w:rFonts w:ascii="Arial" w:hAnsi="Arial" w:cs="Arial"/>
                <w:sz w:val="16"/>
                <w:szCs w:val="16"/>
                <w:lang w:val="en-US"/>
              </w:rPr>
              <w:t>AGO1</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Protein argonaute-1</w:t>
            </w:r>
          </w:p>
        </w:tc>
        <w:tc>
          <w:tcPr>
            <w:tcW w:w="3093" w:type="dxa"/>
          </w:tcPr>
          <w:p w:rsidR="00024EB9" w:rsidRDefault="00024EB9"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371/journal.pcbi.1004612","ISSN":"1553-7358","PMID":"26588727","abstract":"HRMs (hypoxia-responsive miRNAs) are a specific group of microRNAs that are regulated by hypoxia. Recent studies revealed that several HRMs including let-7 family miRNAs were highly induced in response to HIF (hypoxia-inducible factor) stabilization in hypoxia, and they potently participated in angiogenesis by targeting AGO1 (argonaute 1) and upregulating VEGF (vascular endothelial growth factor). Here we constructed a novel computational model of microRNA control of HIF-VEGF pathway in endothelial cells to quantitatively investigate the role of HRMs in modulating the cellular adaptation to hypoxia. The model parameters were optimized and the simulations based on these parameters were validated against several published in vitro experimental data. To advance the mechanistic understanding of oxygen sensing in hypoxia, we demonstrated that the rate of HIF-1α nuclear import substantially influences its stabilization and the formation of HIF-1 transcription factor complex. We described the biological feedback loops involving let-7 and AGO1 in which the impact of external perturbations were minimized; as a pair of master regulators when low oxygen tension was sensed, they coordinated the critical process of VEGF desuppression in a controlled manner. Prompted by the model-motivated discoveries, we proposed and assessed novel pathway-specific therapeutics that modulate angiogenesis by adjusting VEGF synthesis in tumor and ischemic cardiovascular disease. Through simulations that capture the complex interactions between miRNAs and miRNA-processing molecules, this model explores an innovative perspective about the distinctive yet integrated roles of different miRNAs in angiogenesis, and it will help future research to elucidate the dysregulated miRNA profiles found in cancer and various cardiovascular diseases.","author":[{"dropping-particle":"","family":"Zhao","given":"Chen","non-dropping-particle":"","parse-names":false,"suffix":""},{"dropping-particle":"","family":"Popel","given":"Aleksander S.","non-dropping-particle":"","parse-names":false,"suffix":""}],"container-title":"PLOS Computational Biology","editor":[{"dropping-particle":"","family":"Saucerman","given":"Jeffrey J.","non-dropping-particle":"","parse-names":false,"suffix":""}],"id":"ITEM-1","issue":"11","issued":{"date-parts":[["2015","11","20"]]},"page":"e1004612","title":"Computational Model of MicroRNA Control of HIF-VEGF Pathway: Insights into the Pathophysiology of Ischemic Vascular Disease and Cancer","type":"article-journal","volume":"11"},"uris":["http://www.mendeley.com/documents/?uuid=930d72e6-c505-3068-a5af-741a8b5d047b"]}],"mendeley":{"formattedCitation":"[4]","plainTextFormattedCitation":"[4]","previouslyFormattedCitation":"[4]"},"properties":{"noteIndex":0},"schema":"https://github.com/citation-style-language/schema/raw/master/csl-citation.json"}</w:instrText>
            </w:r>
            <w:r>
              <w:rPr>
                <w:rFonts w:ascii="Arial" w:hAnsi="Arial" w:cs="Arial"/>
                <w:sz w:val="16"/>
                <w:szCs w:val="16"/>
                <w:lang w:val="en-US"/>
              </w:rPr>
              <w:fldChar w:fldCharType="separate"/>
            </w:r>
            <w:r w:rsidRPr="00024EB9">
              <w:rPr>
                <w:rFonts w:ascii="Arial" w:hAnsi="Arial" w:cs="Arial"/>
                <w:noProof/>
                <w:sz w:val="16"/>
                <w:szCs w:val="16"/>
                <w:lang w:val="en-US"/>
              </w:rPr>
              <w:t>[4]</w:t>
            </w:r>
            <w:r>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sidRPr="00B56348">
              <w:rPr>
                <w:rFonts w:ascii="Arial" w:hAnsi="Arial" w:cs="Arial"/>
                <w:sz w:val="16"/>
                <w:szCs w:val="16"/>
                <w:lang w:val="en-US"/>
              </w:rPr>
              <w:t>INSR</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Insulin receptor</w:t>
            </w:r>
          </w:p>
        </w:tc>
        <w:tc>
          <w:tcPr>
            <w:tcW w:w="3093" w:type="dxa"/>
          </w:tcPr>
          <w:p w:rsidR="00024EB9" w:rsidRDefault="00024EB9"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sidR="00724D17">
              <w:rPr>
                <w:rFonts w:ascii="Arial" w:hAnsi="Arial" w:cs="Arial"/>
                <w:sz w:val="16"/>
                <w:szCs w:val="16"/>
                <w:lang w:val="en-US"/>
              </w:rPr>
              <w:instrText>ADDIN CSL_CITATION {"citationItems":[{"id":"ITEM-1","itemData":{"DOI":"10.18632/oncotarget.1884","ISSN":"1949-2553","PMID":"24809298","abstract":"We scrutinized the effect of insulin receptor (INSR) in addition to IGF1R in PCa using in vitro and in vivo models. In-vitro overexpression of IGF1R and INSRA, but not INSRB increased cell proliferation, colony formation, migration, invasion and resistance to apoptosis in prostate cancer cells (DU145, LNCaP, PC3). Opposite effects were induced by downregulation of IGF1R and total INSR, but not INSRB. In contrast to tumor cells, non-cancerous epithelial cells of the prostate (EP156T, RWPE-1) were inhibited on overexpression and stimulated by knockdown of receptors. In-vivo analyses using the chicken allantoic membrane assay confirmed the tumorigenic effects of IGF1R and INSR. Apart of promoting tumor growth, IGF1R and INSR overexpression also enhanced angiogenesis indicated by higher vessel density and increased number of desmin-immunoreactive pericytes. Our study underscores the oncogenic impact of IGF1R including significant effects on tumor growth, cell migration, sensitivity to apoptotic/chemotherapeutic agents and angiogenesis, and characterizes the INSR, in particular the isoform INSRA, as additional cancer-promoting receptor in prostate cancer. Both, the insulin-like growth factor receptor 1 and the insulin receptor exert oncogenic functions, thus proposing that both receptors need to be considered in therapeutic settings.","author":[{"dropping-particle":"","family":"Heidegger","given":"Isabel","non-dropping-particle":"","parse-names":false,"suffix":""},{"dropping-particle":"","family":"Kern","given":"Johann","non-dropping-particle":"","parse-names":false,"suffix":""},{"dropping-particle":"","family":"Ofer","given":"Philipp","non-dropping-particle":"","parse-names":false,"suffix":""},{"dropping-particle":"","family":"Klocker","given":"Helmut","non-dropping-particle":"","parse-names":false,"suffix":""},{"dropping-particle":"","family":"Massoner","given":"Petra","non-dropping-particle":"","parse-names":false,"suffix":""}],"container-title":"Oncotarget","id":"ITEM-1","issue":"9","issued":{"date-parts":[["2014","5","15"]]},"page":"2723-35","title":"Oncogenic functions of IGF1R and INSR in prostate cancer include enhanced tumor growth, cell migration and angiogenesis","type":"article-journal","volume":"5"},"uris":["http://www.mendeley.com/documents/?uuid=c5ed072f-fede-3f25-9123-4f312edccc71"]}],"mendeley":{"formattedCitation":"[5]","plainTextFormattedCitation":"[5]","previouslyFormattedCitation":"[5]"},"properties":{"noteIndex":0},"schema":"https://github.com/citation-style-language/schema/raw/master/csl-citation.json"}</w:instrText>
            </w:r>
            <w:r>
              <w:rPr>
                <w:rFonts w:ascii="Arial" w:hAnsi="Arial" w:cs="Arial"/>
                <w:sz w:val="16"/>
                <w:szCs w:val="16"/>
                <w:lang w:val="en-US"/>
              </w:rPr>
              <w:fldChar w:fldCharType="separate"/>
            </w:r>
            <w:r w:rsidRPr="00024EB9">
              <w:rPr>
                <w:rFonts w:ascii="Arial" w:hAnsi="Arial" w:cs="Arial"/>
                <w:noProof/>
                <w:sz w:val="16"/>
                <w:szCs w:val="16"/>
                <w:lang w:val="en-US"/>
              </w:rPr>
              <w:t>[5]</w:t>
            </w:r>
            <w:r>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sidRPr="00B56348">
              <w:rPr>
                <w:rFonts w:ascii="Arial" w:hAnsi="Arial" w:cs="Arial"/>
                <w:sz w:val="16"/>
                <w:szCs w:val="16"/>
                <w:lang w:val="en-US"/>
              </w:rPr>
              <w:t>PLET1</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Placenta-expressed transcript 1 protein</w:t>
            </w:r>
          </w:p>
        </w:tc>
        <w:tc>
          <w:tcPr>
            <w:tcW w:w="3093" w:type="dxa"/>
          </w:tcPr>
          <w:p w:rsidR="00024EB9" w:rsidRDefault="00EB7CB7" w:rsidP="00955565">
            <w:pPr>
              <w:spacing w:line="360" w:lineRule="auto"/>
              <w:jc w:val="both"/>
              <w:rPr>
                <w:rFonts w:ascii="Arial" w:hAnsi="Arial" w:cs="Arial"/>
                <w:sz w:val="16"/>
                <w:szCs w:val="16"/>
                <w:lang w:val="en-US"/>
              </w:rPr>
            </w:pPr>
            <w:r>
              <w:rPr>
                <w:rFonts w:ascii="Arial" w:hAnsi="Arial" w:cs="Arial"/>
                <w:sz w:val="16"/>
                <w:szCs w:val="16"/>
                <w:lang w:val="en-US"/>
              </w:rPr>
              <w:t>unknown</w:t>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ROCK2</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Rho-associated protein kinase 2</w:t>
            </w:r>
          </w:p>
        </w:tc>
        <w:tc>
          <w:tcPr>
            <w:tcW w:w="3093" w:type="dxa"/>
          </w:tcPr>
          <w:p w:rsidR="00024EB9" w:rsidRDefault="00724D17"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61/ATVBAHA.118.310991","ISSN":"1079-5642","PMID":"29599137","abstract":"OBJECTIVE We previously reported that afadin, an actin filament-binding protein, regulated vascular endothelial growth factor-induced angiogenesis. However, the underlying molecular mechanisms are poorly understood. Here, we investigated the mechanisms of how Rho-associated kinase is activated in afadin-knockdown human umbilical vein endothelial cells (HUVECs) and how its activation is involved in defects of vascular endothelial growth factor-induced network formation and migration of the cells. APPROACH AND RESULTS Knockdown of afadin or ArhGAP29, a GTPase-activating protein for RhoA, increased Rho-associated kinase activity and reduced the vascular endothelial growth factor-induced network formation and migration of cultured HUVECs, accompanied by the defective formation of membrane protrusions, such as lamellipodia and peripheral ruffles. Treatment of the afadin- or ArhGAP29-knockdown HUVECs with Rho-associated kinase inhibitors, Y-27632 or fasudil, partially restored the reduced network formation and migration as well as the defective formation of membrane protrusions. ArhGAP29 bound to afadin and was colocalized with afadin at the leading edge of migrating HUVECs. The defective formation of membrane protrusions in ArhGAP29-knockdown HUVECs was restored by expression of mutant ArhGAP29 that bound to afadin and contained a RhoGAP domain but not mutant ArhGAP29 that could bind to afadin and lacked the RhoGAP domain or mutant ArhGAP29 that could not bind to afadin and contained the RhoGAP domain. This suggested the requirement of both the interaction of afadin with ArhGAP29 and RhoGAP activity of ArhGAP29 for migration of HUVECs. CONCLUSIONS Our results highlight a critical role of the afadin-ArhGAP29 axis for the regulation of Rho-associated kinase activity during vascular endothelial growth factor-induced network formation and migration of HUVECs.","author":[{"dropping-particle":"","family":"Tagashira","given":"Toru","non-dropping-particle":"","parse-names":false,"suffix":""},{"dropping-particle":"","family":"Fukuda","given":"Terunobu","non-dropping-particle":"","parse-names":false,"suffix":""},{"dropping-particle":"","family":"Miyata","given":"Muneaki","non-dropping-particle":"","parse-names":false,"suffix":""},{"dropping-particle":"","family":"Nakamura","given":"Kazuha","non-dropping-particle":"","parse-names":false,"suffix":""},{"dropping-particle":"","family":"Fujita","given":"Hidenobu","non-dropping-particle":"","parse-names":false,"suffix":""},{"dropping-particle":"","family":"Takai","given":"Yoshimi","non-dropping-particle":"","parse-names":false,"suffix":""},{"dropping-particle":"","family":"Hirata","given":"Ken-ichi","non-dropping-particle":"","parse-names":false,"suffix":""},{"dropping-particle":"","family":"Rikitake","given":"Yoshiyuki","non-dropping-particle":"","parse-names":false,"suffix":""}],"container-title":"Arteriosclerosis, Thrombosis, and Vascular Biology","id":"ITEM-1","issue":"5","issued":{"date-parts":[["2018","5"]]},"page":"1159-1169","title":"Afadin Facilitates Vascular Endothelial Growth Factor–Induced Network Formation and Migration of Vascular Endothelial Cells by Inactivating Rho-Associated Kinase Through ArhGAP29","type":"article-journal","volume":"38"},"uris":["http://www.mendeley.com/documents/?uuid=7d8ec027-23f0-35cf-8b14-c777922ea647"]}],"mendeley":{"formattedCitation":"[6]","plainTextFormattedCitation":"[6]","previouslyFormattedCitation":"[6]"},"properties":{"noteIndex":0},"schema":"https://github.com/citation-style-language/schema/raw/master/csl-citation.json"}</w:instrText>
            </w:r>
            <w:r>
              <w:rPr>
                <w:rFonts w:ascii="Arial" w:hAnsi="Arial" w:cs="Arial"/>
                <w:sz w:val="16"/>
                <w:szCs w:val="16"/>
                <w:lang w:val="en-US"/>
              </w:rPr>
              <w:fldChar w:fldCharType="separate"/>
            </w:r>
            <w:r w:rsidRPr="00724D17">
              <w:rPr>
                <w:rFonts w:ascii="Arial" w:hAnsi="Arial" w:cs="Arial"/>
                <w:noProof/>
                <w:sz w:val="16"/>
                <w:szCs w:val="16"/>
                <w:lang w:val="en-US"/>
              </w:rPr>
              <w:t>[6]</w:t>
            </w:r>
            <w:r>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HMGB1</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High mobility group protein B1</w:t>
            </w:r>
          </w:p>
        </w:tc>
        <w:tc>
          <w:tcPr>
            <w:tcW w:w="3093" w:type="dxa"/>
          </w:tcPr>
          <w:p w:rsidR="00024EB9" w:rsidRDefault="00724D17"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07/s12017-019-08541-x","ISSN":"1535-1084","author":[{"dropping-particle":"","family":"Nishihiro","given":"Shingo","non-dropping-particle":"","parse-names":false,"suffix":""},{"dropping-particle":"","family":"Hishikawa","given":"Tomohito","non-dropping-particle":"","parse-names":false,"suffix":""},{"dropping-particle":"","family":"Hiramatsu","given":"Masafumi","non-dropping-particle":"","parse-names":false,"suffix":""},{"dropping-particle":"","family":"Kidani","given":"Naoya","non-dropping-particle":"","parse-names":false,"suffix":""},{"dropping-particle":"","family":"Takahashi","given":"Yu","non-dropping-particle":"","parse-names":false,"suffix":""},{"dropping-particle":"","family":"Murai","given":"Satoshi","non-dropping-particle":"","parse-names":false,"suffix":""},{"dropping-particle":"","family":"Sugiu","given":"Kenji","non-dropping-particle":"","parse-names":false,"suffix":""},{"dropping-particle":"","family":"Higaki","given":"Yusuke","non-dropping-particle":"","parse-names":false,"suffix":""},{"dropping-particle":"","family":"Yasuhara","given":"Takao","non-dropping-particle":"","parse-names":false,"suffix":""},{"dropping-particle":"V.","family":"Borlongan","given":"Cesario","non-dropping-particle":"","parse-names":false,"suffix":""},{"dropping-particle":"","family":"Date","given":"Isao","non-dropping-particle":"","parse-names":false,"suffix":""}],"container-title":"NeuroMolecular Medicine","id":"ITEM-1","issued":{"date-parts":[["2019","5","23"]]},"title":"High-Mobility Group Box-1-Induced Angiogenesis After Indirect Bypass Surgery in a Chronic Cerebral Hypoperfusion Model","type":"article-journal"},"uris":["http://www.mendeley.com/documents/?uuid=657f0289-c592-3565-8d55-ed2ee9b3fafa"]}],"mendeley":{"formattedCitation":"[7]","plainTextFormattedCitation":"[7]","previouslyFormattedCitation":"[7]"},"properties":{"noteIndex":0},"schema":"https://github.com/citation-style-language/schema/raw/master/csl-citation.json"}</w:instrText>
            </w:r>
            <w:r>
              <w:rPr>
                <w:rFonts w:ascii="Arial" w:hAnsi="Arial" w:cs="Arial"/>
                <w:sz w:val="16"/>
                <w:szCs w:val="16"/>
                <w:lang w:val="en-US"/>
              </w:rPr>
              <w:fldChar w:fldCharType="separate"/>
            </w:r>
            <w:r w:rsidRPr="00724D17">
              <w:rPr>
                <w:rFonts w:ascii="Arial" w:hAnsi="Arial" w:cs="Arial"/>
                <w:noProof/>
                <w:sz w:val="16"/>
                <w:szCs w:val="16"/>
                <w:lang w:val="en-US"/>
              </w:rPr>
              <w:t>[7]</w:t>
            </w:r>
            <w:r>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ARID1A</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AT-rich interactive domain-containing protein 1A</w:t>
            </w:r>
          </w:p>
        </w:tc>
        <w:tc>
          <w:tcPr>
            <w:tcW w:w="3093" w:type="dxa"/>
          </w:tcPr>
          <w:p w:rsidR="00024EB9" w:rsidRDefault="00724D17" w:rsidP="00955565">
            <w:pPr>
              <w:spacing w:line="360" w:lineRule="auto"/>
              <w:jc w:val="both"/>
              <w:rPr>
                <w:rFonts w:ascii="Arial" w:hAnsi="Arial" w:cs="Arial"/>
                <w:sz w:val="16"/>
                <w:szCs w:val="16"/>
                <w:lang w:val="en-US"/>
              </w:rPr>
            </w:pPr>
            <w:r>
              <w:rPr>
                <w:rFonts w:ascii="Arial" w:hAnsi="Arial" w:cs="Arial"/>
                <w:sz w:val="16"/>
                <w:szCs w:val="16"/>
                <w:lang w:val="en-US"/>
              </w:rPr>
              <w:t>anti-angiogenesis</w:t>
            </w:r>
            <w:r>
              <w:rPr>
                <w:rFonts w:ascii="Arial" w:hAnsi="Arial" w:cs="Arial"/>
                <w:sz w:val="16"/>
                <w:szCs w:val="16"/>
                <w:lang w:val="en-US"/>
              </w:rPr>
              <w:fldChar w:fldCharType="begin" w:fldLock="1"/>
            </w:r>
            <w:r w:rsidR="007C470B">
              <w:rPr>
                <w:rFonts w:ascii="Arial" w:hAnsi="Arial" w:cs="Arial"/>
                <w:sz w:val="16"/>
                <w:szCs w:val="16"/>
                <w:lang w:val="en-US"/>
              </w:rPr>
              <w:instrText>ADDIN CSL_CITATION {"citationItems":[{"id":"ITEM-1","itemData":{"DOI":"10.1016/j.jhep.2017.10.028","ISSN":"01688278","PMID":"29113912","abstract":"BACKGROUND &amp; AIMS AT-rich interaction domain 1a (Arid1a), a component of the chromatin remodeling complex, has emerged as a tumor suppressor gene. It is frequently mutated in hepatocellular carcinoma (HCC). However, it remains unknown how Arid1a suppresses HCC development and whether Arid1a deficiency could be exploited for therapy, we aimed to explore these questions. METHODS The expression of Arid1a in human and mouse HCCs was determined by immunohistochemical (IHC) staining. Gene expression was determined by quantitative PCR, ELISA or western blotting. Arid1a knockdown HCC cell lines were established by lentiviral-based shRNA. Tumor angiogenesis was quantified based on vessel density. The regulation of angiopoietin (Ang2) expression by Arid1a was identified by chromatin immunoprecipitation (ChIP) assay. The tumor promoting function of Arid1a loss was studied with a xenograft model in nude mice and diethylnitrosamine (DEN)-induced HCC in Arid1a conditional knockout mice. The therapeutic values of Ang2 antibody and sorafenib treatment were evaluated both in vitro and in vivo. RESULTS We demonstrate that Arid1a deficiency, occurring in advanced human HCCs, is associated with increased vessel density. Mechanistically, loss of Arid1a causes aberrant histone H3K27ac deposition at the angiopoietin-2 (Ang2) enhancer and promoter, which eventually leads to ectopic expression of Ang2 and promotes HCC development. Ang2 blockade in Arid1a-deficient HCCs significantly reduces vessel density and tumor progression. Importantly, sorafenib treatment, which suppresses H3K27 acetylation and Ang2 expression, profoundly halts the progression of Arid1a-deficient HCCs. CONCLUSIONS Arid1a-deficiency activates Ang2-dependent angiogenesis and promotes HCC progression. Loss of Arid1a in HCCs confers sensitivity to Ang2 blockade and sorafenib treatment. LAY SUMMARY AT-rich interaction domain 1a (Arid1a), is a tumor suppressor gene. Arid1a-deficiency promotes Ang2-dependent angiogenesis leading to hepatocellular carcinoma progression. Arid1a-deficiency also sensitizes tumors to Ang2 blockade by sorafenib treatment.","author":[{"dropping-particle":"","family":"Hu","given":"Chaobo","non-dropping-particle":"","parse-names":false,"suffix":""},{"dropping-particle":"","family":"Li","given":"Weiping","non-dropping-particle":"","parse-names":false,"suffix":""},{"dropping-particle":"","family":"Tian","given":"Feng","non-dropping-particle":"","parse-names":false,"suffix":""},{"dropping-particle":"","family":"Jiang","given":"Kai","non-dropping-particle":"","parse-names":false,"suffix":""},{"dropping-particle":"","family":"Liu","given":"Xiaoting","non-dropping-particle":"","parse-names":false,"suffix":""},{"dropping-particle":"","family":"Cen","given":"Jin","non-dropping-particle":"","parse-names":false,"suffix":""},{"dropping-particle":"","family":"He","given":"Qiang","non-dropping-particle":"","parse-names":false,"suffix":""},{"dropping-particle":"","family":"Qiu","given":"Zhixin","non-dropping-particle":"","parse-names":false,"suffix":""},{"dropping-particle":"","family":"Kienast","given":"Yvonne","non-dropping-particle":"","parse-names":false,"suffix":""},{"dropping-particle":"","family":"Wang","given":"Zhong","non-dropping-particle":"","parse-names":false,"suffix":""},{"dropping-particle":"","family":"Zhang","given":"Haibin","non-dropping-particle":"","parse-names":false,"suffix":""},{"dropping-particle":"","family":"Ji","given":"Yuan","non-dropping-particle":"","parse-names":false,"suffix":""},{"dropping-particle":"","family":"Hu","given":"Junhao","non-dropping-particle":"","parse-names":false,"suffix":""},{"dropping-particle":"","family":"Hui","given":"Lijian","non-dropping-particle":"","parse-names":false,"suffix":""}],"container-title":"Journal of Hepatology","id":"ITEM-1","issue":"3","issued":{"date-parts":[["2018","3"]]},"page":"465-475","title":"Arid1a regulates response to anti-angiogenic therapy in advanced hepatocellular carcinoma","type":"article-journal","volume":"68"},"uris":["http://www.mendeley.com/documents/?uuid=64e88327-fd3e-3500-bfa8-5b8ec227ce2a"]}],"mendeley":{"formattedCitation":"[8]","plainTextFormattedCitation":"[8]","previouslyFormattedCitation":"[8]"},"properties":{"noteIndex":0},"schema":"https://github.com/citation-style-language/schema/raw/master/csl-citation.json"}</w:instrText>
            </w:r>
            <w:r>
              <w:rPr>
                <w:rFonts w:ascii="Arial" w:hAnsi="Arial" w:cs="Arial"/>
                <w:sz w:val="16"/>
                <w:szCs w:val="16"/>
                <w:lang w:val="en-US"/>
              </w:rPr>
              <w:fldChar w:fldCharType="separate"/>
            </w:r>
            <w:r w:rsidRPr="00724D17">
              <w:rPr>
                <w:rFonts w:ascii="Arial" w:hAnsi="Arial" w:cs="Arial"/>
                <w:noProof/>
                <w:sz w:val="16"/>
                <w:szCs w:val="16"/>
                <w:lang w:val="en-US"/>
              </w:rPr>
              <w:t>[8]</w:t>
            </w:r>
            <w:r>
              <w:rPr>
                <w:rFonts w:ascii="Arial" w:hAnsi="Arial" w:cs="Arial"/>
                <w:sz w:val="16"/>
                <w:szCs w:val="16"/>
                <w:lang w:val="en-US"/>
              </w:rPr>
              <w:fldChar w:fldCharType="end"/>
            </w:r>
          </w:p>
        </w:tc>
      </w:tr>
      <w:tr w:rsidR="00024EB9" w:rsidRPr="0034551F"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RUNX1</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Runt-related transcription factor 1</w:t>
            </w:r>
          </w:p>
        </w:tc>
        <w:tc>
          <w:tcPr>
            <w:tcW w:w="3093" w:type="dxa"/>
          </w:tcPr>
          <w:p w:rsidR="00024EB9" w:rsidRDefault="00724D17"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w:t>
            </w:r>
            <w:r w:rsidR="007C470B">
              <w:rPr>
                <w:rFonts w:ascii="Arial" w:hAnsi="Arial" w:cs="Arial"/>
                <w:sz w:val="16"/>
                <w:szCs w:val="16"/>
                <w:lang w:val="en-US"/>
              </w:rPr>
              <w:t>nic</w:t>
            </w:r>
            <w:proofErr w:type="spellEnd"/>
            <w:r w:rsidR="007C470B">
              <w:rPr>
                <w:rFonts w:ascii="Arial" w:hAnsi="Arial" w:cs="Arial"/>
                <w:sz w:val="16"/>
                <w:szCs w:val="16"/>
                <w:lang w:val="en-US"/>
              </w:rPr>
              <w:fldChar w:fldCharType="begin" w:fldLock="1"/>
            </w:r>
            <w:r w:rsidR="007C470B">
              <w:rPr>
                <w:rFonts w:ascii="Arial" w:hAnsi="Arial" w:cs="Arial"/>
                <w:sz w:val="16"/>
                <w:szCs w:val="16"/>
                <w:lang w:val="en-US"/>
              </w:rPr>
              <w:instrText>ADDIN CSL_CITATION {"citationItems":[{"id":"ITEM-1","itemData":{"DOI":"10.2337/db16-1035","ISSN":"0012-1797","PMID":"28400392","abstract":"Proliferative diabetic retinopathy (PDR) is a common cause of blindness in the developed world's working adult population and affects those with type 1 and type 2 diabetes. We identified Runt-related transcription factor 1 (RUNX1) as a gene upregulated in CD31+ vascular endothelial cells obtained from human PDR fibrovascular membranes (FVMs) via transcriptomic analysis. In vitro studies using human retinal microvascular endothelial cells (HRMECs) showed increased RUNX1 RNA and protein expression in response to high glucose, whereas RUNX1 inhibition reduced HRMEC migration, proliferation, and tube formation. Immunohistochemical staining for RUNX1 showed reactivity in vessels of patient-derived FVMs and angiogenic tufts in the retina of mice with oxygen-induced retinopathy, suggesting that RUNX1 upregulation is a hallmark of aberrant retinal angiogenesis. Inhibition of RUNX1 activity with the Ro5-3335 small molecule resulted in a significant reduction of neovascular tufts in oxygen-induced retinopathy, supporting the feasibility of targeting RUNX1 in aberrant retinal angiogenesis.","author":[{"dropping-particle":"","family":"Lam","given":"Jonathan D.","non-dropping-particle":"","parse-names":false,"suffix":""},{"dropping-particle":"","family":"Oh","given":"Daniel J.","non-dropping-particle":"","parse-names":false,"suffix":""},{"dropping-particle":"","family":"Wong","given":"Lindsay L.","non-dropping-particle":"","parse-names":false,"suffix":""},{"dropping-particle":"","family":"Amarnani","given":"Dhanesh","non-dropping-particle":"","parse-names":false,"suffix":""},{"dropping-particle":"","family":"Park-Windhol","given":"Cindy","non-dropping-particle":"","parse-names":false,"suffix":""},{"dropping-particle":"V.","family":"Sanchez","given":"Angie","non-dropping-particle":"","parse-names":false,"suffix":""},{"dropping-particle":"","family":"Cardona-Velez","given":"Jonathan","non-dropping-particle":"","parse-names":false,"suffix":""},{"dropping-particle":"","family":"McGuone","given":"Declan","non-dropping-particle":"","parse-names":false,"suffix":""},{"dropping-particle":"","family":"Stemmer-Rachamimov","given":"Anat O.","non-dropping-particle":"","parse-names":false,"suffix":""},{"dropping-particle":"","family":"Eliott","given":"Dean","non-dropping-particle":"","parse-names":false,"suffix":""},{"dropping-particle":"","family":"Bielenberg","given":"Diane R.","non-dropping-particle":"","parse-names":false,"suffix":""},{"dropping-particle":"","family":"Zyl","given":"Tave","non-dropping-particle":"van","parse-names":false,"suffix":""},{"dropping-particle":"","family":"Shen","given":"Lishuang","non-dropping-particle":"","parse-names":false,"suffix":""},{"dropping-particle":"","family":"Gai","given":"Xiaowu","non-dropping-particle":"","parse-names":false,"suffix":""},{"dropping-particle":"","family":"D’Amore","given":"Patricia A.","non-dropping-particle":"","parse-names":false,"suffix":""},{"dropping-particle":"","family":"Kim","given":"Leo A.","non-dropping-particle":"","parse-names":false,"suffix":""},{"dropping-particle":"","family":"Arboleda-Velasquez","given":"Joseph F.","non-dropping-particle":"","parse-names":false,"suffix":""}],"container-title":"Diabetes","id":"ITEM-1","issue":"7","issued":{"date-parts":[["2017","7"]]},"page":"1950-1956","title":"Identification of RUNX1 as a Mediator of Aberrant Retinal Angiogenesis","type":"article-journal","volume":"66"},"uris":["http://www.mendeley.com/documents/?uuid=0fef3cd8-a9ee-35b0-aa6b-b9ec641bfaa3"]}],"mendeley":{"formattedCitation":"[9]","plainTextFormattedCitation":"[9]","previouslyFormattedCitation":"[9]"},"properties":{"noteIndex":0},"schema":"https://github.com/citation-style-language/schema/raw/master/csl-citation.json"}</w:instrText>
            </w:r>
            <w:r w:rsidR="007C470B">
              <w:rPr>
                <w:rFonts w:ascii="Arial" w:hAnsi="Arial" w:cs="Arial"/>
                <w:sz w:val="16"/>
                <w:szCs w:val="16"/>
                <w:lang w:val="en-US"/>
              </w:rPr>
              <w:fldChar w:fldCharType="separate"/>
            </w:r>
            <w:r w:rsidR="007C470B" w:rsidRPr="007C470B">
              <w:rPr>
                <w:rFonts w:ascii="Arial" w:hAnsi="Arial" w:cs="Arial"/>
                <w:noProof/>
                <w:sz w:val="16"/>
                <w:szCs w:val="16"/>
                <w:lang w:val="en-US"/>
              </w:rPr>
              <w:t>[9]</w:t>
            </w:r>
            <w:r w:rsidR="007C470B">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PTEN</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Phosphatidylinositol 3,4,5-trisphosphate 3-phosphatase and dual-specificity protein phosphatase PTEN</w:t>
            </w:r>
          </w:p>
        </w:tc>
        <w:tc>
          <w:tcPr>
            <w:tcW w:w="3093" w:type="dxa"/>
          </w:tcPr>
          <w:p w:rsidR="00024EB9" w:rsidRDefault="007C470B"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31557/APJCP.2019.20.5.1587","ISSN":"2476-762X","PMID":"31128066","abstract":"Background: Previous experimental studies have established that MicroRNAs (miRNAs) can function as oncogenes or tumor suppressors in the regulation of tumor biology or pathology. However, the effects of ionizing radiation (IR) on the expression levels of cellular miRNAs and their further effects on the biological behavior of tumor cells require further investigation. Methods: We determined the proliferation, migration and tube formation of HUVEC cells after ionizing radiation (control, 0h and 24h), and the changes of miR-21, VEFG and HIF-1α levels after ionizing radiation were measured by Western blot (WB). The effects of miR-21 mimics and inhibitors on the protein and mRNA expression of PTEN were determined by RT-PCT and WB. Two independent luciferase reporter plasmids were constructed to detect changes in PTEN protein expression. Results: We found that both IR and miR-21 increase proliferation, migration and tube formation of HUVEC cells. Ionizing radiation directly targets the inhibition of PTEN expression by causing an increase in miR-21 expression, and induces the accumulation of VEGF and HIF-1α expression in cells by the PI3K / AKT signaling pathway. Simultaneous induction of ectopic expression of PTEN can rescue radiation-induced proliferation, migration and tube formation in tumor cells. Conclusion: miR-21 promotes tumor cell proliferation and migration by targeting inhibition of PTEN expression, which may become a potential target for tumor therapy in the future.","author":[{"dropping-particle":"","family":"Zhang","given":"Yongchun","non-dropping-particle":"","parse-names":false,"suffix":""},{"dropping-particle":"","family":"Chen","given":"Zhiying","non-dropping-particle":"","parse-names":false,"suffix":""},{"dropping-particle":"","family":"Feng","given":"Lingxin","non-dropping-particle":"","parse-names":false,"suffix":""},{"dropping-particle":"","family":"Jiang","given":"Peng","non-dropping-particle":"","parse-names":false,"suffix":""},{"dropping-particle":"","family":"Li","given":"Xiumei","non-dropping-particle":"","parse-names":false,"suffix":""},{"dropping-particle":"","family":"Wang","given":"Xiang","non-dropping-particle":"","parse-names":false,"suffix":""}],"container-title":"Asian Pacific Journal of Cancer Prevention","id":"ITEM-1","issue":"5","issued":{"date-parts":[["2019","5","1"]]},"page":"1587-1593","title":"Ionizing Radiation-inducible microRNA-21 Induces Angiogenesis by Directly Targeting PTEN","type":"article-journal","volume":"20"},"uris":["http://www.mendeley.com/documents/?uuid=37c5087d-1b0e-3864-a6d5-df53a5d5dfb6"]}],"mendeley":{"formattedCitation":"[10]","plainTextFormattedCitation":"[10]","previouslyFormattedCitation":"[10]"},"properties":{"noteIndex":0},"schema":"https://github.com/citation-style-language/schema/raw/master/csl-citation.json"}</w:instrText>
            </w:r>
            <w:r>
              <w:rPr>
                <w:rFonts w:ascii="Arial" w:hAnsi="Arial" w:cs="Arial"/>
                <w:sz w:val="16"/>
                <w:szCs w:val="16"/>
                <w:lang w:val="en-US"/>
              </w:rPr>
              <w:fldChar w:fldCharType="separate"/>
            </w:r>
            <w:r w:rsidRPr="007C470B">
              <w:rPr>
                <w:rFonts w:ascii="Arial" w:hAnsi="Arial" w:cs="Arial"/>
                <w:noProof/>
                <w:sz w:val="16"/>
                <w:szCs w:val="16"/>
                <w:lang w:val="en-US"/>
              </w:rPr>
              <w:t>[10]</w:t>
            </w:r>
            <w:r>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ANGPT2</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Angioprotein-2</w:t>
            </w:r>
          </w:p>
        </w:tc>
        <w:tc>
          <w:tcPr>
            <w:tcW w:w="3093" w:type="dxa"/>
          </w:tcPr>
          <w:p w:rsidR="00024EB9" w:rsidRDefault="007C470B"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sidR="00964B7B">
              <w:rPr>
                <w:rFonts w:ascii="Arial" w:hAnsi="Arial" w:cs="Arial"/>
                <w:sz w:val="16"/>
                <w:szCs w:val="16"/>
                <w:lang w:val="en-US"/>
              </w:rPr>
              <w:instrText>ADDIN CSL_CITATION {"citationItems":[{"id":"ITEM-1","itemData":{"DOI":"10.1042/BSR20180226","ISSN":"0144-8463","PMID":"30038058","abstract":"Stroke is one of the leading causes of death and long-term disability around the world. Angiogenesis is supposed to protect brain microvascular endothelial cells (BMECs) from oxidative and ischemic stress. Previous studies indicated that interaction between metastasis-associated lung adenocarcinoma transcript 1 (MALAT1) and miR-145 was involved in myocardial ischemia reperfusion, suggesting MALAT1 and miR-145 were also mediated with the progress of angiogenesis and cell migration in oxygen-glucose deprivation (OGD)-induced BMECs. The present study aimed to investigate the functional roles of MALAT1 in regulating miR-145 and its downstream pro-angiogenesis factors, vascular endothelial growth factor (VEGF)-A and Angiopoietin-2 (ANGPT2) during the progress of angiogenesis in OGD-induced BMECs. An in vitro OGD model was employed in mouse BMECs to mimic brain hypoxic and ischemic conditions; MTT was used to determine cell viability. qRT-PCR was used to determine the expression of long non-coding RNA (lncRNA)-MALAT1 and miR-145 under OGD conditions; in vitro tube formation assay was used to investigate angiogenic effect of MALAT1 and miR-145 The relationship between lncRNA-MALAT1/miR-145 and miR-145/VEGF-A/ANGPT2 was evaluated by qRT-PCR and Western blot, and direct binding was assessed using dual luciferase assay. Results showed that the levels of lncRNA-MALAT1 and miR-145 were up-regulated in OGD-induced BMECs. miR-145 functioned as an anti-angiogenic and pro-apoptotic factor in OGD treated BMECs via down-regulating VEGF-A and ANGPT2 directly. While lncRNA-MALAT1 enhanced the expressions of VEGF-A and ANGPT2 by targetting miR-145 to promote angiogenesis and proliferation of BMECs under OGD conditions. Our present study revealed the inhibitory functions of miR-145 on angiogenesis through direct targetting on VEGF-A and ANGPT2 for the first time and proved the protective role of lncRNA-MALAT1 for BMECs under OGD conditions through the direct regulation of miR-145.","author":[{"dropping-particle":"","family":"Ren","given":"Lanfen","non-dropping-particle":"","parse-names":false,"suffix":""},{"dropping-particle":"","family":"Wei","given":"Chunxia","non-dropping-particle":"","parse-names":false,"suffix":""},{"dropping-particle":"","family":"Li","given":"Kui","non-dropping-particle":"","parse-names":false,"suffix":""},{"dropping-particle":"","family":"Lu","given":"Zuneng","non-dropping-particle":"","parse-names":false,"suffix":""}],"container-title":"Bioscience Reports","id":"ITEM-1","issue":"3","issued":{"date-parts":[["2019","3","29"]]},"page":"BSR20180226","title":"LncRNA MALAT1 up-regulates VEGF-A and ANGPT2 to promote angiogenesis in brain microvascular endothelial cells against oxygen–glucose deprivation via targetting &lt;i&gt;miR-145&lt;/i&gt;","type":"article-journal","volume":"39"},"uris":["http://www.mendeley.com/documents/?uuid=046cab23-cc62-3a7a-9b8c-27fe778f6b64"]}],"mendeley":{"formattedCitation":"[11]","plainTextFormattedCitation":"[11]","previouslyFormattedCitation":"[11]"},"properties":{"noteIndex":0},"schema":"https://github.com/citation-style-language/schema/raw/master/csl-citation.json"}</w:instrText>
            </w:r>
            <w:r>
              <w:rPr>
                <w:rFonts w:ascii="Arial" w:hAnsi="Arial" w:cs="Arial"/>
                <w:sz w:val="16"/>
                <w:szCs w:val="16"/>
                <w:lang w:val="en-US"/>
              </w:rPr>
              <w:fldChar w:fldCharType="separate"/>
            </w:r>
            <w:r w:rsidRPr="007C470B">
              <w:rPr>
                <w:rFonts w:ascii="Arial" w:hAnsi="Arial" w:cs="Arial"/>
                <w:noProof/>
                <w:sz w:val="16"/>
                <w:szCs w:val="16"/>
                <w:lang w:val="en-US"/>
              </w:rPr>
              <w:t>[11]</w:t>
            </w:r>
            <w:r>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ERBB4</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Receptor tyrosine-protein kinase erbB-4</w:t>
            </w:r>
          </w:p>
        </w:tc>
        <w:tc>
          <w:tcPr>
            <w:tcW w:w="3093" w:type="dxa"/>
          </w:tcPr>
          <w:p w:rsidR="00024EB9" w:rsidRDefault="00964B7B"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sidR="00575444">
              <w:rPr>
                <w:rFonts w:ascii="Arial" w:hAnsi="Arial" w:cs="Arial"/>
                <w:sz w:val="16"/>
                <w:szCs w:val="16"/>
                <w:lang w:val="en-US"/>
              </w:rPr>
              <w:instrText>ADDIN CSL_CITATION {"citationItems":[{"id":"ITEM-1","itemData":{"DOI":"10.1152/ajpheart.1999.277.6.H2205","ISSN":"0363-6135","PMID":"10600838","abstract":"The ErbB, or epidermal growth factor receptor (EGF-r), family of transmembrane tyrosine kinase receptors has been demonstrated to play an important role in growth regulation and intracellular signaling in a wide variety of cell types. Targeted deletion of neuregulin (an ErbB ligand) in mice results in endocardial cushion abnormalities, suggesting that these receptor-ligand interactions have important effects on vascular endothelial growth and development. To study the role of ErbB receptor signaling in vascular endothelium, we investigated the expression pattern of the various receptor family members and the effect of ErbB receptor stimulation in human umbilical vein endothelial cells (HUVEC). We demonstrate that ErbB2 (neu), ErbB3, and ErbB4 are highly expressed, whereas ErbB1 (EGF-r) is undetectable. Stimulation of HUVEC with recombinant neuregulin-beta (an ErbB3/4 ligand) induces rapid calcium fluxes, receptor tyrosine phosphorylation, and cell proliferation. We demonstrate marked in vitro and in vivo angiogenic responses to neuregulin-beta, which are independent of vascular endothelial cell growth factor. These findings support an important role for the ErbB family of receptors in endothelial cell signaling and function, including neuregulin-induced angiogenesis.","author":[{"dropping-particle":"","family":"Russell","given":"Kerry Strong","non-dropping-particle":"","parse-names":false,"suffix":""},{"dropping-particle":"","family":"Stern","given":"David F.","non-dropping-particle":"","parse-names":false,"suffix":""},{"dropping-particle":"","family":"Polverini","given":"Peter J.","non-dropping-particle":"","parse-names":false,"suffix":""},{"dropping-particle":"","family":"Bender","given":"Jeffrey R.","non-dropping-particle":"","parse-names":false,"suffix":""}],"container-title":"American Journal of Physiology-Heart and Circulatory Physiology","id":"ITEM-1","issue":"6","issued":{"date-parts":[["1999","12"]]},"page":"H2205-H2211","title":"Neuregulin activation of ErbB receptors in vascular endothelium leads to angiogenesis","type":"article-journal","volume":"277"},"uris":["http://www.mendeley.com/documents/?uuid=7bc352f1-572a-32b9-8111-f7806e60f86b"]}],"mendeley":{"formattedCitation":"[12]","plainTextFormattedCitation":"[12]","previouslyFormattedCitation":"[12]"},"properties":{"noteIndex":0},"schema":"https://github.com/citation-style-language/schema/raw/master/csl-citation.json"}</w:instrText>
            </w:r>
            <w:r>
              <w:rPr>
                <w:rFonts w:ascii="Arial" w:hAnsi="Arial" w:cs="Arial"/>
                <w:sz w:val="16"/>
                <w:szCs w:val="16"/>
                <w:lang w:val="en-US"/>
              </w:rPr>
              <w:fldChar w:fldCharType="separate"/>
            </w:r>
            <w:r w:rsidRPr="00964B7B">
              <w:rPr>
                <w:rFonts w:ascii="Arial" w:hAnsi="Arial" w:cs="Arial"/>
                <w:noProof/>
                <w:sz w:val="16"/>
                <w:szCs w:val="16"/>
                <w:lang w:val="en-US"/>
              </w:rPr>
              <w:t>[12]</w:t>
            </w:r>
            <w:r>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MAPK3</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Mitogen-activated protein kinase 3</w:t>
            </w:r>
          </w:p>
        </w:tc>
        <w:tc>
          <w:tcPr>
            <w:tcW w:w="3093" w:type="dxa"/>
          </w:tcPr>
          <w:p w:rsidR="00024EB9" w:rsidRDefault="00575444"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93/biolre/iox105","ISSN":"0006-3363","PMID":"29024947","abstract":"Endogenous hydrogen sulfide (H2S), mainly synthesized by cystathionine β-synthase (CBS) and cystathionine γ-lyase (CTH), has been implicated in regulating placental angiogenesis; however, the underlying mechanisms are unknown. This study was to test a hypothesis that trophoblasts synthesize H2S to promote placental angiogenesis. Human choriocarcinoma-derived BeWo cells expressed both CBS and CTH proteins, while the first trimester villous trophoblast-originated HTR-8/SVneo cells expressed CTH protein only. The H2S producing ability of BeWo cells was significantly inhibited by either inhibitors of CBS (carboxymethyl hydroxylamine hemihydrochloride, CHH) or CTH (β-cyano-L-alanine, BCA) and that in HTR-8/SVneo cells was inhibited by CHH only. H2S donors stimulated cell proliferation, migration, and tube formation in ovine placental artery endothelial cells (oFPAECs) as effectively as vascular endothelial growth factor. Co-culture with BeWo and HTR-8/SVneo cells stimulated oFPAEC migration, which was inhibited by CHH or BCA in BeWo but CHH only in HTR-8/SVneo cells. Primary human villous trophoblasts (HVT) were more potent than trophoblast cell lines in stimulating oFPAEC migration that was inhibited by CHH and CHH/BCA combination in accordance with its H2S synthesizing activity linked to CBS and CTH expression patterns. H2S donors activated endothelial nitric oxide synthase (NOS3), v-AKT murine thymoma viral oncogene homolog 1 (AKT1), and extracellular signal-activated kinase 1/2 (mitogen-activated protein kinase 3/1, MAPK3/1) in oFPAECs. H2S donor-induced NOS3 activation was blocked by AKT1 but not MAPK3/1 inhibition. In keeping with our previous studies showing a crucial role of AKT1, MAPK3/1, and NOS3/NO in placental angiogenesis, these data show that trophoblast-derived endogenous H2S stimulates placental angiogenesis, involving activation of AKT1, NOS3/NO, and MAPK3/1.","author":[{"dropping-particle":"","family":"Chen","given":"Dong-Bao","non-dropping-particle":"","parse-names":false,"suffix":""},{"dropping-particle":"","family":"Feng","given":"Lin","non-dropping-particle":"","parse-names":false,"suffix":""},{"dropping-particle":"","family":"Hodges","given":"Jennifer K","non-dropping-particle":"","parse-names":false,"suffix":""},{"dropping-particle":"","family":"Lechuga","given":"Thomas J","non-dropping-particle":"","parse-names":false,"suffix":""},{"dropping-particle":"","family":"Zhang","given":"Honghai","non-dropping-particle":"","parse-names":false,"suffix":""}],"container-title":"Biology of Reproduction","id":"ITEM-1","issue":"3","issued":{"date-parts":[["2017","9","1"]]},"page":"478-489","title":"Human trophoblast-derived hydrogen sulfide stimulates placental artery endothelial cell angiogenesis†","type":"article-journal","volume":"97"},"uris":["http://www.mendeley.com/documents/?uuid=4941b7a5-860c-377f-b1c4-d761aa300cc0"]}],"mendeley":{"formattedCitation":"[13]","plainTextFormattedCitation":"[13]","previouslyFormattedCitation":"[13]"},"properties":{"noteIndex":0},"schema":"https://github.com/citation-style-language/schema/raw/master/csl-citation.json"}</w:instrText>
            </w:r>
            <w:r>
              <w:rPr>
                <w:rFonts w:ascii="Arial" w:hAnsi="Arial" w:cs="Arial"/>
                <w:sz w:val="16"/>
                <w:szCs w:val="16"/>
                <w:lang w:val="en-US"/>
              </w:rPr>
              <w:fldChar w:fldCharType="separate"/>
            </w:r>
            <w:r w:rsidRPr="00575444">
              <w:rPr>
                <w:rFonts w:ascii="Arial" w:hAnsi="Arial" w:cs="Arial"/>
                <w:noProof/>
                <w:sz w:val="16"/>
                <w:szCs w:val="16"/>
                <w:lang w:val="en-US"/>
              </w:rPr>
              <w:t>[13]</w:t>
            </w:r>
            <w:r>
              <w:rPr>
                <w:rFonts w:ascii="Arial" w:hAnsi="Arial" w:cs="Arial"/>
                <w:sz w:val="16"/>
                <w:szCs w:val="16"/>
                <w:lang w:val="en-US"/>
              </w:rPr>
              <w:fldChar w:fldCharType="end"/>
            </w:r>
          </w:p>
        </w:tc>
      </w:tr>
      <w:tr w:rsidR="00024EB9" w:rsidRPr="0034551F"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PRKCE</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Protein kinase C epsilon type</w:t>
            </w:r>
          </w:p>
        </w:tc>
        <w:tc>
          <w:tcPr>
            <w:tcW w:w="3093" w:type="dxa"/>
          </w:tcPr>
          <w:p w:rsidR="00024EB9" w:rsidRDefault="00575444" w:rsidP="00955565">
            <w:pPr>
              <w:spacing w:line="360" w:lineRule="auto"/>
              <w:jc w:val="both"/>
              <w:rPr>
                <w:rFonts w:ascii="Arial" w:hAnsi="Arial" w:cs="Arial"/>
                <w:sz w:val="16"/>
                <w:szCs w:val="16"/>
                <w:lang w:val="en-US"/>
              </w:rPr>
            </w:pPr>
            <w:r>
              <w:rPr>
                <w:rFonts w:ascii="Arial" w:hAnsi="Arial" w:cs="Arial"/>
                <w:sz w:val="16"/>
                <w:szCs w:val="16"/>
                <w:lang w:val="en-US"/>
              </w:rPr>
              <w:t>anti-angiogenic</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58/0008-5472.CAN-10-4170","ISSN":"0008-5472","PMID":"21406403","abstract":"Protein kinase C epsilon (PKCε), a novel PKC isoform, is overexpressed in prostate cancer (PCa) and correlates with disease aggressiveness. However, the functional contribution of PKCε to development or progression of PCa remained to be determined. Here we present the first in vivo genetic evidence that PKCε is essential for both the development and metastasis of PCa in the transgenic mouse model of prostate adenocarcinoma (TRAMP). Heterozygous or homozygous genetic deletions of PKCε in FVB/N TRAMP inhibited PCa development and metastasis as analyzed by positron emission tomography/computed tomography, tumor weight determinations, and histopathology. We also examined biomarkers associated with tumor progression in this model, including markers of survival, proliferation, angiogenesis, inflammation, and metastatic progression. To find clues about the genes regulated by PKCε and linked to the Stat3 signaling pathway, we carried out focused PCR arrays of JAK/STAT signaling in excised PCa tissues from PKCε wild-type and nullizygous TRAMP mice. Notably, PKCε loss was associated with significant downregulation of proliferative and metastatic genes C/EBPβ (CCAAT/enhancer binding protein β), CRP (C-reactive protein), CMK, EGFR (epidermal growth factor receptor), CD64, Jun B, and gp130. Taken together, our findings offer the first genetic evidence of the role of PKCε in PCa development and metastasis. PKCε may be potential target for prevention and/or treatment of PCa.","author":[{"dropping-particle":"","family":"Hafeez","given":"B. B.","non-dropping-particle":"","parse-names":false,"suffix":""},{"dropping-particle":"","family":"Zhong","given":"W.","non-dropping-particle":"","parse-names":false,"suffix":""},{"dropping-particle":"","family":"Weichert","given":"J.","non-dropping-particle":"","parse-names":false,"suffix":""},{"dropping-particle":"","family":"Dreckschmidt","given":"N. E.","non-dropping-particle":"","parse-names":false,"suffix":""},{"dropping-particle":"","family":"Jamal","given":"M. S.","non-dropping-particle":"","parse-names":false,"suffix":""},{"dropping-particle":"","family":"Verma","given":"A. K.","non-dropping-particle":"","parse-names":false,"suffix":""}],"container-title":"Cancer Research","id":"ITEM-1","issue":"6","issued":{"date-parts":[["2011","3","15"]]},"page":"2318-2327","title":"Genetic Ablation of PKC Epsilon Inhibits Prostate Cancer Development and Metastasis in Transgenic Mouse Model of Prostate Adenocarcinoma","type":"article-journal","volume":"71"},"uris":["http://www.mendeley.com/documents/?uuid=3459d739-8918-34a1-81e4-a0fbb43ffe6c"]}],"mendeley":{"formattedCitation":"[14]","plainTextFormattedCitation":"[14]","previouslyFormattedCitation":"[14]"},"properties":{"noteIndex":0},"schema":"https://github.com/citation-style-language/schema/raw/master/csl-citation.json"}</w:instrText>
            </w:r>
            <w:r>
              <w:rPr>
                <w:rFonts w:ascii="Arial" w:hAnsi="Arial" w:cs="Arial"/>
                <w:sz w:val="16"/>
                <w:szCs w:val="16"/>
                <w:lang w:val="en-US"/>
              </w:rPr>
              <w:fldChar w:fldCharType="separate"/>
            </w:r>
            <w:r w:rsidRPr="00575444">
              <w:rPr>
                <w:rFonts w:ascii="Arial" w:hAnsi="Arial" w:cs="Arial"/>
                <w:noProof/>
                <w:sz w:val="16"/>
                <w:szCs w:val="16"/>
                <w:lang w:val="en-US"/>
              </w:rPr>
              <w:t>[14]</w:t>
            </w:r>
            <w:r>
              <w:rPr>
                <w:rFonts w:ascii="Arial" w:hAnsi="Arial" w:cs="Arial"/>
                <w:sz w:val="16"/>
                <w:szCs w:val="16"/>
                <w:lang w:val="en-US"/>
              </w:rPr>
              <w:fldChar w:fldCharType="end"/>
            </w:r>
          </w:p>
        </w:tc>
      </w:tr>
      <w:tr w:rsidR="00024EB9" w:rsidRPr="0034551F"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PRKCA</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Protein kinase C alpha type</w:t>
            </w:r>
          </w:p>
        </w:tc>
        <w:tc>
          <w:tcPr>
            <w:tcW w:w="3093" w:type="dxa"/>
          </w:tcPr>
          <w:p w:rsidR="00024EB9" w:rsidRDefault="00575444" w:rsidP="00955565">
            <w:pPr>
              <w:spacing w:line="360" w:lineRule="auto"/>
              <w:jc w:val="both"/>
              <w:rPr>
                <w:rFonts w:ascii="Arial" w:hAnsi="Arial" w:cs="Arial"/>
                <w:sz w:val="16"/>
                <w:szCs w:val="16"/>
                <w:lang w:val="en-US"/>
              </w:rPr>
            </w:pPr>
            <w:r>
              <w:rPr>
                <w:rFonts w:ascii="Arial" w:hAnsi="Arial" w:cs="Arial"/>
                <w:sz w:val="16"/>
                <w:szCs w:val="16"/>
                <w:lang w:val="en-US"/>
              </w:rPr>
              <w:t>anti-angiogenic</w:t>
            </w:r>
            <w:r>
              <w:rPr>
                <w:rFonts w:ascii="Arial" w:hAnsi="Arial" w:cs="Arial"/>
                <w:sz w:val="16"/>
                <w:szCs w:val="16"/>
                <w:lang w:val="en-US"/>
              </w:rPr>
              <w:fldChar w:fldCharType="begin" w:fldLock="1"/>
            </w:r>
            <w:r w:rsidR="00363D64">
              <w:rPr>
                <w:rFonts w:ascii="Arial" w:hAnsi="Arial" w:cs="Arial"/>
                <w:sz w:val="16"/>
                <w:szCs w:val="16"/>
                <w:lang w:val="en-US"/>
              </w:rPr>
              <w:instrText>ADDIN CSL_CITATION {"citationItems":[{"id":"ITEM-1","itemData":{"DOI":"10.1002/jcp.21315","ISSN":"00219541","author":[{"dropping-particle":"","family":"Mountain","given":"Deidra J.H.","non-dropping-particle":"","parse-names":false,"suffix":""},{"dropping-particle":"","family":"Singh","given":"Mahipal","non-dropping-particle":"","parse-names":false,"suffix":""},{"dropping-particle":"","family":"Singh","given":"Krishna","non-dropping-particle":"","parse-names":false,"suffix":""}],"container-title":"Journal of Cellular Physiology","id":"ITEM-1","issue":"2","issued":{"date-parts":[["2008","5"]]},"page":"337-343","title":"Downregulation of VEGF-D expression by interleukin-1β in cardiac microvascular endothelial cells is mediated by MAPKs and PKCα/β1","type":"article-journal","volume":"215"},"uris":["http://www.mendeley.com/documents/?uuid=ca92d367-61f6-3433-a585-0287048fc289"]}],"mendeley":{"formattedCitation":"[15]","plainTextFormattedCitation":"[15]","previouslyFormattedCitation":"[15]"},"properties":{"noteIndex":0},"schema":"https://github.com/citation-style-language/schema/raw/master/csl-citation.json"}</w:instrText>
            </w:r>
            <w:r>
              <w:rPr>
                <w:rFonts w:ascii="Arial" w:hAnsi="Arial" w:cs="Arial"/>
                <w:sz w:val="16"/>
                <w:szCs w:val="16"/>
                <w:lang w:val="en-US"/>
              </w:rPr>
              <w:fldChar w:fldCharType="separate"/>
            </w:r>
            <w:r w:rsidRPr="00575444">
              <w:rPr>
                <w:rFonts w:ascii="Arial" w:hAnsi="Arial" w:cs="Arial"/>
                <w:noProof/>
                <w:sz w:val="16"/>
                <w:szCs w:val="16"/>
                <w:lang w:val="en-US"/>
              </w:rPr>
              <w:t>[15]</w:t>
            </w:r>
            <w:r>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S1PR1</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Sphingosine 1-phosphate receptor 1</w:t>
            </w:r>
          </w:p>
        </w:tc>
        <w:tc>
          <w:tcPr>
            <w:tcW w:w="3093" w:type="dxa"/>
          </w:tcPr>
          <w:p w:rsidR="00024EB9" w:rsidRDefault="00363D64"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sidR="00EA10D9">
              <w:rPr>
                <w:rFonts w:ascii="Arial" w:hAnsi="Arial" w:cs="Arial"/>
                <w:sz w:val="16"/>
                <w:szCs w:val="16"/>
                <w:lang w:val="en-US"/>
              </w:rPr>
              <w:instrText>ADDIN CSL_CITATION {"citationItems":[{"id":"ITEM-1","itemData":{"DOI":"10.1038/s41419-019-1411-x","ISSN":"2041-4889","PMID":"30814488","abstract":"Angiogenesis in solid tumors is divided into two modes: endothelium-dependent vessel (EDV) and vasculogenic mimicry (VM). Sphingosine-1-phosphate receptor 1 (S1PR1) plays a vital role on EDV in a variety of human tumors. However, the relationship between S1PR1 and VM is not clear. The aim of this study is to investigate S1PR1 on the regulation of EDV and mimicry formation in breast cancer. Here we show that S1PR1 phosphorylates the complex of VE-cadherin to regulate the switch of EDV and mimicry formation. Suppression of S1PR1 impairs EDV, but contributes to the generation of VM, invasion, and metastasis in vivo and vitro. By inhibiting RhoA activation, the S1PR1/VE-cadherin signaling is blocked. S1PR1 controls VE-cadherin expression and EDV via RhoA activation. Moreover, the low expression of S1PR1 correlates with VM and poor prognosis in breast cancer patient. The results show that S1PR1 regulated RhoA activation to accelerate VE-cadherin phosphorylation (Y731), leading to increased EDV and reduced VM in breast cancer. S1PR1 may provide a new thinking direction for antiangiogenic therapy for patients with breast cancer.","author":[{"dropping-particle":"","family":"Liu","given":"Shuang","non-dropping-particle":"","parse-names":false,"suffix":""},{"dropping-particle":"","family":"Ni","given":"Chunsheng","non-dropping-particle":"","parse-names":false,"suffix":""},{"dropping-particle":"","family":"Zhang","given":"Danfang","non-dropping-particle":"","parse-names":false,"suffix":""},{"dropping-particle":"","family":"Sun","given":"Huizhi","non-dropping-particle":"","parse-names":false,"suffix":""},{"dropping-particle":"","family":"Dong","given":"Xueyi","non-dropping-particle":"","parse-names":false,"suffix":""},{"dropping-particle":"","family":"Che","given":"Na","non-dropping-particle":"","parse-names":false,"suffix":""},{"dropping-particle":"","family":"Liang","given":"Xiaohui","non-dropping-particle":"","parse-names":false,"suffix":""},{"dropping-particle":"","family":"Chen","given":"Chen","non-dropping-particle":"","parse-names":false,"suffix":""},{"dropping-particle":"","family":"Liu","given":"Fang","non-dropping-particle":"","parse-names":false,"suffix":""},{"dropping-particle":"","family":"Bai","given":"Jingru","non-dropping-particle":"","parse-names":false,"suffix":""},{"dropping-particle":"","family":"Lin","given":"Xian","non-dropping-particle":"","parse-names":false,"suffix":""},{"dropping-particle":"","family":"Zhao","given":"Xiulan","non-dropping-particle":"","parse-names":false,"suffix":""},{"dropping-particle":"","family":"Sun","given":"Baocun","non-dropping-particle":"","parse-names":false,"suffix":""}],"container-title":"Cell Death &amp; Disease","id":"ITEM-1","issue":"3","issued":{"date-parts":[["2019","3","27"]]},"page":"200","title":"S1PR1 regulates the switch of two angiogenic modes by VE-cadherin phosphorylation in breast cancer","type":"article-journal","volume":"10"},"uris":["http://www.mendeley.com/documents/?uuid=b0aaf4ca-1711-3807-a564-fbe914c6e72e"]}],"mendeley":{"formattedCitation":"[16]","plainTextFormattedCitation":"[16]","previouslyFormattedCitation":"[16]"},"properties":{"noteIndex":0},"schema":"https://github.com/citation-style-language/schema/raw/master/csl-citation.json"}</w:instrText>
            </w:r>
            <w:r>
              <w:rPr>
                <w:rFonts w:ascii="Arial" w:hAnsi="Arial" w:cs="Arial"/>
                <w:sz w:val="16"/>
                <w:szCs w:val="16"/>
                <w:lang w:val="en-US"/>
              </w:rPr>
              <w:fldChar w:fldCharType="separate"/>
            </w:r>
            <w:r w:rsidRPr="00363D64">
              <w:rPr>
                <w:rFonts w:ascii="Arial" w:hAnsi="Arial" w:cs="Arial"/>
                <w:noProof/>
                <w:sz w:val="16"/>
                <w:szCs w:val="16"/>
                <w:lang w:val="en-US"/>
              </w:rPr>
              <w:t>[16]</w:t>
            </w:r>
            <w:r>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LYN</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Tyrosine-protein kinase Lyn</w:t>
            </w:r>
          </w:p>
        </w:tc>
        <w:tc>
          <w:tcPr>
            <w:tcW w:w="3093" w:type="dxa"/>
          </w:tcPr>
          <w:p w:rsidR="00024EB9" w:rsidRDefault="00363D64"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sidR="00EA10D9">
              <w:rPr>
                <w:rFonts w:ascii="Arial" w:hAnsi="Arial" w:cs="Arial"/>
                <w:sz w:val="16"/>
                <w:szCs w:val="16"/>
                <w:lang w:val="en-US"/>
              </w:rPr>
              <w:fldChar w:fldCharType="begin" w:fldLock="1"/>
            </w:r>
            <w:r w:rsidR="009031D8">
              <w:rPr>
                <w:rFonts w:ascii="Arial" w:hAnsi="Arial" w:cs="Arial"/>
                <w:sz w:val="16"/>
                <w:szCs w:val="16"/>
                <w:lang w:val="en-US"/>
              </w:rPr>
              <w:instrText>ADDIN CSL_CITATION {"citationItems":[{"id":"ITEM-1","itemData":{"DOI":"10.1074/mcp.M113.030528","abstract":"The process of angiogenesis is under complex regulation in adult organisms, particularly as it often occurs in an inflammatory post-wound environment. As such, there are many impacting factors that will regulate the generation of new blood vessels which include not only pro-angiogenic growth factors such as vascular endothelial growth factor, but also angiostatic factors. During initial postwound hemostasis, a large initial bolus of platelet factor 4 is released into localized areas of damage before progression of wound healing toward tissue homeostasis. Because of its early presence and high concentration, the angiostatic chemokine platelet factor 4, which can induce endothelial anoikis, can strongly affect angiogenesis. In our work, we explored signaling crosstalk interactions between vascular endothelial growth factor and platelet factor 4 using phosphotyrosine-enriched mass spectrom-etry methods on human dermal microvascular endothelial cells cultured under conditions facilitating migratory sprouting into collagen gel matrices. We developed new methods to enable mass spectrometry-based phos-phorylation analysis of primary cells cultured on collagen gels, and quantified signaling pathways over the first 48 h of treatment with vascular endothelial growth factor in the presence or absence of platelet factor 4. By observing early and late signaling dynamics in tandem with correlation network modeling, we found that platelet factor 4 has significant crosstalk with vascular endothelial growth factor by modulating cell migration and polarization pathways , centered around P38 MAPK, Src family kinases Fyn and Lyn, along with FAK.","author":[{"dropping-particle":"","family":"Hang","given":"Ta-Chun","non-dropping-particle":"","parse-names":false,"suffix":""},{"dropping-particle":"","family":"Tedford","given":"Nathan C","non-dropping-particle":"","parse-names":false,"suffix":""},{"dropping-particle":"","family":"Reddy","given":"Raven J","non-dropping-particle":"","parse-names":false,"suffix":""},{"dropping-particle":"","family":"Rimchala","given":"Tharathorn","non-dropping-particle":"","parse-names":false,"suffix":""},{"dropping-particle":"","family":"Wells","given":"Alan","non-dropping-particle":"","parse-names":false,"suffix":""},{"dropping-particle":"","family":"White","given":"Forest M","non-dropping-particle":"","parse-names":false,"suffix":""},{"dropping-particle":"","family":"Kamm","given":"Roger D","non-dropping-particle":"","parse-names":false,"suffix":""},{"dropping-particle":"","family":"Lauffenburger","given":"Douglas A","non-dropping-particle":"","parse-names":false,"suffix":""}],"id":"ITEM-1","issued":{"date-parts":[["2013"]]},"title":"Vascular Endothelial Growth Factor (VEGF) and Platelet (PF-4) Factor 4 Inputs Modulate Human Microvascular Endothelial Signaling in a Three-Dimensional Matrix Migration Context* □ S","type":"article-journal"},"uris":["http://www.mendeley.com/documents/?uuid=354d23a9-28e6-33c5-845d-0fc6aa598b5c"]}],"mendeley":{"formattedCitation":"[17]","plainTextFormattedCitation":"[17]","previouslyFormattedCitation":"[17]"},"properties":{"noteIndex":0},"schema":"https://github.com/citation-style-language/schema/raw/master/csl-citation.json"}</w:instrText>
            </w:r>
            <w:r w:rsidR="00EA10D9">
              <w:rPr>
                <w:rFonts w:ascii="Arial" w:hAnsi="Arial" w:cs="Arial"/>
                <w:sz w:val="16"/>
                <w:szCs w:val="16"/>
                <w:lang w:val="en-US"/>
              </w:rPr>
              <w:fldChar w:fldCharType="separate"/>
            </w:r>
            <w:r w:rsidR="00EA10D9" w:rsidRPr="00EA10D9">
              <w:rPr>
                <w:rFonts w:ascii="Arial" w:hAnsi="Arial" w:cs="Arial"/>
                <w:noProof/>
                <w:sz w:val="16"/>
                <w:szCs w:val="16"/>
                <w:lang w:val="en-US"/>
              </w:rPr>
              <w:t>[17]</w:t>
            </w:r>
            <w:r w:rsidR="00EA10D9">
              <w:rPr>
                <w:rFonts w:ascii="Arial" w:hAnsi="Arial" w:cs="Arial"/>
                <w:sz w:val="16"/>
                <w:szCs w:val="16"/>
                <w:lang w:val="en-US"/>
              </w:rPr>
              <w:fldChar w:fldCharType="end"/>
            </w:r>
          </w:p>
        </w:tc>
      </w:tr>
      <w:tr w:rsidR="00024EB9" w:rsidRPr="00024EB9"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CSF1</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Macrophage colony-stimulating factor 1 receptor</w:t>
            </w:r>
          </w:p>
        </w:tc>
        <w:tc>
          <w:tcPr>
            <w:tcW w:w="3093" w:type="dxa"/>
          </w:tcPr>
          <w:p w:rsidR="00024EB9" w:rsidRDefault="009031D8"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77/1010428317692232","ISSN":"1010-4283","PMID":"28240048","abstract":"Granulocyte-macrophage colony-stimulating factor has been widely used as an adjuvant therapy for cancer patients exhibiting myelosuppression induced by chemotherapy or radiotherapy. However, the effects of granulocyte-macrophage colony-stimulating factor on tumor growth, as well as its precise mechanism, are still controversial due to inconsistent evidence. This study investigated the effect of exogenous granulocyte-macrophage colony-stimulating factor on the growth of B16 melanoma, S180 sarcoma, and U14 cervical carcinoma in mice. The angiogenesis and recruitment of bone-marrow-derived cells were analyzed in tumor tissues. Interactions among granulocyte-macrophage colony-stimulating factor, bone-marrow-derived cells, and B16 tumor cells were investigated in vitro. Proangiogenic types of bone-marrow-derived cells in blood were assessed both in vivo and in vitro. The results showed that granulocyte-macrophage colony-stimulating factor markedly facilitated the growth of B16 and S180 tumors, but not U14 tumors. Granulocyte-macrophage colony-stimulating factor increased the densities of blood vessels and the number of bone-marrow-derived cells in B16 tumor tissues. The granulocyte-macrophage colony-stimulating factor-induced enhancement of tumor cell proliferation was mediated by bone-marrow-derived cells in vitro. Meanwhile, a distinct synergistic effect on endothelial cell function between granulocyte-macrophage colony-stimulating factor and bone-marrow-derived cells was observed. After separating two types of bone-marrow-derived cells, granulocyte-macrophage colony-stimulating factor-induced enhancement of tumor growth and angiogenesis in vivo was mediated by proangiogenic cells in granulocytes, but not monocytes, with CD11b+, vascular endothelial growth factor receptor 2, and C-X-C chemokine receptor 4 granulocytes possibly involved. These data suggest that granulocyte-macrophage colony-stimulating factor contributes to the growth and angiogenesis of certain types of tumor, and these mechanisms are probably mediated by proangiogenic cells in granulocytes. Applying granulocyte-macrophage colony-stimulating factor may attenuate the antitumor effects of chemotherapy and radiotherapy in certain types of tumor.","author":[{"dropping-particle":"","family":"Zheng","given":"Qiaowei","non-dropping-particle":"","parse-names":false,"suffix":""},{"dropping-particle":"","family":"Li","given":"Xueqian","non-dropping-particle":"","parse-names":false,"suffix":""},{"dropping-particle":"","family":"Cheng","given":"Xiaoliang","non-dropping-particle":"","parse-names":false,"suffix":""},{"dropping-particle":"","family":"Cui","given":"Ting","non-dropping-particle":"","parse-names":false,"suffix":""},{"dropping-particle":"","family":"Zhuo","given":"Yingcheng","non-dropping-particle":"","parse-names":false,"suffix":""},{"dropping-particle":"","family":"Ma","given":"Wenbin","non-dropping-particle":"","parse-names":false,"suffix":""},{"dropping-particle":"","family":"Zhao","given":"Xue","non-dropping-particle":"","parse-names":false,"suffix":""},{"dropping-particle":"","family":"Zhao","given":"Peipei","non-dropping-particle":"","parse-names":false,"suffix":""},{"dropping-particle":"","family":"Liu","given":"Xuanlin","non-dropping-particle":"","parse-names":false,"suffix":""},{"dropping-particle":"","family":"Feng","given":"Weiyi","non-dropping-particle":"","parse-names":false,"suffix":""}],"container-title":"Tumor Biology","id":"ITEM-1","issue":"2","issued":{"date-parts":[["2017","2"]]},"page":"101042831769223","title":"Granulocyte-macrophage colony-stimulating factor increases tumor growth and angiogenesis directly by promoting endothelial cell function and indirectly by enhancing the mobilization and recruitment of proangiogenic granulocytes","type":"article-journal","volume":"39"},"uris":["http://www.mendeley.com/documents/?uuid=8beaaa0d-ee90-3966-877c-7ee5e7d89ba1"]}],"mendeley":{"formattedCitation":"[18]","plainTextFormattedCitation":"[18]","previouslyFormattedCitation":"[18]"},"properties":{"noteIndex":0},"schema":"https://github.com/citation-style-language/schema/raw/master/csl-citation.json"}</w:instrText>
            </w:r>
            <w:r>
              <w:rPr>
                <w:rFonts w:ascii="Arial" w:hAnsi="Arial" w:cs="Arial"/>
                <w:sz w:val="16"/>
                <w:szCs w:val="16"/>
                <w:lang w:val="en-US"/>
              </w:rPr>
              <w:fldChar w:fldCharType="separate"/>
            </w:r>
            <w:r w:rsidRPr="009031D8">
              <w:rPr>
                <w:rFonts w:ascii="Arial" w:hAnsi="Arial" w:cs="Arial"/>
                <w:noProof/>
                <w:sz w:val="16"/>
                <w:szCs w:val="16"/>
                <w:lang w:val="en-US"/>
              </w:rPr>
              <w:t>[18]</w:t>
            </w:r>
            <w:r>
              <w:rPr>
                <w:rFonts w:ascii="Arial" w:hAnsi="Arial" w:cs="Arial"/>
                <w:sz w:val="16"/>
                <w:szCs w:val="16"/>
                <w:lang w:val="en-US"/>
              </w:rPr>
              <w:fldChar w:fldCharType="end"/>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LPAR1</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Lysophosphatidic acid receptor 1</w:t>
            </w:r>
          </w:p>
        </w:tc>
        <w:tc>
          <w:tcPr>
            <w:tcW w:w="3093" w:type="dxa"/>
          </w:tcPr>
          <w:p w:rsidR="00024EB9" w:rsidRDefault="003728CF"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sidR="009031D8">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02/stem.2499","ISSN":"10665099","PMID":"27641212","abstract":"Mesenchymal stromal cells (MSCs) are multipotent progenitor cells and there is much interest in how MSCs contribute to the regulation of the tumor microenvironment. Whether MSCs exert a supportive or suppressive effect on tumor progression is still controversial, but is likely dependent on a variety of factors that are tumor-type dependent. Multiple myeloma (MM) is characterized by growth of malignant plasma cells in the bone marrow. It has been shown that the progression of MM is governed by MSCs, which act as a stroma of the myeloma cells. Although stroma is created via mutual communication between myeloma cells and MSCs, the mechanism is poorly understood. Here we explored the role of lysophosphatidic acid (LPA) signaling in cellular events where MSCs were converted into either MM-supportive or MM-suppressive stroma. We found that myeloma cells stimulate MSCs to produce autotaxin, an indispensable enzyme for the biosynthesis of LPA, and LPA receptor 1 (LPA1) and 3 (LPA3) transduce opposite signals to MSCs to determine the fate of MSCs. LPA3-silenced MSCs (siLPA3-MSCs) exhibited cellular senescence-related phenotypes in vitro, and significantly promoted progression of MM and tumor-related angiogenesis in vivo. In contrast, siLPA1-MSCs showed resistance to cellular senescence in vitro, and efficiently delayed progression of MM and tumor-related angiogenesis in vivo. Consistently, anti-MM effects obtained by LPA1-silencing in MSCs were completely reproduced by systemic administration of Ki6425, an LPA1 antagonist. Collectively, our results indicate that LPA signaling determines the fate of MSCs and has potential as a therapeutic target in MM. Stem Cells 2017;35:739-753.","author":[{"dropping-particle":"","family":"Kanehira","given":"Masahiko","non-dropping-particle":"","parse-names":false,"suffix":""},{"dropping-particle":"","family":"Fujiwara","given":"Tohru","non-dropping-particle":"","parse-names":false,"suffix":""},{"dropping-particle":"","family":"Nakajima","given":"Shinji","non-dropping-particle":"","parse-names":false,"suffix":""},{"dropping-particle":"","family":"Okitsu","given":"Yoko","non-dropping-particle":"","parse-names":false,"suffix":""},{"dropping-particle":"","family":"Onishi","given":"Yasushi","non-dropping-particle":"","parse-names":false,"suffix":""},{"dropping-particle":"","family":"Fukuhara","given":"Noriko","non-dropping-particle":"","parse-names":false,"suffix":""},{"dropping-particle":"","family":"Ichinohasama","given":"Ryo","non-dropping-particle":"","parse-names":false,"suffix":""},{"dropping-particle":"","family":"Okada","given":"Yoshinori","non-dropping-particle":"","parse-names":false,"suffix":""},{"dropping-particle":"","family":"Harigae","given":"Hideo","non-dropping-particle":"","parse-names":false,"suffix":""}],"container-title":"STEM CELLS","id":"ITEM-1","issue":"3","issued":{"date-parts":[["2017","3"]]},"page":"739-753","title":"A Lysophosphatidic Acid Receptors 1 and 3 Axis Governs Cellular Senescence of Mesenchymal Stromal Cells and Promotes Growth and Vascularization of Multiple Myeloma","type":"article-journal","volume":"35"},"uris":["http://www.mendeley.com/documents/?uuid=9ca2a75b-8afb-36ec-8adb-318c995f9930"]}],"mendeley":{"formattedCitation":"[19]","plainTextFormattedCitation":"[19]","previouslyFormattedCitation":"[19]"},"properties":{"noteIndex":0},"schema":"https://github.com/citation-style-language/schema/raw/master/csl-citation.json"}</w:instrText>
            </w:r>
            <w:r w:rsidR="009031D8">
              <w:rPr>
                <w:rFonts w:ascii="Arial" w:hAnsi="Arial" w:cs="Arial"/>
                <w:sz w:val="16"/>
                <w:szCs w:val="16"/>
                <w:lang w:val="en-US"/>
              </w:rPr>
              <w:fldChar w:fldCharType="separate"/>
            </w:r>
            <w:r w:rsidR="009031D8" w:rsidRPr="009031D8">
              <w:rPr>
                <w:rFonts w:ascii="Arial" w:hAnsi="Arial" w:cs="Arial"/>
                <w:noProof/>
                <w:sz w:val="16"/>
                <w:szCs w:val="16"/>
                <w:lang w:val="en-US"/>
              </w:rPr>
              <w:t>[19]</w:t>
            </w:r>
            <w:r w:rsidR="009031D8">
              <w:rPr>
                <w:rFonts w:ascii="Arial" w:hAnsi="Arial" w:cs="Arial"/>
                <w:sz w:val="16"/>
                <w:szCs w:val="16"/>
                <w:lang w:val="en-US"/>
              </w:rPr>
              <w:fldChar w:fldCharType="end"/>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SMAD1</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Mothers against decapentaplegic homolog 1</w:t>
            </w:r>
          </w:p>
        </w:tc>
        <w:tc>
          <w:tcPr>
            <w:tcW w:w="3093" w:type="dxa"/>
          </w:tcPr>
          <w:p w:rsidR="00024EB9" w:rsidRDefault="003728CF"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371/journal.pone.0216289","ISSN":"1932-6203","PMID":"31034502","abstract":"A potential role of haptoglobin in arterial restructuring has been suggested, and our previous study demonstrated that prohaptoglobin, the precursor of haptoglobin, stimulates endothelial angiogenesis. However, the mechanisms underlying the angiogenic effects of prohaptoglobin are still unclear. Here, we investigated angiogenic signaling induced by prohaptoglobin using human umbilical vein endothelial cells. Prohaptoglobin upregulated the expression of placental growth factor (PlGF), vascular endothelial growth factor (VEGF)-A, and VEGF receptor 1 and 2, and also induced cell migration and tube network formation. PlGF knockdown attenuated these angiogenic effects of prohaptoglobin. Furthermore, a transcription factor profiling assay indicated that Smad is involved in PlGF expression in response to prohaptoglobin. Transforming growth factor-β1 (TGF-β1) expression and Smad1/5 phosphorylation were also induced by prohaptoglobin treatment. Blockade of TGF-β1 signaling using the TGF-β receptor kinase inhibitor LY2109761 or Smad1/5 siRNA reduced the prohaptoglobin-induced PlGF expression and in vitro tube formation. Knockdown of the TGF-β receptor ALK1, but not ALK5, with a specific siRNA blocked the Smad1/5 phosphorylation and PlGF expression induced by prohaptoglobin. These findings suggest that the angiogenic effects of prohaptoglobin are dependent on PlGF and mediated via a TGF-β1-ALK1-Smad1/5-PlGF/VEGFR1-VEGF-A/VEGFR2 signaling pathway.","author":[{"dropping-particle":"","family":"Oh","given":"Mi-Kyung","non-dropping-particle":"","parse-names":false,"suffix":""},{"dropping-particle":"","family":"Kim","given":"In-Sook","non-dropping-particle":"","parse-names":false,"suffix":""}],"container-title":"PLOS ONE","editor":[{"dropping-particle":"","family":"Ramchandran","given":"Ramani","non-dropping-particle":"","parse-names":false,"suffix":""}],"id":"ITEM-1","issue":"4","issued":{"date-parts":[["2019","4","29"]]},"page":"e0216289","title":"Involvement of placental growth factor upregulated via TGF-β1-ALK1-Smad1/5 signaling in prohaptoglobin-induced angiogenesis","type":"article-journal","volume":"14"},"uris":["http://www.mendeley.com/documents/?uuid=f5f68ec0-f0e2-3594-8cef-13c57a7996cf"]}],"mendeley":{"formattedCitation":"[20]","plainTextFormattedCitation":"[20]","previouslyFormattedCitation":"[20]"},"properties":{"noteIndex":0},"schema":"https://github.com/citation-style-language/schema/raw/master/csl-citation.json"}</w:instrText>
            </w:r>
            <w:r>
              <w:rPr>
                <w:rFonts w:ascii="Arial" w:hAnsi="Arial" w:cs="Arial"/>
                <w:sz w:val="16"/>
                <w:szCs w:val="16"/>
                <w:lang w:val="en-US"/>
              </w:rPr>
              <w:fldChar w:fldCharType="separate"/>
            </w:r>
            <w:r w:rsidRPr="003728CF">
              <w:rPr>
                <w:rFonts w:ascii="Arial" w:hAnsi="Arial" w:cs="Arial"/>
                <w:noProof/>
                <w:sz w:val="16"/>
                <w:szCs w:val="16"/>
                <w:lang w:val="en-US"/>
              </w:rPr>
              <w:t>[20]</w:t>
            </w:r>
            <w:r>
              <w:rPr>
                <w:rFonts w:ascii="Arial" w:hAnsi="Arial" w:cs="Arial"/>
                <w:sz w:val="16"/>
                <w:szCs w:val="16"/>
                <w:lang w:val="en-US"/>
              </w:rPr>
              <w:fldChar w:fldCharType="end"/>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YAP1</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Transcriptional coactivator YAP1</w:t>
            </w:r>
          </w:p>
        </w:tc>
        <w:tc>
          <w:tcPr>
            <w:tcW w:w="3093" w:type="dxa"/>
          </w:tcPr>
          <w:p w:rsidR="00024EB9" w:rsidRDefault="003728CF"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sidR="00145F64">
              <w:rPr>
                <w:rFonts w:ascii="Arial" w:hAnsi="Arial" w:cs="Arial"/>
                <w:sz w:val="16"/>
                <w:szCs w:val="16"/>
                <w:lang w:val="en-US"/>
              </w:rPr>
              <w:instrText>ADDIN CSL_CITATION {"citationItems":[{"id":"ITEM-1","itemData":{"DOI":"10.1002/jcp.29047","ISSN":"0021-9541","PMID":"31313295","abstract":"Diabetic retinopathy (DR) is one of the severest complications in the development of diabetes with a characteristic of intraretinal new vessel formation. Our present study attempts to probe into the involvement of Yes-associated protein 1 (YAP1) in retinal microvascular endothelial cells (RMECs) and the underlying mechanism. The DR mouse model was induced by streptozotocin injection and a high-glucose/high-fat diet. After that, with the utilization of the Pearson's correlation analysis, the correlation between YAP1 and metastasis-associated lung adenocarcinoma transcript 1 (MALAT1) was analyzed. The relationship between microRNA-200b-3p (miR-200b-3p) and MALAT1 or vascular endothelial growth factor A (VEGFA) was then validated. Finally, the cellular processes including the abilities of proliferation, migration, as well as tube formation, were evaluated after the alteration of YAP1, MALAT1, and miR-200b-3p expression. YAP1 was observed to be highly expressed in retinas from DR mice, which promoted the cellular processes of RMECs through upregulating the MALAT1 expression. It was further confirmed that MALAT1 could sponge miR-200b-3p, and miR-200b-3p directly targeted VEGFA. When YAP1 was silenced, the RMEC proliferation, migration, and angiogenesis in the retina of DR mice were reduced. From these data, we conclude that YAP1 may exert some promotive effects on the development of DR through its regulation of the MALAT1/miR-200b-3p/VEGFA axis, highlighting that YAP1 silencing may be instrumental for the therapeutic targeting of DR.","author":[{"dropping-particle":"","family":"Han","given":"Ning","non-dropping-particle":"","parse-names":false,"suffix":""},{"dropping-particle":"","family":"Tian","given":"Wen","non-dropping-particle":"","parse-names":false,"suffix":""},{"dropping-particle":"","family":"Yu","given":"Na","non-dropping-particle":"","parse-names":false,"suffix":""},{"dropping-particle":"","family":"Yu","given":"Li","non-dropping-particle":"","parse-names":false,"suffix":""}],"container-title":"Journal of Cellular Physiology","id":"ITEM-1","issued":{"date-parts":[["2019","7","16"]]},"page":"jcp.29047","title":"YAP1 is required for the angiogenesis in retinal microvascular endothelial cells via the inhibition of MALAT1</w:instrText>
            </w:r>
            <w:r w:rsidR="00145F64">
              <w:rPr>
                <w:rFonts w:ascii="Cambria Math" w:hAnsi="Cambria Math" w:cs="Cambria Math"/>
                <w:sz w:val="16"/>
                <w:szCs w:val="16"/>
                <w:lang w:val="en-US"/>
              </w:rPr>
              <w:instrText>‐</w:instrText>
            </w:r>
            <w:r w:rsidR="00145F64">
              <w:rPr>
                <w:rFonts w:ascii="Arial" w:hAnsi="Arial" w:cs="Arial"/>
                <w:sz w:val="16"/>
                <w:szCs w:val="16"/>
                <w:lang w:val="en-US"/>
              </w:rPr>
              <w:instrText>mediated miR</w:instrText>
            </w:r>
            <w:r w:rsidR="00145F64">
              <w:rPr>
                <w:rFonts w:ascii="Cambria Math" w:hAnsi="Cambria Math" w:cs="Cambria Math"/>
                <w:sz w:val="16"/>
                <w:szCs w:val="16"/>
                <w:lang w:val="en-US"/>
              </w:rPr>
              <w:instrText>‐</w:instrText>
            </w:r>
            <w:r w:rsidR="00145F64">
              <w:rPr>
                <w:rFonts w:ascii="Arial" w:hAnsi="Arial" w:cs="Arial"/>
                <w:sz w:val="16"/>
                <w:szCs w:val="16"/>
                <w:lang w:val="en-US"/>
              </w:rPr>
              <w:instrText>200b</w:instrText>
            </w:r>
            <w:r w:rsidR="00145F64">
              <w:rPr>
                <w:rFonts w:ascii="Cambria Math" w:hAnsi="Cambria Math" w:cs="Cambria Math"/>
                <w:sz w:val="16"/>
                <w:szCs w:val="16"/>
                <w:lang w:val="en-US"/>
              </w:rPr>
              <w:instrText>‐</w:instrText>
            </w:r>
            <w:r w:rsidR="00145F64">
              <w:rPr>
                <w:rFonts w:ascii="Arial" w:hAnsi="Arial" w:cs="Arial"/>
                <w:sz w:val="16"/>
                <w:szCs w:val="16"/>
                <w:lang w:val="en-US"/>
              </w:rPr>
              <w:instrText>3p in high glucose</w:instrText>
            </w:r>
            <w:r w:rsidR="00145F64">
              <w:rPr>
                <w:rFonts w:ascii="Cambria Math" w:hAnsi="Cambria Math" w:cs="Cambria Math"/>
                <w:sz w:val="16"/>
                <w:szCs w:val="16"/>
                <w:lang w:val="en-US"/>
              </w:rPr>
              <w:instrText>‐</w:instrText>
            </w:r>
            <w:r w:rsidR="00145F64">
              <w:rPr>
                <w:rFonts w:ascii="Arial" w:hAnsi="Arial" w:cs="Arial"/>
                <w:sz w:val="16"/>
                <w:szCs w:val="16"/>
                <w:lang w:val="en-US"/>
              </w:rPr>
              <w:instrText>induced diabetic retinopathy","type":"article-journal"},"uris":["http://www.mendeley.com/documents/?uuid=a8dad957-d895-3c92-9538-df0aeb8183ad"]}],"mendeley":{"formattedCitation":"[21]","plainTextFormattedCitation":"[21]","previouslyFormattedCitation":"[21]"},"properties":{"noteIndex":0},"schema":"https://github.com/citation-style-language/schema/raw/master/csl-citation.json"}</w:instrText>
            </w:r>
            <w:r>
              <w:rPr>
                <w:rFonts w:ascii="Arial" w:hAnsi="Arial" w:cs="Arial"/>
                <w:sz w:val="16"/>
                <w:szCs w:val="16"/>
                <w:lang w:val="en-US"/>
              </w:rPr>
              <w:fldChar w:fldCharType="separate"/>
            </w:r>
            <w:r w:rsidRPr="003728CF">
              <w:rPr>
                <w:rFonts w:ascii="Arial" w:hAnsi="Arial" w:cs="Arial"/>
                <w:noProof/>
                <w:sz w:val="16"/>
                <w:szCs w:val="16"/>
                <w:lang w:val="en-US"/>
              </w:rPr>
              <w:t>[21]</w:t>
            </w:r>
            <w:r>
              <w:rPr>
                <w:rFonts w:ascii="Arial" w:hAnsi="Arial" w:cs="Arial"/>
                <w:sz w:val="16"/>
                <w:szCs w:val="16"/>
                <w:lang w:val="en-US"/>
              </w:rPr>
              <w:fldChar w:fldCharType="end"/>
            </w:r>
            <w:r>
              <w:rPr>
                <w:rFonts w:ascii="Arial" w:hAnsi="Arial" w:cs="Arial"/>
                <w:sz w:val="16"/>
                <w:szCs w:val="16"/>
                <w:lang w:val="en-US"/>
              </w:rPr>
              <w:t>*</w:t>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AMOT</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proofErr w:type="spellStart"/>
            <w:r>
              <w:rPr>
                <w:rFonts w:ascii="Arial" w:hAnsi="Arial" w:cs="Arial"/>
                <w:sz w:val="16"/>
                <w:szCs w:val="16"/>
                <w:lang w:val="en-US"/>
              </w:rPr>
              <w:t>Angiomotin</w:t>
            </w:r>
            <w:proofErr w:type="spellEnd"/>
          </w:p>
        </w:tc>
        <w:tc>
          <w:tcPr>
            <w:tcW w:w="3093" w:type="dxa"/>
          </w:tcPr>
          <w:p w:rsidR="00024EB9" w:rsidRDefault="00145F64" w:rsidP="00955565">
            <w:pPr>
              <w:spacing w:line="360" w:lineRule="auto"/>
              <w:jc w:val="both"/>
              <w:rPr>
                <w:rFonts w:ascii="Arial" w:hAnsi="Arial" w:cs="Arial"/>
                <w:sz w:val="16"/>
                <w:szCs w:val="16"/>
                <w:lang w:val="en-US"/>
              </w:rPr>
            </w:pPr>
            <w:r>
              <w:rPr>
                <w:rFonts w:ascii="Arial" w:hAnsi="Arial" w:cs="Arial"/>
                <w:sz w:val="16"/>
                <w:szCs w:val="16"/>
                <w:lang w:val="en-US"/>
              </w:rPr>
              <w:t>anti-angiogenic</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74/jbc.M113.518019","ISSN":"1083-351X","PMID":"24106267","abstract":"The Hippo tumor suppressor pathway plays important roles in organ size control through Lats1/2 mediated phosphorylation of the YAP/TAZ transcription co-activators. However, YAP/TAZ independent functions of the Hippo pathway are largely unknown. Here we report a novel role of the Hippo pathway in angiogenesis. Angiomotin p130 isoform (AMOTp130) is phosphorylated on a conserved HXRXXS motif by Lats1/2 downstream of GPCR signaling. Phosphorylation disrupts AMOT interaction with F-actin and correlates with reduced F-actin stress fibers and focal adhesions. Furthermore, phosphorylation of AMOT by Lats1/2 inhibits endothelial cell migration in vitro and angiogenesis in zebrafish embryos in vivo. Thus AMOT is a direct substrate of Lats1/2 mediating functions of the Hippo pathway in endothelial cell migration and angiogenesis.","author":[{"dropping-particle":"","family":"Dai","given":"Xiaoming","non-dropping-particle":"","parse-names":false,"suffix":""},{"dropping-particle":"","family":"She","given":"Peilu","non-dropping-particle":"","parse-names":false,"suffix":""},{"dropping-particle":"","family":"Chi","given":"Fangtao","non-dropping-particle":"","parse-names":false,"suffix":""},{"dropping-particle":"","family":"Feng","given":"Ying","non-dropping-particle":"","parse-names":false,"suffix":""},{"dropping-particle":"","family":"Liu","given":"Huan","non-dropping-particle":"","parse-names":false,"suffix":""},{"dropping-particle":"","family":"Jin","given":"Daqing","non-dropping-particle":"","parse-names":false,"suffix":""},{"dropping-particle":"","family":"Zhao","given":"Yiqiang","non-dropping-particle":"","parse-names":false,"suffix":""},{"dropping-particle":"","family":"Guo","given":"Xiaocan","non-dropping-particle":"","parse-names":false,"suffix":""},{"dropping-particle":"","family":"Jiang","given":"Dandan","non-dropping-particle":"","parse-names":false,"suffix":""},{"dropping-particle":"","family":"Guan","given":"Kun-Liang","non-dropping-particle":"","parse-names":false,"suffix":""},{"dropping-particle":"","family":"Zhong","given":"Tao P","non-dropping-particle":"","parse-names":false,"suffix":""},{"dropping-particle":"","family":"Zhao","given":"Bin","non-dropping-particle":"","parse-names":false,"suffix":""}],"container-title":"The Journal of biological chemistry","id":"ITEM-1","issue":"47","issued":{"date-parts":[["2013","11","22"]]},"page":"34041-51","publisher":"American Society for Biochemistry and Molecular Biology","title":"Phosphorylation of angiomotin by Lats1/2 kinases inhibits F-actin binding, cell migration, and angiogenesis.","type":"article-journal","volume":"288"},"uris":["http://www.mendeley.com/documents/?uuid=6b214917-60e7-3715-a8ad-a36f7cf80b1e"]}],"mendeley":{"formattedCitation":"[22]","plainTextFormattedCitation":"[22]","previouslyFormattedCitation":"[22]"},"properties":{"noteIndex":0},"schema":"https://github.com/citation-style-language/schema/raw/master/csl-citation.json"}</w:instrText>
            </w:r>
            <w:r>
              <w:rPr>
                <w:rFonts w:ascii="Arial" w:hAnsi="Arial" w:cs="Arial"/>
                <w:sz w:val="16"/>
                <w:szCs w:val="16"/>
                <w:lang w:val="en-US"/>
              </w:rPr>
              <w:fldChar w:fldCharType="separate"/>
            </w:r>
            <w:r w:rsidRPr="00145F64">
              <w:rPr>
                <w:rFonts w:ascii="Arial" w:hAnsi="Arial" w:cs="Arial"/>
                <w:noProof/>
                <w:sz w:val="16"/>
                <w:szCs w:val="16"/>
                <w:lang w:val="en-US"/>
              </w:rPr>
              <w:t>[22]</w:t>
            </w:r>
            <w:r>
              <w:rPr>
                <w:rFonts w:ascii="Arial" w:hAnsi="Arial" w:cs="Arial"/>
                <w:sz w:val="16"/>
                <w:szCs w:val="16"/>
                <w:lang w:val="en-US"/>
              </w:rPr>
              <w:fldChar w:fldCharType="end"/>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THBS1</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Thrombospondin-1</w:t>
            </w:r>
          </w:p>
        </w:tc>
        <w:tc>
          <w:tcPr>
            <w:tcW w:w="3093" w:type="dxa"/>
          </w:tcPr>
          <w:p w:rsidR="00024EB9" w:rsidRDefault="00145F64" w:rsidP="00955565">
            <w:pPr>
              <w:spacing w:line="360" w:lineRule="auto"/>
              <w:jc w:val="both"/>
              <w:rPr>
                <w:rFonts w:ascii="Arial" w:hAnsi="Arial" w:cs="Arial"/>
                <w:sz w:val="16"/>
                <w:szCs w:val="16"/>
                <w:lang w:val="en-US"/>
              </w:rPr>
            </w:pPr>
            <w:r>
              <w:rPr>
                <w:rFonts w:ascii="Arial" w:hAnsi="Arial" w:cs="Arial"/>
                <w:sz w:val="16"/>
                <w:szCs w:val="16"/>
                <w:lang w:val="en-US"/>
              </w:rPr>
              <w:t>anti-angiogenic</w:t>
            </w:r>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016/j.jtos.2019.06.001","ISSN":"15420124","author":[{"dropping-particle":"","family":"Foulsham","given":"William","non-dropping-particle":"","parse-names":false,"suffix":""},{"dropping-particle":"","family":"Dohlman","given":"Thomas H.","non-dropping-particle":"","parse-names":false,"suffix":""},{"dropping-particle":"","family":"Mittal","given":"Sharad K.","non-dropping-particle":"","parse-names":false,"suffix":""},{"dropping-particle":"","family":"Taketani","given":"Yukako","non-dropping-particle":"","parse-names":false,"suffix":""},{"dropping-particle":"","family":"Singh","given":"Rohan Bir","non-dropping-particle":"","parse-names":false,"suffix":""},{"dropping-particle":"","family":"Masli","given":"Sharmila","non-dropping-particle":"","parse-names":false,"suffix":""},{"dropping-particle":"","family":"Dana","given":"Reza","non-dropping-particle":"","parse-names":false,"suffix":""}],"container-title":"The Ocular Surface","id":"ITEM-1","issue":"3","issued":{"date-parts":[["2019","7"]]},"page":"374-383","title":"Thrombospondin-1 in ocular surface health and disease","type":"article-journal","volume":"17"},"uris":["http://www.mendeley.com/documents/?uuid=a4370f65-2ab8-32ea-be7d-91f781a8d772"]}],"mendeley":{"formattedCitation":"[23]","plainTextFormattedCitation":"[23]","previouslyFormattedCitation":"[23]"},"properties":{"noteIndex":0},"schema":"https://github.com/citation-style-language/schema/raw/master/csl-citation.json"}</w:instrText>
            </w:r>
            <w:r>
              <w:rPr>
                <w:rFonts w:ascii="Arial" w:hAnsi="Arial" w:cs="Arial"/>
                <w:sz w:val="16"/>
                <w:szCs w:val="16"/>
                <w:lang w:val="en-US"/>
              </w:rPr>
              <w:fldChar w:fldCharType="separate"/>
            </w:r>
            <w:r w:rsidRPr="00145F64">
              <w:rPr>
                <w:rFonts w:ascii="Arial" w:hAnsi="Arial" w:cs="Arial"/>
                <w:noProof/>
                <w:sz w:val="16"/>
                <w:szCs w:val="16"/>
                <w:lang w:val="en-US"/>
              </w:rPr>
              <w:t>[23]</w:t>
            </w:r>
            <w:r>
              <w:rPr>
                <w:rFonts w:ascii="Arial" w:hAnsi="Arial" w:cs="Arial"/>
                <w:sz w:val="16"/>
                <w:szCs w:val="16"/>
                <w:lang w:val="en-US"/>
              </w:rPr>
              <w:fldChar w:fldCharType="end"/>
            </w:r>
            <w:r>
              <w:rPr>
                <w:rFonts w:ascii="Arial" w:hAnsi="Arial" w:cs="Arial"/>
                <w:sz w:val="16"/>
                <w:szCs w:val="16"/>
                <w:lang w:val="en-US"/>
              </w:rPr>
              <w:t>*</w:t>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EREG</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proofErr w:type="spellStart"/>
            <w:r>
              <w:rPr>
                <w:rFonts w:ascii="Arial" w:hAnsi="Arial" w:cs="Arial"/>
                <w:sz w:val="16"/>
                <w:szCs w:val="16"/>
                <w:lang w:val="en-US"/>
              </w:rPr>
              <w:t>Proepiregulin</w:t>
            </w:r>
            <w:proofErr w:type="spellEnd"/>
          </w:p>
        </w:tc>
        <w:tc>
          <w:tcPr>
            <w:tcW w:w="3093" w:type="dxa"/>
          </w:tcPr>
          <w:p w:rsidR="00024EB9" w:rsidRDefault="00145F64"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sidR="00C442D8">
              <w:rPr>
                <w:rFonts w:ascii="Arial" w:hAnsi="Arial" w:cs="Arial"/>
                <w:sz w:val="16"/>
                <w:szCs w:val="16"/>
                <w:lang w:val="en-US"/>
              </w:rPr>
              <w:instrText>ADDIN CSL_CITATION {"citationItems":[{"id":"ITEM-1","itemData":{"DOI":"10.1002/jcp.28503","ISSN":"0021-9541","PMID":"31062344","abstract":"Acute myocardial infarction (AMI), a severe consequence of coronary atherosclerotic heart disease, is often associated with high mortality and morbidity. Emerging evidence have shown that the inhibition of the extracellular-signal-regulated kinase (ERK) signaling pathway appears to protect against AMI. Epiregulin (EREG) is an autocrine growth factor that is believed to activate the MEK/ERK signaling pathway. Therefore, the aim of the present study was to determine the expression patterns of EREG in AMI and to further study its effects on AMI induced experimentally in rats focusing on angiogenesis and left ventricular remodeling. Microarray-based gene expression profiling of AMI was used to identify differentially expressed genes. To understand the biological significance of EREG and whether it is involved in AMI disease through the ERK1/2 signaling pathway, rats after AMI were treated with small interfering RNA (siRNA) against EREG, an ERK1/2 pathway inhibitor, PD98059, or both of them. The microarray data sets GSE66360 and GSE46395 showed that EREG was robustly induced in AMI. Both siRNA-mediated depletion of EREG and PD98059 treatment were shown to significantly increase infarct size and left ventricular cardiomyocyte loss and enhance left ventricular remodeling. In addition, we also found that the ERK1/2 signaling pathway was inhibited following siRNA-mediated EREG inhibition and PD98059 could enhance the effects of EREG inhibition on AMI. In conclusion, these findings highlight that the silencing of EREG inhibits angiogenesis and promotes left ventricular remodeling by disrupting the ERK1/2 signaling pathway, providing a novel therapeutic target for limiting AMI.","author":[{"dropping-particle":"","family":"Cai","given":"Ying","non-dropping-particle":"","parse-names":false,"suffix":""},{"dropping-particle":"","family":"Xie","given":"Kang</w:instrText>
            </w:r>
            <w:r w:rsidR="00C442D8">
              <w:rPr>
                <w:rFonts w:ascii="Cambria Math" w:hAnsi="Cambria Math" w:cs="Cambria Math"/>
                <w:sz w:val="16"/>
                <w:szCs w:val="16"/>
                <w:lang w:val="en-US"/>
              </w:rPr>
              <w:instrText>‐</w:instrText>
            </w:r>
            <w:r w:rsidR="00C442D8">
              <w:rPr>
                <w:rFonts w:ascii="Arial" w:hAnsi="Arial" w:cs="Arial"/>
                <w:sz w:val="16"/>
                <w:szCs w:val="16"/>
                <w:lang w:val="en-US"/>
              </w:rPr>
              <w:instrText>Ling","non-dropping-particle":"","parse-names":false,"suffix":""},{"dropping-particle":"","family":"Wu","given":"Huan</w:instrText>
            </w:r>
            <w:r w:rsidR="00C442D8">
              <w:rPr>
                <w:rFonts w:ascii="Cambria Math" w:hAnsi="Cambria Math" w:cs="Cambria Math"/>
                <w:sz w:val="16"/>
                <w:szCs w:val="16"/>
                <w:lang w:val="en-US"/>
              </w:rPr>
              <w:instrText>‐</w:instrText>
            </w:r>
            <w:r w:rsidR="00C442D8">
              <w:rPr>
                <w:rFonts w:ascii="Arial" w:hAnsi="Arial" w:cs="Arial"/>
                <w:sz w:val="16"/>
                <w:szCs w:val="16"/>
                <w:lang w:val="en-US"/>
              </w:rPr>
              <w:instrText>Lin","non-dropping-particle":"","parse-names":false,"suffix":""},{"dropping-particle":"","family":"Wu","given":"Kai","non-dropping-particle":"","parse-names":false,"suffix":""}],"container-title":"Journal of Cellular Physiology","id":"ITEM-1","issue":"10","issued":{"date-parts":[["2019","5","6"]]},"page":"jcp.28503","title":"Functional suppression of Epiregulin impairs angiogenesis and aggravates left ventricular remodeling by disrupting the extracellular</w:instrText>
            </w:r>
            <w:r w:rsidR="00C442D8">
              <w:rPr>
                <w:rFonts w:ascii="Cambria Math" w:hAnsi="Cambria Math" w:cs="Cambria Math"/>
                <w:sz w:val="16"/>
                <w:szCs w:val="16"/>
                <w:lang w:val="en-US"/>
              </w:rPr>
              <w:instrText>‐</w:instrText>
            </w:r>
            <w:r w:rsidR="00C442D8">
              <w:rPr>
                <w:rFonts w:ascii="Arial" w:hAnsi="Arial" w:cs="Arial"/>
                <w:sz w:val="16"/>
                <w:szCs w:val="16"/>
                <w:lang w:val="en-US"/>
              </w:rPr>
              <w:instrText>signal</w:instrText>
            </w:r>
            <w:r w:rsidR="00C442D8">
              <w:rPr>
                <w:rFonts w:ascii="Cambria Math" w:hAnsi="Cambria Math" w:cs="Cambria Math"/>
                <w:sz w:val="16"/>
                <w:szCs w:val="16"/>
                <w:lang w:val="en-US"/>
              </w:rPr>
              <w:instrText>‐</w:instrText>
            </w:r>
            <w:r w:rsidR="00C442D8">
              <w:rPr>
                <w:rFonts w:ascii="Arial" w:hAnsi="Arial" w:cs="Arial"/>
                <w:sz w:val="16"/>
                <w:szCs w:val="16"/>
                <w:lang w:val="en-US"/>
              </w:rPr>
              <w:instrText>regulated kinase1/2 signaling pathway in rats after acute myocardial infarction","type":"article-journal","volume":"234"},"uris":["http://www.mendeley.com/documents/?uuid=59dfd5ff-1cd3-3234-b8fd-f42eecf61dbd"]}],"mendeley":{"formattedCitation":"[24]","plainTextFormattedCitation":"[24]","previouslyFormattedCitation":"[24]"},"properties":{"noteIndex":0},"schema":"https://github.com/citation-style-language/schema/raw/master/csl-citation.json"}</w:instrText>
            </w:r>
            <w:r>
              <w:rPr>
                <w:rFonts w:ascii="Arial" w:hAnsi="Arial" w:cs="Arial"/>
                <w:sz w:val="16"/>
                <w:szCs w:val="16"/>
                <w:lang w:val="en-US"/>
              </w:rPr>
              <w:fldChar w:fldCharType="separate"/>
            </w:r>
            <w:r w:rsidRPr="00145F64">
              <w:rPr>
                <w:rFonts w:ascii="Arial" w:hAnsi="Arial" w:cs="Arial"/>
                <w:noProof/>
                <w:sz w:val="16"/>
                <w:szCs w:val="16"/>
                <w:lang w:val="en-US"/>
              </w:rPr>
              <w:t>[24]</w:t>
            </w:r>
            <w:r>
              <w:rPr>
                <w:rFonts w:ascii="Arial" w:hAnsi="Arial" w:cs="Arial"/>
                <w:sz w:val="16"/>
                <w:szCs w:val="16"/>
                <w:lang w:val="en-US"/>
              </w:rPr>
              <w:fldChar w:fldCharType="end"/>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VEGFA</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Vascular endothelial growth factor-A</w:t>
            </w:r>
          </w:p>
        </w:tc>
        <w:tc>
          <w:tcPr>
            <w:tcW w:w="3093" w:type="dxa"/>
          </w:tcPr>
          <w:p w:rsidR="00024EB9" w:rsidRDefault="00145F64"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sidR="00C442D8">
              <w:rPr>
                <w:rFonts w:ascii="Arial" w:hAnsi="Arial" w:cs="Arial"/>
                <w:sz w:val="16"/>
                <w:szCs w:val="16"/>
                <w:lang w:val="en-US"/>
              </w:rPr>
              <w:fldChar w:fldCharType="begin" w:fldLock="1"/>
            </w:r>
            <w:r w:rsidR="000A4E46">
              <w:rPr>
                <w:rFonts w:ascii="Arial" w:hAnsi="Arial" w:cs="Arial"/>
                <w:sz w:val="16"/>
                <w:szCs w:val="16"/>
                <w:lang w:val="en-US"/>
              </w:rPr>
              <w:instrText>ADDIN CSL_CITATION {"citationItems":[{"id":"ITEM-1","itemData":{"DOI":"10.3892/or.2011.1588","ISSN":"1791-2431","PMID":"22159356","abstract":"MicroRNAs (miRNAs) are endogenously small non-coding RNAs which are key post-transcriptional regulators of gene expression. Deregulation of miRNAs is common in human tumorigenesis. We report that miRNA-205 is significantly down-regulated in glioma cell lines and tissue specimens. Ectopic expression of miRNA-205 induces apoptosis, cell cycle arrest, impairs cell viability, clonability and invasive properties of glioma cells. We further demonstrate that miRNA-205 can specifically suppress expression of VEGF-A by directly interacting with the putative miRNA-205 binding site at the 3'-UTR. Identification of VEGF-A as a direct target for miRNA-205 may imply that miRNA-205 is a novel target for glioma therapy. Taken together, the present study for the first time provides evidence that miRNA-205 is a glioma-specific tumor suppressor by targeting VEGF-A.","author":[{"dropping-particle":"","family":"Yue","given":"Xiao","non-dropping-particle":"","parse-names":false,"suffix":""},{"dropping-particle":"","family":"Wang","given":"Peiguo","non-dropping-particle":"","parse-names":false,"suffix":""},{"dropping-particle":"","family":"Xu","given":"Jun","non-dropping-particle":"","parse-names":false,"suffix":""},{"dropping-particle":"","family":"Zhu","given":"Yufang","non-dropping-particle":"","parse-names":false,"suffix":""},{"dropping-particle":"","family":"Sun","given":"Guan","non-dropping-particle":"","parse-names":false,"suffix":""},{"dropping-particle":"","family":"Pang","given":"Qi","non-dropping-particle":"","parse-names":false,"suffix":""},{"dropping-particle":"","family":"Tao","given":"Rongjie","non-dropping-particle":"","parse-names":false,"suffix":""}],"container-title":"Oncology reports","id":"ITEM-1","issue":"4","issued":{"date-parts":[["2012","4"]]},"page":"1200-6","title":"MicroRNA-205 functions as a tumor suppressor in human glioblastoma cells             by targeting VEGF-A.","type":"article-journal","volume":"27"},"uris":["http://www.mendeley.com/documents/?uuid=eb25f44e-9f6a-3592-8938-58c12cb7564b"]}],"mendeley":{"formattedCitation":"[25]","plainTextFormattedCitation":"[25]","previouslyFormattedCitation":"[25]"},"properties":{"noteIndex":0},"schema":"https://github.com/citation-style-language/schema/raw/master/csl-citation.json"}</w:instrText>
            </w:r>
            <w:r w:rsidR="00C442D8">
              <w:rPr>
                <w:rFonts w:ascii="Arial" w:hAnsi="Arial" w:cs="Arial"/>
                <w:sz w:val="16"/>
                <w:szCs w:val="16"/>
                <w:lang w:val="en-US"/>
              </w:rPr>
              <w:fldChar w:fldCharType="separate"/>
            </w:r>
            <w:r w:rsidR="00C442D8" w:rsidRPr="00C442D8">
              <w:rPr>
                <w:rFonts w:ascii="Arial" w:hAnsi="Arial" w:cs="Arial"/>
                <w:noProof/>
                <w:sz w:val="16"/>
                <w:szCs w:val="16"/>
                <w:lang w:val="en-US"/>
              </w:rPr>
              <w:t>[25]</w:t>
            </w:r>
            <w:r w:rsidR="00C442D8">
              <w:rPr>
                <w:rFonts w:ascii="Arial" w:hAnsi="Arial" w:cs="Arial"/>
                <w:sz w:val="16"/>
                <w:szCs w:val="16"/>
                <w:lang w:val="en-US"/>
              </w:rPr>
              <w:fldChar w:fldCharType="end"/>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NRCAM</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Neuronal cell adhesion molecule</w:t>
            </w:r>
          </w:p>
        </w:tc>
        <w:tc>
          <w:tcPr>
            <w:tcW w:w="3093" w:type="dxa"/>
          </w:tcPr>
          <w:p w:rsidR="00024EB9" w:rsidRDefault="00113A20"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Pr>
                <w:rFonts w:ascii="Arial" w:hAnsi="Arial" w:cs="Arial"/>
                <w:sz w:val="16"/>
                <w:szCs w:val="16"/>
                <w:lang w:val="en-US"/>
              </w:rPr>
              <w:instrText>ADDIN CSL_CITATION {"citationItems":[{"id":"ITEM-1","itemData":{"DOI":"10.1186/1471-2164-10-113","ISSN":"1471-2164","PMID":"19292924","abstract":"BACKGROUND Angiogenesis correlates with patient survival following acute ischaemic stroke, and survival of neurons is greatest in tissue undergoing angiogenesis. Angiogenesis is critical for the development of new microvessels and leads to re-formation of collateral circulation, reperfusion, enhanced neuronal survival and improved recovery. RESULTS Here, we have isolated active (CD105/Flt-1 positive) and inactive (CD105/Flt-1 minus (n=5) micro-vessel rich-regions from stroke-affected and contralateral tissue of patients using laser-capture micro-dissection. Areas were compared for pro- and anti-angiogenic gene expression using targeted TaqMan microfluidity cards containing 46 genes and real-time PCR. Further analysis of key gene de-regulation was performed by immunohistochemistry to define localization and expression patterns of identified markers and de novo synthesis by human brain microvessel endothelial cells (HBMEC) was examined following oxygen-glucose deprivation (OGD). Our data revealed that seven pro-angiogenic genes were notably up-regulated in CD105 positive microvessel rich regions. These were, beta-catenin, neural cell adhesion molecule (NRCAM), matrix metalloproteinase-2 (MMP-2), tissue inhibitor of matrix metalloproteinase-1 (TIMP-1), hepatocyte growth factor-alpha (HGF-alpha), monocyte chemottractant protein-1 (MCP-1) and and Tie-2 as well as c-kit. Immunohistochemistry demonstrated strong staining of MMP-2, HGF-alpha, MCP-1 and Tie-2 in stroke-associated regions of active remodeling in association with CD105 positive staining. In vitro, OGD stimulated production of Tie-2, MCP-1 and MMP-2 in HBMEC, demonstrated a de novo response to hypoxia. CONCLUSION In this work we have identified concurrent activation of key angiogenic molecules associated with endothelial cell migration, differentiation and tube-formation, vessel stabilization and stem cell homing mechanisms in areas of revascularization. Therapeutic stimulation of these processes in all areas of damaged tissue might improve morbidity and mortality from stroke.","author":[{"dropping-particle":"","family":"Slevin","given":"Mark","non-dropping-particle":"","parse-names":false,"suffix":""},{"dropping-particle":"","family":"Krupinski","given":"Jerzy","non-dropping-particle":"","parse-names":false,"suffix":""},{"dropping-particle":"","family":"Rovira","given":"Norma","non-dropping-particle":"","parse-names":false,"suffix":""},{"dropping-particle":"","family":"Turu","given":"Marta","non-dropping-particle":"","parse-names":false,"suffix":""},{"dropping-particle":"","family":"Luque","given":"Ana","non-dropping-particle":"","parse-names":false,"suffix":""},{"dropping-particle":"","family":"Baldellou","given":"Maribel","non-dropping-particle":"","parse-names":false,"suffix":""},{"dropping-particle":"","family":"Sanfeliu","given":"Coral","non-dropping-particle":"","parse-names":false,"suffix":""},{"dropping-particle":"","family":"Vera","given":"Nuria","non-dropping-particle":"de","parse-names":false,"suffix":""},{"dropping-particle":"","family":"Badimon","given":"Lina","non-dropping-particle":"","parse-names":false,"suffix":""}],"container-title":"BMC genomics","id":"ITEM-1","issued":{"date-parts":[["2009","3","17"]]},"page":"113","title":"Identification of pro-angiogenic markers in blood vessels from stroked-affected brain tissue using laser-capture microdissection.","type":"article-journal","volume":"10"},"uris":["http://www.mendeley.com/documents/?uuid=abfcf9fa-7599-3f31-8d7b-f8107847c214"]}],"mendeley":{"formattedCitation":"[26]","plainTextFormattedCitation":"[26]"},"properties":{"noteIndex":0},"schema":"https://github.com/citation-style-language/schema/raw/master/csl-citation.json"}</w:instrText>
            </w:r>
            <w:r>
              <w:rPr>
                <w:rFonts w:ascii="Arial" w:hAnsi="Arial" w:cs="Arial"/>
                <w:sz w:val="16"/>
                <w:szCs w:val="16"/>
                <w:lang w:val="en-US"/>
              </w:rPr>
              <w:fldChar w:fldCharType="separate"/>
            </w:r>
            <w:r w:rsidRPr="00113A20">
              <w:rPr>
                <w:rFonts w:ascii="Arial" w:hAnsi="Arial" w:cs="Arial"/>
                <w:noProof/>
                <w:sz w:val="16"/>
                <w:szCs w:val="16"/>
                <w:lang w:val="en-US"/>
              </w:rPr>
              <w:t>[26]</w:t>
            </w:r>
            <w:r>
              <w:rPr>
                <w:rFonts w:ascii="Arial" w:hAnsi="Arial" w:cs="Arial"/>
                <w:sz w:val="16"/>
                <w:szCs w:val="16"/>
                <w:lang w:val="en-US"/>
              </w:rPr>
              <w:fldChar w:fldCharType="end"/>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PTPRJ</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Receptor-type tyrosine-protein phosphatase eta</w:t>
            </w:r>
          </w:p>
        </w:tc>
        <w:tc>
          <w:tcPr>
            <w:tcW w:w="3093" w:type="dxa"/>
          </w:tcPr>
          <w:p w:rsidR="00024EB9" w:rsidRDefault="00C442D8"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w:t>
            </w:r>
            <w:r w:rsidR="000A4E46">
              <w:rPr>
                <w:rFonts w:ascii="Arial" w:hAnsi="Arial" w:cs="Arial"/>
                <w:sz w:val="16"/>
                <w:szCs w:val="16"/>
                <w:lang w:val="en-US"/>
              </w:rPr>
              <w:t>giogenic</w:t>
            </w:r>
            <w:proofErr w:type="spellEnd"/>
            <w:r w:rsidR="000A4E46">
              <w:rPr>
                <w:rFonts w:ascii="Arial" w:hAnsi="Arial" w:cs="Arial"/>
                <w:sz w:val="16"/>
                <w:szCs w:val="16"/>
                <w:lang w:val="en-US"/>
              </w:rPr>
              <w:fldChar w:fldCharType="begin" w:fldLock="1"/>
            </w:r>
            <w:r w:rsidR="00113A20">
              <w:rPr>
                <w:rFonts w:ascii="Arial" w:hAnsi="Arial" w:cs="Arial"/>
                <w:sz w:val="16"/>
                <w:szCs w:val="16"/>
                <w:lang w:val="en-US"/>
              </w:rPr>
              <w:instrText>ADDIN CSL_CITATION {"citationItems":[{"id":"ITEM-1","itemData":{"DOI":"10.1158/0008-5472.CAN-16-1071","ISSN":"0008-5472","PMID":"27364551","abstract":"The protein tyrosine phosphatase PTPRJ/DEP-1 has been implicated in negative growth regulation in endothelial cells, where its expression varies at transitions between proliferation and contact inhibition. However, in the same cells, DEP-1 has also been implicated in VEGF-dependent Src activation, permeability, and capillary formation, suggesting a positive role in regulating these functions. To resolve this dichotomy in vivo, we investigated postnatal angiogenesis and vascular permeability in a DEP-1-deficient mouse. In this study, we report that DEP-1 is required for Src activation and phosphorylation of its endothelial cell-specific substrate, VE-cadherin, after systemic injection of VEGF. Accordingly, VEGF-induced vascular leakage was abrogated in the DEP-1-deficient mice. Furthermore, capillary formation was impaired in murine aortic tissue rings or Matrigel plugs infused with VEGF. In the absence of DEP-1, angiogenesis triggered by ischemia or during tumor formation was defective, which in the latter case was associated with reduced tumor cell proliferation and increased apoptosis. Macrophage infiltration was also impaired, reflecting reduced vascular permeability in the tumors or a possible cell autonomous effect of DEP-1. Consequently, the formation of spontaneous and experimental lung metastases was strongly decreased in DEP-1-deficient mice. In clinical specimens of cancer, less vascularized tumors exhibited lower microvascular expression of DEP-1. Altogether, our results established DEP-1 as an essential driver of VEGF-dependent permeability, angiogenesis, and metastasis, suggesting a novel therapeutic route to cancer treatment. Cancer Res; 76(17); 5080-91. ©2016 AACR.","author":[{"dropping-particle":"","family":"Fournier","given":"P.","non-dropping-particle":"","parse-names":false,"suffix":""},{"dropping-particle":"","family":"Dussault","given":"S.","non-dropping-particle":"","parse-names":false,"suffix":""},{"dropping-particle":"","family":"Fusco","given":"A.","non-dropping-particle":"","parse-names":false,"suffix":""},{"dropping-particle":"","family":"Rivard","given":"A.","non-dropping-particle":"","parse-names":false,"suffix":""},{"dropping-particle":"","family":"Royal","given":"I.","non-dropping-particle":"","parse-names":false,"suffix":""}],"container-title":"Cancer Research","id":"ITEM-1","issue":"17","issued":{"date-parts":[["2016","9","1"]]},"page":"5080-5091","title":"Tyrosine Phosphatase PTPRJ/DEP-1 Is an Essential Promoter of Vascular Permeability, Angiogenesis, and Tumor Progression","type":"article-journal","volume":"76"},"uris":["http://www.mendeley.com/documents/?uuid=d8e2e55d-5d28-3f05-ba0b-5101b7904181"]}],"mendeley":{"formattedCitation":"[27]","plainTextFormattedCitation":"[27]","previouslyFormattedCitation":"[26]"},"properties":{"noteIndex":0},"schema":"https://github.com/citation-style-language/schema/raw/master/csl-citation.json"}</w:instrText>
            </w:r>
            <w:r w:rsidR="000A4E46">
              <w:rPr>
                <w:rFonts w:ascii="Arial" w:hAnsi="Arial" w:cs="Arial"/>
                <w:sz w:val="16"/>
                <w:szCs w:val="16"/>
                <w:lang w:val="en-US"/>
              </w:rPr>
              <w:fldChar w:fldCharType="separate"/>
            </w:r>
            <w:r w:rsidR="00113A20" w:rsidRPr="00113A20">
              <w:rPr>
                <w:rFonts w:ascii="Arial" w:hAnsi="Arial" w:cs="Arial"/>
                <w:noProof/>
                <w:sz w:val="16"/>
                <w:szCs w:val="16"/>
                <w:lang w:val="en-US"/>
              </w:rPr>
              <w:t>[27]</w:t>
            </w:r>
            <w:r w:rsidR="000A4E46">
              <w:rPr>
                <w:rFonts w:ascii="Arial" w:hAnsi="Arial" w:cs="Arial"/>
                <w:sz w:val="16"/>
                <w:szCs w:val="16"/>
                <w:lang w:val="en-US"/>
              </w:rPr>
              <w:fldChar w:fldCharType="end"/>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CALCRL</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Calcitonin gene-related peptide type 1 receptor</w:t>
            </w:r>
          </w:p>
        </w:tc>
        <w:tc>
          <w:tcPr>
            <w:tcW w:w="3093" w:type="dxa"/>
          </w:tcPr>
          <w:p w:rsidR="00024EB9" w:rsidRDefault="000A4E46"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sidR="00751C0F">
              <w:rPr>
                <w:rFonts w:ascii="Arial" w:hAnsi="Arial" w:cs="Arial"/>
                <w:sz w:val="16"/>
                <w:szCs w:val="16"/>
                <w:lang w:val="en-US"/>
              </w:rPr>
              <w:fldChar w:fldCharType="begin" w:fldLock="1"/>
            </w:r>
            <w:r w:rsidR="00113A20">
              <w:rPr>
                <w:rFonts w:ascii="Arial" w:hAnsi="Arial" w:cs="Arial"/>
                <w:sz w:val="16"/>
                <w:szCs w:val="16"/>
                <w:lang w:val="en-US"/>
              </w:rPr>
              <w:instrText>ADDIN CSL_CITATION {"citationItems":[{"id":"ITEM-1","itemData":{"DOI":"10.1095/biolreprod.106.059089","ISSN":"0006-3363","PMID":"17267696","abstract":"Recent studies have shown that homozygous knockout of gene for calcitonin gene-related peptide (CALCA) receptor component, calcitonin receptor-like receptor (CALCRL), led to extreme hydrops fetalis and embryonic death, underlining the critical role of CALCA in embryonic development and fetal growth. The present study was designed to determine the cellular localization of CALCA and its receptor components, CALCRL and receptor activity modifying protein 1 (RAMP1), at the human implantation site during early pregnancy; to assess whether CALCA regulates in vitro angiogenesis of human endothelial cells; and to examine whether CALCA can improve angiogenic imbalance in preeclamptic placental explants. Our studies demonstrated that both protein and mRNA for CALCA were expressed by the villous and extravillous trophoblasts and decidual cells in the first-trimester villous tissues. CALCA receptor components, CALCRL and RAMP1, were expressed by both villous and extravillous trophoblast cells, as well as vascular endothelial cells. CALCA induced both endothelial proliferation and migration in a dose- and time-dependent manner, and it promoted capillarylike tube formation of human umbilical vein endothelial cells (HUVECs) on Matrigel. CALCA-induced angiogenesis of human endothelial cells was completely blocked by CALCA antagonist CALCA(8-37). Further, conditioned medium from preeclamptic placental explants significantly inhibited HUVEC capillarylike tube formation compared with gestational age-matched controls, and conditioned medium from preeclamptic placental explants incubated with CALCA significantly improved capillarylike tube formation. We conclude that CALCA induces in vitro angiogenesis by stimulating endothelial cell proliferation, migration, and capillarylike tube formation; thus, CALCA at the human implantation site may constitute a potential autocrine or paracrine mechanism that could modify placental angiogenesis and neovascularization.","author":[{"dropping-particle":"","family":"Dong","given":"Yuan-Lin","non-dropping-particle":"","parse-names":false,"suffix":""},{"dropping-particle":"","family":"Reddy","given":"Deepti M.","non-dropping-particle":"","parse-names":false,"suffix":""},{"dropping-particle":"","family":"Green","given":"Kortney E.","non-dropping-particle":"","parse-names":false,"suffix":""},{"dropping-particle":"","family":"Chauhan","given":"Madhu S.","non-dropping-particle":"","parse-names":false,"suffix":""},{"dropping-particle":"","family":"Wang","given":"Hui-Qun","non-dropping-particle":"","parse-names":false,"suffix":""},{"dropping-particle":"","family":"Nagamani","given":"Manubai","non-dropping-particle":"","parse-names":false,"suffix":""},{"dropping-particle":"","family":"Hankins","given":"Gary D.V.","non-dropping-particle":"","parse-names":false,"suffix":""},{"dropping-particle":"","family":"Yallampalli","given":"Chandra","non-dropping-particle":"","parse-names":false,"suffix":""}],"container-title":"Biology of Reproduction","id":"ITEM-1","issue":"5","issued":{"date-parts":[["2007","5","1"]]},"page":"892-899","title":"Calcitonin Gene-Related Peptide (CALCA) Is a Proangiogenic Growth Factor in the Human Placental Development1","type":"article-journal","volume":"76"},"uris":["http://www.mendeley.com/documents/?uuid=2069cce3-9d2e-38b6-a4ee-1210d48abcfa"]}],"mendeley":{"formattedCitation":"[28]","plainTextFormattedCitation":"[28]","previouslyFormattedCitation":"[27]"},"properties":{"noteIndex":0},"schema":"https://github.com/citation-style-language/schema/raw/master/csl-citation.json"}</w:instrText>
            </w:r>
            <w:r w:rsidR="00751C0F">
              <w:rPr>
                <w:rFonts w:ascii="Arial" w:hAnsi="Arial" w:cs="Arial"/>
                <w:sz w:val="16"/>
                <w:szCs w:val="16"/>
                <w:lang w:val="en-US"/>
              </w:rPr>
              <w:fldChar w:fldCharType="separate"/>
            </w:r>
            <w:r w:rsidR="00113A20" w:rsidRPr="00113A20">
              <w:rPr>
                <w:rFonts w:ascii="Arial" w:hAnsi="Arial" w:cs="Arial"/>
                <w:noProof/>
                <w:sz w:val="16"/>
                <w:szCs w:val="16"/>
                <w:lang w:val="en-US"/>
              </w:rPr>
              <w:t>[28]</w:t>
            </w:r>
            <w:r w:rsidR="00751C0F">
              <w:rPr>
                <w:rFonts w:ascii="Arial" w:hAnsi="Arial" w:cs="Arial"/>
                <w:sz w:val="16"/>
                <w:szCs w:val="16"/>
                <w:lang w:val="en-US"/>
              </w:rPr>
              <w:fldChar w:fldCharType="end"/>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RNF213</w:t>
            </w:r>
          </w:p>
        </w:tc>
        <w:tc>
          <w:tcPr>
            <w:tcW w:w="4172" w:type="dxa"/>
            <w:vAlign w:val="center"/>
          </w:tcPr>
          <w:p w:rsidR="00024EB9" w:rsidRPr="006667D9" w:rsidRDefault="00024EB9" w:rsidP="00955565">
            <w:pPr>
              <w:spacing w:line="360" w:lineRule="auto"/>
              <w:jc w:val="both"/>
              <w:rPr>
                <w:rFonts w:ascii="Arial" w:hAnsi="Arial" w:cs="Arial"/>
                <w:sz w:val="16"/>
                <w:szCs w:val="16"/>
              </w:rPr>
            </w:pPr>
            <w:r w:rsidRPr="006667D9">
              <w:rPr>
                <w:rFonts w:ascii="Arial" w:hAnsi="Arial" w:cs="Arial"/>
                <w:sz w:val="16"/>
                <w:szCs w:val="16"/>
              </w:rPr>
              <w:t xml:space="preserve">E3 </w:t>
            </w:r>
            <w:proofErr w:type="spellStart"/>
            <w:r w:rsidRPr="006667D9">
              <w:rPr>
                <w:rFonts w:ascii="Arial" w:hAnsi="Arial" w:cs="Arial"/>
                <w:sz w:val="16"/>
                <w:szCs w:val="16"/>
              </w:rPr>
              <w:t>ubiquitin-protein</w:t>
            </w:r>
            <w:proofErr w:type="spellEnd"/>
            <w:r w:rsidRPr="006667D9">
              <w:rPr>
                <w:rFonts w:ascii="Arial" w:hAnsi="Arial" w:cs="Arial"/>
                <w:sz w:val="16"/>
                <w:szCs w:val="16"/>
              </w:rPr>
              <w:t xml:space="preserve"> ligase RNF213</w:t>
            </w:r>
          </w:p>
        </w:tc>
        <w:tc>
          <w:tcPr>
            <w:tcW w:w="3093" w:type="dxa"/>
          </w:tcPr>
          <w:p w:rsidR="00024EB9" w:rsidRPr="00024EB9" w:rsidRDefault="00751C0F" w:rsidP="00955565">
            <w:pPr>
              <w:spacing w:line="360" w:lineRule="auto"/>
              <w:jc w:val="both"/>
              <w:rPr>
                <w:rFonts w:ascii="Arial" w:hAnsi="Arial" w:cs="Arial"/>
                <w:sz w:val="16"/>
                <w:szCs w:val="16"/>
                <w:lang w:val="en-US"/>
              </w:rPr>
            </w:pPr>
            <w:r>
              <w:rPr>
                <w:rFonts w:ascii="Arial" w:hAnsi="Arial" w:cs="Arial"/>
                <w:sz w:val="16"/>
                <w:szCs w:val="16"/>
                <w:lang w:val="en-US"/>
              </w:rPr>
              <w:t>anti-angiogenic</w:t>
            </w:r>
            <w:r>
              <w:rPr>
                <w:rFonts w:ascii="Arial" w:hAnsi="Arial" w:cs="Arial"/>
                <w:sz w:val="16"/>
                <w:szCs w:val="16"/>
                <w:lang w:val="en-US"/>
              </w:rPr>
              <w:fldChar w:fldCharType="begin" w:fldLock="1"/>
            </w:r>
            <w:r w:rsidR="00113A20">
              <w:rPr>
                <w:rFonts w:ascii="Arial" w:hAnsi="Arial" w:cs="Arial"/>
                <w:sz w:val="16"/>
                <w:szCs w:val="16"/>
                <w:lang w:val="en-US"/>
              </w:rPr>
              <w:instrText>ADDIN CSL_CITATION {"citationItems":[{"id":"ITEM-1","itemData":{"DOI":"10.1016/j.brainres.2014.11.014","ISSN":"00068993","PMID":"25446450","abstract":"Moyamoya disease (MMD) is a chronic occlusive cerebrovascular disease with unknown etiology that is characterized by the development of abnormal vascular networks at the base of the brain. Recent genome-wide studies identified RNF213 as an important MMD susceptibility gene. However, the exact mechanism by which the RNF213 abnormality leads to MMD remains unknown. Thus, we sought to clarify the role of RNF213 in angiogenesis under ischemic conditions using conventional RNF213 knockout mice. We assessed the infarction volume, cerebral edema, and vascular density in the ischemic brain after transient middle cerebral artery occlusion (tMCAO). To further evaluate systemic angiogenesis following chronic ischemia, we investigated blood flow recovery using laser speckle flowmetry, the severity of ambulatory impairments, and vascular density in the hind-limb after permanent femoral artery ligation. Results were compared between homozygous RNF213 knockout mice (RNF213 -/-) and wild-type littermates (Wt). No significant differences were observed in infarction volume or the formation of edema following tMCAO, or in vascular density 28 days after tMCAO between RNF213 -/- and Wt. Blood flow recovery was significantly improved in RNF213 -/- from 3 to 28 days after femoral artery ligation, and angiogenesis as shown by vascular density in the hind-limb was significantly enhanced in RNF213 -/- at 28 days. The amelioration of ambulatory impairments was also evident in RNF213 -/-. Angiogenesis was enhanced in mice lacking RNF213 after chronic hind-limb ischemia, which suggested the potential role of the RNF213 abnormality in the development of pathological vascular networks in chronic ischemia.","author":[{"dropping-particle":"","family":"Ito","given":"Akira","non-dropping-particle":"","parse-names":false,"suffix":""},{"dropping-particle":"","family":"Fujimura","given":"Miki","non-dropping-particle":"","parse-names":false,"suffix":""},{"dropping-particle":"","family":"Niizuma","given":"Kuniyasu","non-dropping-particle":"","parse-names":false,"suffix":""},{"dropping-particle":"","family":"Kanoke","given":"Atsushi","non-dropping-particle":"","parse-names":false,"suffix":""},{"dropping-particle":"","family":"Sakata","given":"Hiroyuki","non-dropping-particle":"","parse-names":false,"suffix":""},{"dropping-particle":"","family":"Morita-Fujimura","given":"Yuiko","non-dropping-particle":"","parse-names":false,"suffix":""},{"dropping-particle":"","family":"Kikuchi","given":"Atsuo","non-dropping-particle":"","parse-names":false,"suffix":""},{"dropping-particle":"","family":"Kure","given":"Shigeo","non-dropping-particle":"","parse-names":false,"suffix":""},{"dropping-particle":"","family":"Tominaga","given":"Teiji","non-dropping-particle":"","parse-names":false,"suffix":""}],"container-title":"Brain Research","id":"ITEM-1","issued":{"date-parts":[["2015","1","12"]]},"page":"310-320","title":"Enhanced post-ischemic angiogenesis in mice lacking RNF213; a susceptibility gene for moyamoya disease","type":"article-journal","volume":"1594"},"uris":["http://www.mendeley.com/documents/?uuid=d0a64f4e-a207-3c1b-995c-854e5573a99a"]}],"mendeley":{"formattedCitation":"[29]","plainTextFormattedCitation":"[29]","previouslyFormattedCitation":"[28]"},"properties":{"noteIndex":0},"schema":"https://github.com/citation-style-language/schema/raw/master/csl-citation.json"}</w:instrText>
            </w:r>
            <w:r>
              <w:rPr>
                <w:rFonts w:ascii="Arial" w:hAnsi="Arial" w:cs="Arial"/>
                <w:sz w:val="16"/>
                <w:szCs w:val="16"/>
                <w:lang w:val="en-US"/>
              </w:rPr>
              <w:fldChar w:fldCharType="separate"/>
            </w:r>
            <w:r w:rsidR="00113A20" w:rsidRPr="00113A20">
              <w:rPr>
                <w:rFonts w:ascii="Arial" w:hAnsi="Arial" w:cs="Arial"/>
                <w:noProof/>
                <w:sz w:val="16"/>
                <w:szCs w:val="16"/>
                <w:lang w:val="en-US"/>
              </w:rPr>
              <w:t>[29]</w:t>
            </w:r>
            <w:r>
              <w:rPr>
                <w:rFonts w:ascii="Arial" w:hAnsi="Arial" w:cs="Arial"/>
                <w:sz w:val="16"/>
                <w:szCs w:val="16"/>
                <w:lang w:val="en-US"/>
              </w:rPr>
              <w:fldChar w:fldCharType="end"/>
            </w:r>
          </w:p>
        </w:tc>
      </w:tr>
      <w:tr w:rsidR="00024EB9" w:rsidRPr="009031D8" w:rsidTr="00751C0F">
        <w:trPr>
          <w:trHeight w:val="57"/>
          <w:jc w:val="center"/>
        </w:trPr>
        <w:tc>
          <w:tcPr>
            <w:tcW w:w="1785"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CTH</w:t>
            </w:r>
          </w:p>
        </w:tc>
        <w:tc>
          <w:tcPr>
            <w:tcW w:w="4172" w:type="dxa"/>
            <w:vAlign w:val="center"/>
          </w:tcPr>
          <w:p w:rsidR="00024EB9" w:rsidRPr="00B56348" w:rsidRDefault="00024EB9" w:rsidP="00955565">
            <w:pPr>
              <w:spacing w:line="360" w:lineRule="auto"/>
              <w:jc w:val="both"/>
              <w:rPr>
                <w:rFonts w:ascii="Arial" w:hAnsi="Arial" w:cs="Arial"/>
                <w:sz w:val="16"/>
                <w:szCs w:val="16"/>
                <w:lang w:val="en-US"/>
              </w:rPr>
            </w:pPr>
            <w:r>
              <w:rPr>
                <w:rFonts w:ascii="Arial" w:hAnsi="Arial" w:cs="Arial"/>
                <w:sz w:val="16"/>
                <w:szCs w:val="16"/>
                <w:lang w:val="en-US"/>
              </w:rPr>
              <w:t>Cystathionine gamma-</w:t>
            </w:r>
            <w:proofErr w:type="spellStart"/>
            <w:r>
              <w:rPr>
                <w:rFonts w:ascii="Arial" w:hAnsi="Arial" w:cs="Arial"/>
                <w:sz w:val="16"/>
                <w:szCs w:val="16"/>
                <w:lang w:val="en-US"/>
              </w:rPr>
              <w:t>lyase</w:t>
            </w:r>
            <w:proofErr w:type="spellEnd"/>
          </w:p>
        </w:tc>
        <w:tc>
          <w:tcPr>
            <w:tcW w:w="3093" w:type="dxa"/>
          </w:tcPr>
          <w:p w:rsidR="00024EB9" w:rsidRDefault="00751C0F" w:rsidP="00955565">
            <w:pPr>
              <w:spacing w:line="360" w:lineRule="auto"/>
              <w:jc w:val="both"/>
              <w:rPr>
                <w:rFonts w:ascii="Arial" w:hAnsi="Arial" w:cs="Arial"/>
                <w:sz w:val="16"/>
                <w:szCs w:val="16"/>
                <w:lang w:val="en-US"/>
              </w:rPr>
            </w:pPr>
            <w:r>
              <w:rPr>
                <w:rFonts w:ascii="Arial" w:hAnsi="Arial" w:cs="Arial"/>
                <w:sz w:val="16"/>
                <w:szCs w:val="16"/>
                <w:lang w:val="en-US"/>
              </w:rPr>
              <w:t>pro-</w:t>
            </w:r>
            <w:proofErr w:type="spellStart"/>
            <w:r>
              <w:rPr>
                <w:rFonts w:ascii="Arial" w:hAnsi="Arial" w:cs="Arial"/>
                <w:sz w:val="16"/>
                <w:szCs w:val="16"/>
                <w:lang w:val="en-US"/>
              </w:rPr>
              <w:t>angiogenic</w:t>
            </w:r>
            <w:proofErr w:type="spellEnd"/>
            <w:r>
              <w:rPr>
                <w:rFonts w:ascii="Arial" w:hAnsi="Arial" w:cs="Arial"/>
                <w:sz w:val="16"/>
                <w:szCs w:val="16"/>
                <w:lang w:val="en-US"/>
              </w:rPr>
              <w:fldChar w:fldCharType="begin" w:fldLock="1"/>
            </w:r>
            <w:r w:rsidR="00113A20">
              <w:rPr>
                <w:rFonts w:ascii="Arial" w:hAnsi="Arial" w:cs="Arial"/>
                <w:sz w:val="16"/>
                <w:szCs w:val="16"/>
                <w:lang w:val="en-US"/>
              </w:rPr>
              <w:instrText>ADDIN CSL_CITATION {"citationItems":[{"id":"ITEM-1","itemData":{"DOI":"10.1038/srep34608","ISSN":"2045-2322","PMID":"27708362","abstract":"Atherosclerotic plaques are classically divided into stable and vulnerable plaques. Vulnerable plaques are prone to rupture with a risk for infarction. High intraplaque microvessel density predisposes to plaque vulnerability. Hydrogen sulfide (H2S) is a proangiogenic gasotransmitter which is endogenously produced by cystathionine γ-lyase (CSE), and is believed to have vasculoprotective effects. However, due to its proangiogenic effects, H2S may result in pathological angiogenesis in atherosclerotic plaques, thereby increasing plaque vulnerability. The aim of this study was to determine CSE expression pattern in atherosclerotic plaques, and investigate whether CSE is involved in micro-angiogenesis in vitro. Endarterectomy plaques were studied for CSE expression, and the role of CSE in micro-angiogenesis was studied in vitro. CSE is expressed in plaques with similar levels in both stable and vulnerable plaques. CSE co-localized with von Willebrand Factor-positive microvessel endothelial cells and alpha-smooth-muscle actin-positive SMCs. In vitro, inhibition of CSE in HMEC-1 reduced tube formation, cell viability/proliferation, and migration which was restored after culture in the presence of H2S donor GYY4137. CSE is expressed in intraplaque microvessels, and H2S is a stimulator of micro-angiogenesis in vitro. Due to this pro-angiogenic effect, high levels of CSE in atherosclerotic plaques may be a potential risk for plaque vulnerability.","author":[{"dropping-particle":"","family":"Born","given":"J. C.","non-dropping-particle":"van den","parse-names":false,"suffix":""},{"dropping-particle":"","family":"Mencke","given":"R.","non-dropping-particle":"","parse-names":false,"suffix":""},{"dropping-particle":"","family":"Conroy","given":"S.","non-dropping-particle":"","parse-names":false,"suffix":""},{"dropping-particle":"","family":"Zeebregts","given":"C. J.","non-dropping-particle":"","parse-names":false,"suffix":""},{"dropping-particle":"","family":"Goor","given":"H.","non-dropping-particle":"van","parse-names":false,"suffix":""},{"dropping-particle":"","family":"Hillebrands","given":"J. L.","non-dropping-particle":"","parse-names":false,"suffix":""}],"container-title":"Scientific Reports","id":"ITEM-1","issue":"1","issued":{"date-parts":[["2016","12","6"]]},"page":"34608","title":"Cystathionine γ-lyase is expressed in human atherosclerotic plaque microvessels and is involved in micro-angiogenesis","type":"article-journal","volume":"6"},"uris":["http://www.mendeley.com/documents/?uuid=b34c28a2-821e-3e87-a8aa-a488e4eb6b4c"]}],"mendeley":{"formattedCitation":"[30]","plainTextFormattedCitation":"[30]","previouslyFormattedCitation":"[29]"},"properties":{"noteIndex":0},"schema":"https://github.com/citation-style-language/schema/raw/master/csl-citation.json"}</w:instrText>
            </w:r>
            <w:r>
              <w:rPr>
                <w:rFonts w:ascii="Arial" w:hAnsi="Arial" w:cs="Arial"/>
                <w:sz w:val="16"/>
                <w:szCs w:val="16"/>
                <w:lang w:val="en-US"/>
              </w:rPr>
              <w:fldChar w:fldCharType="separate"/>
            </w:r>
            <w:r w:rsidR="00113A20" w:rsidRPr="00113A20">
              <w:rPr>
                <w:rFonts w:ascii="Arial" w:hAnsi="Arial" w:cs="Arial"/>
                <w:noProof/>
                <w:sz w:val="16"/>
                <w:szCs w:val="16"/>
                <w:lang w:val="en-US"/>
              </w:rPr>
              <w:t>[30]</w:t>
            </w:r>
            <w:r>
              <w:rPr>
                <w:rFonts w:ascii="Arial" w:hAnsi="Arial" w:cs="Arial"/>
                <w:sz w:val="16"/>
                <w:szCs w:val="16"/>
                <w:lang w:val="en-US"/>
              </w:rPr>
              <w:fldChar w:fldCharType="end"/>
            </w:r>
          </w:p>
        </w:tc>
      </w:tr>
    </w:tbl>
    <w:p w:rsidR="00657B5A" w:rsidRPr="00657B5A" w:rsidRDefault="00657B5A" w:rsidP="00955565">
      <w:pPr>
        <w:pStyle w:val="Prrafodelista"/>
        <w:ind w:left="0"/>
        <w:jc w:val="both"/>
        <w:rPr>
          <w:rFonts w:ascii="Arial" w:hAnsi="Arial" w:cs="Arial"/>
          <w:sz w:val="22"/>
          <w:szCs w:val="22"/>
          <w:lang w:val="en-US"/>
        </w:rPr>
      </w:pPr>
    </w:p>
    <w:p w:rsidR="00955565" w:rsidRPr="00DB6F4D" w:rsidRDefault="00955565" w:rsidP="00955565">
      <w:pPr>
        <w:pStyle w:val="Prrafodelista"/>
        <w:ind w:left="0"/>
        <w:jc w:val="both"/>
        <w:rPr>
          <w:rFonts w:ascii="Arial" w:hAnsi="Arial" w:cs="Arial"/>
          <w:b/>
          <w:bCs/>
          <w:sz w:val="20"/>
          <w:szCs w:val="20"/>
          <w:lang w:val="en-US"/>
        </w:rPr>
      </w:pPr>
    </w:p>
    <w:p w:rsidR="00ED1674" w:rsidRDefault="00ED1674" w:rsidP="00955565">
      <w:pPr>
        <w:pStyle w:val="Prrafodelista"/>
        <w:ind w:left="0"/>
        <w:jc w:val="both"/>
        <w:rPr>
          <w:rFonts w:ascii="Arial" w:hAnsi="Arial" w:cs="Arial"/>
          <w:sz w:val="22"/>
          <w:szCs w:val="22"/>
          <w:lang w:val="en-US"/>
        </w:rPr>
      </w:pPr>
    </w:p>
    <w:p w:rsidR="00766729" w:rsidRDefault="00766729" w:rsidP="00955565">
      <w:pPr>
        <w:pStyle w:val="Prrafodelista"/>
        <w:ind w:left="0"/>
        <w:jc w:val="both"/>
        <w:rPr>
          <w:rFonts w:ascii="Arial" w:hAnsi="Arial" w:cs="Arial"/>
          <w:b/>
          <w:bCs/>
          <w:sz w:val="22"/>
          <w:szCs w:val="22"/>
          <w:lang w:val="en-US"/>
        </w:rPr>
      </w:pPr>
      <w:r>
        <w:rPr>
          <w:rFonts w:ascii="Arial" w:hAnsi="Arial" w:cs="Arial"/>
          <w:b/>
          <w:bCs/>
          <w:sz w:val="22"/>
          <w:szCs w:val="22"/>
          <w:lang w:val="en-US"/>
        </w:rPr>
        <w:t>REFERENCES:</w:t>
      </w:r>
    </w:p>
    <w:p w:rsidR="00766729" w:rsidRDefault="00766729" w:rsidP="00955565">
      <w:pPr>
        <w:pStyle w:val="Prrafodelista"/>
        <w:ind w:left="0"/>
        <w:jc w:val="both"/>
        <w:rPr>
          <w:rFonts w:ascii="Arial" w:hAnsi="Arial" w:cs="Arial"/>
          <w:b/>
          <w:bCs/>
          <w:sz w:val="22"/>
          <w:szCs w:val="22"/>
          <w:lang w:val="en-US"/>
        </w:rPr>
      </w:pPr>
    </w:p>
    <w:p w:rsidR="00113A20" w:rsidRPr="00BB026D" w:rsidRDefault="00766729" w:rsidP="00955565">
      <w:pPr>
        <w:widowControl w:val="0"/>
        <w:autoSpaceDE w:val="0"/>
        <w:autoSpaceDN w:val="0"/>
        <w:adjustRightInd w:val="0"/>
        <w:ind w:hanging="640"/>
        <w:jc w:val="both"/>
        <w:rPr>
          <w:rFonts w:ascii="Arial" w:hAnsi="Arial" w:cs="Arial"/>
          <w:noProof/>
          <w:sz w:val="22"/>
          <w:lang w:val="en-US"/>
        </w:rPr>
      </w:pPr>
      <w:r>
        <w:rPr>
          <w:rFonts w:ascii="Arial" w:hAnsi="Arial" w:cs="Arial"/>
          <w:b/>
          <w:bCs/>
          <w:sz w:val="22"/>
          <w:szCs w:val="22"/>
          <w:lang w:val="en-US"/>
        </w:rPr>
        <w:fldChar w:fldCharType="begin" w:fldLock="1"/>
      </w:r>
      <w:r>
        <w:rPr>
          <w:rFonts w:ascii="Arial" w:hAnsi="Arial" w:cs="Arial"/>
          <w:b/>
          <w:bCs/>
          <w:sz w:val="22"/>
          <w:szCs w:val="22"/>
          <w:lang w:val="en-US"/>
        </w:rPr>
        <w:instrText xml:space="preserve">ADDIN Mendeley Bibliography CSL_BIBLIOGRAPHY </w:instrText>
      </w:r>
      <w:r>
        <w:rPr>
          <w:rFonts w:ascii="Arial" w:hAnsi="Arial" w:cs="Arial"/>
          <w:b/>
          <w:bCs/>
          <w:sz w:val="22"/>
          <w:szCs w:val="22"/>
          <w:lang w:val="en-US"/>
        </w:rPr>
        <w:fldChar w:fldCharType="separate"/>
      </w:r>
      <w:r w:rsidR="00113A20" w:rsidRPr="00BB026D">
        <w:rPr>
          <w:rFonts w:ascii="Arial" w:hAnsi="Arial" w:cs="Arial"/>
          <w:noProof/>
          <w:sz w:val="22"/>
          <w:lang w:val="en-US"/>
        </w:rPr>
        <w:t>[1]</w:t>
      </w:r>
      <w:r w:rsidR="00113A20" w:rsidRPr="00BB026D">
        <w:rPr>
          <w:rFonts w:ascii="Arial" w:hAnsi="Arial" w:cs="Arial"/>
          <w:noProof/>
          <w:sz w:val="22"/>
          <w:lang w:val="en-US"/>
        </w:rPr>
        <w:tab/>
        <w:t>Sun Y, Liu C-H, Wang Z, Meng SS, Burnim SB, SanGiovanni JP, et al. ROR</w:t>
      </w:r>
      <w:r w:rsidR="00113A20" w:rsidRPr="00113A20">
        <w:rPr>
          <w:rFonts w:ascii="Arial" w:hAnsi="Arial" w:cs="Arial"/>
          <w:noProof/>
          <w:sz w:val="22"/>
          <w:lang w:val="es-ES_tradnl"/>
        </w:rPr>
        <w:t>α</w:t>
      </w:r>
      <w:r w:rsidR="00113A20" w:rsidRPr="00BB026D">
        <w:rPr>
          <w:rFonts w:ascii="Arial" w:hAnsi="Arial" w:cs="Arial"/>
          <w:noProof/>
          <w:sz w:val="22"/>
          <w:lang w:val="en-US"/>
        </w:rPr>
        <w:t xml:space="preserve"> modulates semaphorin 3E transcription and neurovascular interaction in pathological retinal angiogenesis. FASEB J 2017;31:4492–502. doi:10.1096/fj.201700172R.</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2]</w:t>
      </w:r>
      <w:r w:rsidRPr="00BB026D">
        <w:rPr>
          <w:rFonts w:ascii="Arial" w:hAnsi="Arial" w:cs="Arial"/>
          <w:noProof/>
          <w:sz w:val="22"/>
          <w:lang w:val="en-US"/>
        </w:rPr>
        <w:tab/>
        <w:t>Cochrane A, Kelaini S, Tsifaki M, Bojdo J, Vilà-González M, Drehmer D, et al. Quaking Is a Key Regulator of Endothelial Cell Differentiation, Neovascularization, and Angiogenesis. Stem Cells 2017;35:952–66. doi:10.1002/stem.2594.</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3]</w:t>
      </w:r>
      <w:r w:rsidRPr="00BB026D">
        <w:rPr>
          <w:rFonts w:ascii="Arial" w:hAnsi="Arial" w:cs="Arial"/>
          <w:noProof/>
          <w:sz w:val="22"/>
          <w:lang w:val="en-US"/>
        </w:rPr>
        <w:tab/>
        <w:t>Asselin-Labat M-L, Sutherland KD, Vaillant F, Gyorki DE, Wu D, Holroyd S, et al. Gata-3 Negatively Regulates the Tumor-Initiating Capacity of Mammary Luminal Progenitor Cells and Targets the Putative Tumor Suppressor Caspase-14. Mol Cell Biol 2011;31:4609–22. doi:10.1128/MCB.05766-11.</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lastRenderedPageBreak/>
        <w:t>[4]</w:t>
      </w:r>
      <w:r w:rsidRPr="00BB026D">
        <w:rPr>
          <w:rFonts w:ascii="Arial" w:hAnsi="Arial" w:cs="Arial"/>
          <w:noProof/>
          <w:sz w:val="22"/>
          <w:lang w:val="en-US"/>
        </w:rPr>
        <w:tab/>
        <w:t>Zhao C, Popel AS. Computational Model of MicroRNA Control of HIF-VEGF Pathway: Insights into the Pathophysiology of Ischemic Vascular Disease and Cancer. PLOS Comput Biol 2015;11:e1004612. doi:10.1371/journal.pcbi.1004612.</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5]</w:t>
      </w:r>
      <w:r w:rsidRPr="00BB026D">
        <w:rPr>
          <w:rFonts w:ascii="Arial" w:hAnsi="Arial" w:cs="Arial"/>
          <w:noProof/>
          <w:sz w:val="22"/>
          <w:lang w:val="en-US"/>
        </w:rPr>
        <w:tab/>
        <w:t>Heidegger I, Kern J, Ofer P, Klocker H, Massoner P. Oncogenic functions of IGF1R and INSR in prostate cancer include enhanced tumor growth, cell migration and angiogenesis. Oncotarget 2014;5:2723–35. doi:10.18632/oncotarget.1884.</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6]</w:t>
      </w:r>
      <w:r w:rsidRPr="00BB026D">
        <w:rPr>
          <w:rFonts w:ascii="Arial" w:hAnsi="Arial" w:cs="Arial"/>
          <w:noProof/>
          <w:sz w:val="22"/>
          <w:lang w:val="en-US"/>
        </w:rPr>
        <w:tab/>
        <w:t>Tagashira T, Fukuda T, Miyata M, Nakamura K, Fujita H, Takai Y, et al. Afadin Facilitates Vascular Endothelial Growth Factor–Induced Network Formation and Migration of Vascular Endothelial Cells by Inactivating Rho-Associated Kinase Through ArhGAP29. Arterioscler Thromb Vasc Biol 2018;38:1159–69. doi:10.1161/ATVBAHA.118.310991.</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7]</w:t>
      </w:r>
      <w:r w:rsidRPr="00BB026D">
        <w:rPr>
          <w:rFonts w:ascii="Arial" w:hAnsi="Arial" w:cs="Arial"/>
          <w:noProof/>
          <w:sz w:val="22"/>
          <w:lang w:val="en-US"/>
        </w:rPr>
        <w:tab/>
        <w:t>Nishihiro S, Hishikawa T, Hiramatsu M, Kidani N, Takahashi Y, Murai S, et al. High-Mobility Group Box-1-Induced Angiogenesis After Indirect Bypass Surgery in a Chronic Cerebral Hypoperfusion Model. NeuroMolecular Med 2019. doi:10.1007/s12017-019-08541-x.</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8]</w:t>
      </w:r>
      <w:r w:rsidRPr="00BB026D">
        <w:rPr>
          <w:rFonts w:ascii="Arial" w:hAnsi="Arial" w:cs="Arial"/>
          <w:noProof/>
          <w:sz w:val="22"/>
          <w:lang w:val="en-US"/>
        </w:rPr>
        <w:tab/>
        <w:t>Hu C, Li W, Tian F, Jiang K, Liu X, Cen J, et al. Arid1a regulates response to anti-angiogenic therapy in advanced hepatocellular carcinoma. J Hepatol 2018;68:465–75. doi:10.1016/j.jhep.2017.10.028.</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9]</w:t>
      </w:r>
      <w:r w:rsidRPr="00BB026D">
        <w:rPr>
          <w:rFonts w:ascii="Arial" w:hAnsi="Arial" w:cs="Arial"/>
          <w:noProof/>
          <w:sz w:val="22"/>
          <w:lang w:val="en-US"/>
        </w:rPr>
        <w:tab/>
        <w:t>Lam JD, Oh DJ, Wong LL, Amarnani D, Park-Windhol C, Sanchez A V., et al. Identification of RUNX1 as a Mediator of Aberrant Retinal Angiogenesis. Diabetes 2017;66:1950–6. doi:10.2337/db16-1035.</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10]</w:t>
      </w:r>
      <w:r w:rsidRPr="00BB026D">
        <w:rPr>
          <w:rFonts w:ascii="Arial" w:hAnsi="Arial" w:cs="Arial"/>
          <w:noProof/>
          <w:sz w:val="22"/>
          <w:lang w:val="en-US"/>
        </w:rPr>
        <w:tab/>
        <w:t>Zhang Y, Chen Z, Feng L, Jiang P, Li X, Wang X. Ionizing Radiation-inducible microRNA-21 Induces Angiogenesis by Directly Targeting PTEN. Asian Pacific J Cancer Prev 2019;20:1587–93. doi:10.31557/APJCP.2019.20.5.1587.</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11]</w:t>
      </w:r>
      <w:r w:rsidRPr="00BB026D">
        <w:rPr>
          <w:rFonts w:ascii="Arial" w:hAnsi="Arial" w:cs="Arial"/>
          <w:noProof/>
          <w:sz w:val="22"/>
          <w:lang w:val="en-US"/>
        </w:rPr>
        <w:tab/>
        <w:t xml:space="preserve">Ren L, Wei C, Li K, Lu Z. LncRNA MALAT1 up-regulates VEGF-A and ANGPT2 to promote angiogenesis in brain microvascular endothelial cells against oxygen–glucose deprivation via targetting </w:t>
      </w:r>
      <w:r w:rsidRPr="00BB026D">
        <w:rPr>
          <w:rFonts w:ascii="Arial" w:hAnsi="Arial" w:cs="Arial"/>
          <w:i/>
          <w:iCs/>
          <w:noProof/>
          <w:sz w:val="22"/>
          <w:lang w:val="en-US"/>
        </w:rPr>
        <w:t>miR-145</w:t>
      </w:r>
      <w:r w:rsidRPr="00BB026D">
        <w:rPr>
          <w:rFonts w:ascii="Arial" w:hAnsi="Arial" w:cs="Arial"/>
          <w:noProof/>
          <w:sz w:val="22"/>
          <w:lang w:val="en-US"/>
        </w:rPr>
        <w:t>. Biosci Rep 2019;39:BSR20180226. doi:10.1042/BSR20180226.</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12]</w:t>
      </w:r>
      <w:r w:rsidRPr="00BB026D">
        <w:rPr>
          <w:rFonts w:ascii="Arial" w:hAnsi="Arial" w:cs="Arial"/>
          <w:noProof/>
          <w:sz w:val="22"/>
          <w:lang w:val="en-US"/>
        </w:rPr>
        <w:tab/>
        <w:t>Russell KS, Stern DF, Polverini PJ, Bender JR. Neuregulin activation of ErbB receptors in vascular endothelium leads to angiogenesis. Am J Physiol Circ Physiol 1999;277:H2205–11. doi:10.1152/ajpheart.1999.277.6.H2205.</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13]</w:t>
      </w:r>
      <w:r w:rsidRPr="00BB026D">
        <w:rPr>
          <w:rFonts w:ascii="Arial" w:hAnsi="Arial" w:cs="Arial"/>
          <w:noProof/>
          <w:sz w:val="22"/>
          <w:lang w:val="en-US"/>
        </w:rPr>
        <w:tab/>
        <w:t>Chen D-B, Feng L, Hodges JK, Lechuga TJ, Zhang H. Human trophoblast-derived hydrogen sulfide stimulates placental artery endothelial cell angiogenesis†. Biol Reprod 2017;97:478–89. doi:10.1093/biolre/iox105.</w:t>
      </w:r>
    </w:p>
    <w:p w:rsidR="00113A20" w:rsidRPr="00BB026D"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14]</w:t>
      </w:r>
      <w:r w:rsidRPr="00BB026D">
        <w:rPr>
          <w:rFonts w:ascii="Arial" w:hAnsi="Arial" w:cs="Arial"/>
          <w:noProof/>
          <w:sz w:val="22"/>
          <w:lang w:val="en-US"/>
        </w:rPr>
        <w:tab/>
        <w:t>Hafeez BB, Zhong W, Weichert J, Dreckschmidt NE, Jamal MS, Verma AK. Genetic Ablation of PKC Epsilon Inhibits Prostate Cancer Development and Metastasis in Transgenic Mouse Model of Prostate Adenocarcinoma. Cancer Res 2011;71:2318–27. doi:10.1158/0008-5472.CAN-10-4170.</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BB026D">
        <w:rPr>
          <w:rFonts w:ascii="Arial" w:hAnsi="Arial" w:cs="Arial"/>
          <w:noProof/>
          <w:sz w:val="22"/>
          <w:lang w:val="en-US"/>
        </w:rPr>
        <w:t>[15]</w:t>
      </w:r>
      <w:r w:rsidRPr="00BB026D">
        <w:rPr>
          <w:rFonts w:ascii="Arial" w:hAnsi="Arial" w:cs="Arial"/>
          <w:noProof/>
          <w:sz w:val="22"/>
          <w:lang w:val="en-US"/>
        </w:rPr>
        <w:tab/>
        <w:t>Mountain DJH, Singh M, Singh K. Downregulation of VEGF-D expression by interleukin-1</w:t>
      </w:r>
      <w:r w:rsidRPr="00113A20">
        <w:rPr>
          <w:rFonts w:ascii="Arial" w:hAnsi="Arial" w:cs="Arial"/>
          <w:noProof/>
          <w:sz w:val="22"/>
          <w:lang w:val="es-ES_tradnl"/>
        </w:rPr>
        <w:t>β</w:t>
      </w:r>
      <w:r w:rsidRPr="00BB026D">
        <w:rPr>
          <w:rFonts w:ascii="Arial" w:hAnsi="Arial" w:cs="Arial"/>
          <w:noProof/>
          <w:sz w:val="22"/>
          <w:lang w:val="en-US"/>
        </w:rPr>
        <w:t xml:space="preserve"> in cardiac microvascular endothelial cells is mediated by MAPKs and PKC</w:t>
      </w:r>
      <w:r w:rsidRPr="00113A20">
        <w:rPr>
          <w:rFonts w:ascii="Arial" w:hAnsi="Arial" w:cs="Arial"/>
          <w:noProof/>
          <w:sz w:val="22"/>
          <w:lang w:val="es-ES_tradnl"/>
        </w:rPr>
        <w:t>α</w:t>
      </w:r>
      <w:r w:rsidRPr="00BB026D">
        <w:rPr>
          <w:rFonts w:ascii="Arial" w:hAnsi="Arial" w:cs="Arial"/>
          <w:noProof/>
          <w:sz w:val="22"/>
          <w:lang w:val="en-US"/>
        </w:rPr>
        <w:t>/</w:t>
      </w:r>
      <w:r w:rsidRPr="00113A20">
        <w:rPr>
          <w:rFonts w:ascii="Arial" w:hAnsi="Arial" w:cs="Arial"/>
          <w:noProof/>
          <w:sz w:val="22"/>
          <w:lang w:val="es-ES_tradnl"/>
        </w:rPr>
        <w:t>β</w:t>
      </w:r>
      <w:r w:rsidRPr="00BB026D">
        <w:rPr>
          <w:rFonts w:ascii="Arial" w:hAnsi="Arial" w:cs="Arial"/>
          <w:noProof/>
          <w:sz w:val="22"/>
          <w:lang w:val="en-US"/>
        </w:rPr>
        <w:t xml:space="preserve">1. </w:t>
      </w:r>
      <w:r w:rsidRPr="006667D9">
        <w:rPr>
          <w:rFonts w:ascii="Arial" w:hAnsi="Arial" w:cs="Arial"/>
          <w:noProof/>
          <w:sz w:val="22"/>
          <w:lang w:val="en-US"/>
        </w:rPr>
        <w:t>J Cell Physiol 2008;215:337–43. doi:10.1002/jcp.21315.</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6667D9">
        <w:rPr>
          <w:rFonts w:ascii="Arial" w:hAnsi="Arial" w:cs="Arial"/>
          <w:noProof/>
          <w:sz w:val="22"/>
          <w:lang w:val="en-US"/>
        </w:rPr>
        <w:t>[16]</w:t>
      </w:r>
      <w:r w:rsidRPr="006667D9">
        <w:rPr>
          <w:rFonts w:ascii="Arial" w:hAnsi="Arial" w:cs="Arial"/>
          <w:noProof/>
          <w:sz w:val="22"/>
          <w:lang w:val="en-US"/>
        </w:rPr>
        <w:tab/>
        <w:t>Liu S, Ni C, Zhang D, Sun H, Dong X, Che N, et al. S1PR1 regulates the switch of two angiogenic modes by VE-cadherin phosphorylation in breast cancer. Cell Death Dis 2019;10:200. doi:10.1038/s41419-019-1411-x.</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6667D9">
        <w:rPr>
          <w:rFonts w:ascii="Arial" w:hAnsi="Arial" w:cs="Arial"/>
          <w:noProof/>
          <w:sz w:val="22"/>
          <w:lang w:val="en-US"/>
        </w:rPr>
        <w:t>[17]</w:t>
      </w:r>
      <w:r w:rsidRPr="006667D9">
        <w:rPr>
          <w:rFonts w:ascii="Arial" w:hAnsi="Arial" w:cs="Arial"/>
          <w:noProof/>
          <w:sz w:val="22"/>
          <w:lang w:val="en-US"/>
        </w:rPr>
        <w:tab/>
        <w:t>Hang T-C, Tedford NC, Reddy RJ, Rimchala T, Wells A, White FM, et al. Vascular Endothelial Growth Factor (VEGF) and Platelet (PF-4) Factor 4 Inputs Modulate Human Microvascular Endothelial Signaling in a Three-Dimensional Matrix Migration Context* □ S 2013. doi:10.1074/mcp.M113.030528.</w:t>
      </w:r>
    </w:p>
    <w:p w:rsidR="00113A20" w:rsidRPr="00113A20" w:rsidRDefault="00113A20" w:rsidP="00955565">
      <w:pPr>
        <w:widowControl w:val="0"/>
        <w:autoSpaceDE w:val="0"/>
        <w:autoSpaceDN w:val="0"/>
        <w:adjustRightInd w:val="0"/>
        <w:ind w:hanging="640"/>
        <w:jc w:val="both"/>
        <w:rPr>
          <w:rFonts w:ascii="Arial" w:hAnsi="Arial" w:cs="Arial"/>
          <w:noProof/>
          <w:sz w:val="22"/>
          <w:lang w:val="es-ES_tradnl"/>
        </w:rPr>
      </w:pPr>
      <w:r w:rsidRPr="006667D9">
        <w:rPr>
          <w:rFonts w:ascii="Arial" w:hAnsi="Arial" w:cs="Arial"/>
          <w:noProof/>
          <w:sz w:val="22"/>
          <w:lang w:val="en-US"/>
        </w:rPr>
        <w:t>[18]</w:t>
      </w:r>
      <w:r w:rsidRPr="006667D9">
        <w:rPr>
          <w:rFonts w:ascii="Arial" w:hAnsi="Arial" w:cs="Arial"/>
          <w:noProof/>
          <w:sz w:val="22"/>
          <w:lang w:val="en-US"/>
        </w:rPr>
        <w:tab/>
        <w:t xml:space="preserve">Zheng Q, Li X, Cheng X, Cui T, Zhuo Y, Ma W, et al. Granulocyte-macrophage colony-stimulating factor increases tumor growth and angiogenesis directly by promoting endothelial cell function and indirectly by enhancing the mobilization and recruitment of proangiogenic granulocytes. </w:t>
      </w:r>
      <w:r w:rsidRPr="00113A20">
        <w:rPr>
          <w:rFonts w:ascii="Arial" w:hAnsi="Arial" w:cs="Arial"/>
          <w:noProof/>
          <w:sz w:val="22"/>
          <w:lang w:val="es-ES_tradnl"/>
        </w:rPr>
        <w:t>Tumor Biol 2017;39:101042831769223. doi:10.1177/1010428317692232.</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113A20">
        <w:rPr>
          <w:rFonts w:ascii="Arial" w:hAnsi="Arial" w:cs="Arial"/>
          <w:noProof/>
          <w:sz w:val="22"/>
          <w:lang w:val="es-ES_tradnl"/>
        </w:rPr>
        <w:t>[19]</w:t>
      </w:r>
      <w:r w:rsidRPr="00113A20">
        <w:rPr>
          <w:rFonts w:ascii="Arial" w:hAnsi="Arial" w:cs="Arial"/>
          <w:noProof/>
          <w:sz w:val="22"/>
          <w:lang w:val="es-ES_tradnl"/>
        </w:rPr>
        <w:tab/>
        <w:t xml:space="preserve">Kanehira M, Fujiwara T, Nakajima S, Okitsu Y, Onishi Y, Fukuhara N, et al. </w:t>
      </w:r>
      <w:r w:rsidRPr="006667D9">
        <w:rPr>
          <w:rFonts w:ascii="Arial" w:hAnsi="Arial" w:cs="Arial"/>
          <w:noProof/>
          <w:sz w:val="22"/>
          <w:lang w:val="en-US"/>
        </w:rPr>
        <w:t>A Lysophosphatidic Acid Receptors 1 and 3 Axis Governs Cellular Senescence of Mesenchymal Stromal Cells and Promotes Growth and Vascularization of Multiple Myeloma. Stem Cells 2017;35:739–53. doi:10.1002/stem.2499.</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6667D9">
        <w:rPr>
          <w:rFonts w:ascii="Arial" w:hAnsi="Arial" w:cs="Arial"/>
          <w:noProof/>
          <w:sz w:val="22"/>
          <w:lang w:val="en-US"/>
        </w:rPr>
        <w:t>[20]</w:t>
      </w:r>
      <w:r w:rsidRPr="006667D9">
        <w:rPr>
          <w:rFonts w:ascii="Arial" w:hAnsi="Arial" w:cs="Arial"/>
          <w:noProof/>
          <w:sz w:val="22"/>
          <w:lang w:val="en-US"/>
        </w:rPr>
        <w:tab/>
        <w:t>Oh M-K, Kim I-S. Involvement of placental growth factor upregulated via TGF-</w:t>
      </w:r>
      <w:r w:rsidRPr="00113A20">
        <w:rPr>
          <w:rFonts w:ascii="Arial" w:hAnsi="Arial" w:cs="Arial"/>
          <w:noProof/>
          <w:sz w:val="22"/>
          <w:lang w:val="es-ES_tradnl"/>
        </w:rPr>
        <w:t>β</w:t>
      </w:r>
      <w:r w:rsidRPr="006667D9">
        <w:rPr>
          <w:rFonts w:ascii="Arial" w:hAnsi="Arial" w:cs="Arial"/>
          <w:noProof/>
          <w:sz w:val="22"/>
          <w:lang w:val="en-US"/>
        </w:rPr>
        <w:t xml:space="preserve">1-ALK1-Smad1/5 signaling in prohaptoglobin-induced angiogenesis. PLoS One 2019;14:e0216289. </w:t>
      </w:r>
      <w:r w:rsidRPr="006667D9">
        <w:rPr>
          <w:rFonts w:ascii="Arial" w:hAnsi="Arial" w:cs="Arial"/>
          <w:noProof/>
          <w:sz w:val="22"/>
          <w:lang w:val="en-US"/>
        </w:rPr>
        <w:lastRenderedPageBreak/>
        <w:t>doi:10.1371/journal.pone.0216289.</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6667D9">
        <w:rPr>
          <w:rFonts w:ascii="Arial" w:hAnsi="Arial" w:cs="Arial"/>
          <w:noProof/>
          <w:sz w:val="22"/>
          <w:lang w:val="en-US"/>
        </w:rPr>
        <w:t>[21]</w:t>
      </w:r>
      <w:r w:rsidRPr="006667D9">
        <w:rPr>
          <w:rFonts w:ascii="Arial" w:hAnsi="Arial" w:cs="Arial"/>
          <w:noProof/>
          <w:sz w:val="22"/>
          <w:lang w:val="en-US"/>
        </w:rPr>
        <w:tab/>
        <w:t>Han N, Tian W, Yu N, Yu L. YAP1 is required for the angiogenesis in retinal microvascular endothelial cells via the inhibition of MALAT1</w:t>
      </w:r>
      <w:r w:rsidRPr="006667D9">
        <w:rPr>
          <w:rFonts w:ascii="Cambria Math" w:hAnsi="Cambria Math" w:cs="Cambria Math"/>
          <w:noProof/>
          <w:sz w:val="22"/>
          <w:lang w:val="en-US"/>
        </w:rPr>
        <w:t>‐</w:t>
      </w:r>
      <w:r w:rsidRPr="006667D9">
        <w:rPr>
          <w:rFonts w:ascii="Arial" w:hAnsi="Arial" w:cs="Arial"/>
          <w:noProof/>
          <w:sz w:val="22"/>
          <w:lang w:val="en-US"/>
        </w:rPr>
        <w:t>mediated miR</w:t>
      </w:r>
      <w:r w:rsidRPr="006667D9">
        <w:rPr>
          <w:rFonts w:ascii="Cambria Math" w:hAnsi="Cambria Math" w:cs="Cambria Math"/>
          <w:noProof/>
          <w:sz w:val="22"/>
          <w:lang w:val="en-US"/>
        </w:rPr>
        <w:t>‐</w:t>
      </w:r>
      <w:r w:rsidRPr="006667D9">
        <w:rPr>
          <w:rFonts w:ascii="Arial" w:hAnsi="Arial" w:cs="Arial"/>
          <w:noProof/>
          <w:sz w:val="22"/>
          <w:lang w:val="en-US"/>
        </w:rPr>
        <w:t>200b</w:t>
      </w:r>
      <w:r w:rsidRPr="006667D9">
        <w:rPr>
          <w:rFonts w:ascii="Cambria Math" w:hAnsi="Cambria Math" w:cs="Cambria Math"/>
          <w:noProof/>
          <w:sz w:val="22"/>
          <w:lang w:val="en-US"/>
        </w:rPr>
        <w:t>‐</w:t>
      </w:r>
      <w:r w:rsidRPr="006667D9">
        <w:rPr>
          <w:rFonts w:ascii="Arial" w:hAnsi="Arial" w:cs="Arial"/>
          <w:noProof/>
          <w:sz w:val="22"/>
          <w:lang w:val="en-US"/>
        </w:rPr>
        <w:t>3p in high glucose</w:t>
      </w:r>
      <w:r w:rsidRPr="006667D9">
        <w:rPr>
          <w:rFonts w:ascii="Cambria Math" w:hAnsi="Cambria Math" w:cs="Cambria Math"/>
          <w:noProof/>
          <w:sz w:val="22"/>
          <w:lang w:val="en-US"/>
        </w:rPr>
        <w:t>‐</w:t>
      </w:r>
      <w:r w:rsidRPr="006667D9">
        <w:rPr>
          <w:rFonts w:ascii="Arial" w:hAnsi="Arial" w:cs="Arial"/>
          <w:noProof/>
          <w:sz w:val="22"/>
          <w:lang w:val="en-US"/>
        </w:rPr>
        <w:t>induced diabetic retinopathy. J Cell Physiol 2019:jcp.29047. doi:10.1002/jcp.29047.</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6667D9">
        <w:rPr>
          <w:rFonts w:ascii="Arial" w:hAnsi="Arial" w:cs="Arial"/>
          <w:noProof/>
          <w:sz w:val="22"/>
          <w:lang w:val="en-US"/>
        </w:rPr>
        <w:t>[22]</w:t>
      </w:r>
      <w:r w:rsidRPr="006667D9">
        <w:rPr>
          <w:rFonts w:ascii="Arial" w:hAnsi="Arial" w:cs="Arial"/>
          <w:noProof/>
          <w:sz w:val="22"/>
          <w:lang w:val="en-US"/>
        </w:rPr>
        <w:tab/>
        <w:t>Dai X, She P, Chi F, Feng Y, Liu H, Jin D, et al. Phosphorylation of angiomotin by Lats1/2 kinases inhibits F-actin binding, cell migration, and angiogenesis. J Biol Chem 2013;288:34041–51. doi:10.1074/jbc.M113.518019.</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6667D9">
        <w:rPr>
          <w:rFonts w:ascii="Arial" w:hAnsi="Arial" w:cs="Arial"/>
          <w:noProof/>
          <w:sz w:val="22"/>
          <w:lang w:val="en-US"/>
        </w:rPr>
        <w:t>[23]</w:t>
      </w:r>
      <w:r w:rsidRPr="006667D9">
        <w:rPr>
          <w:rFonts w:ascii="Arial" w:hAnsi="Arial" w:cs="Arial"/>
          <w:noProof/>
          <w:sz w:val="22"/>
          <w:lang w:val="en-US"/>
        </w:rPr>
        <w:tab/>
        <w:t>Foulsham W, Dohlman TH, Mittal SK, Taketani Y, Singh RB, Masli S, et al. Thrombospondin-1 in ocular surface health and disease. Ocul Surf 2019;17:374–83. doi:10.1016/j.jtos.2019.06.001.</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6667D9">
        <w:rPr>
          <w:rFonts w:ascii="Arial" w:hAnsi="Arial" w:cs="Arial"/>
          <w:noProof/>
          <w:sz w:val="22"/>
          <w:lang w:val="en-US"/>
        </w:rPr>
        <w:t>[24]</w:t>
      </w:r>
      <w:r w:rsidRPr="006667D9">
        <w:rPr>
          <w:rFonts w:ascii="Arial" w:hAnsi="Arial" w:cs="Arial"/>
          <w:noProof/>
          <w:sz w:val="22"/>
          <w:lang w:val="en-US"/>
        </w:rPr>
        <w:tab/>
        <w:t>Cai Y, Xie K, Wu H, Wu K. Functional suppression of Epiregulin impairs angiogenesis and aggravates left ventricular remodeling by disrupting the extracellular</w:t>
      </w:r>
      <w:r w:rsidRPr="006667D9">
        <w:rPr>
          <w:rFonts w:ascii="Cambria Math" w:hAnsi="Cambria Math" w:cs="Cambria Math"/>
          <w:noProof/>
          <w:sz w:val="22"/>
          <w:lang w:val="en-US"/>
        </w:rPr>
        <w:t>‐</w:t>
      </w:r>
      <w:r w:rsidRPr="006667D9">
        <w:rPr>
          <w:rFonts w:ascii="Arial" w:hAnsi="Arial" w:cs="Arial"/>
          <w:noProof/>
          <w:sz w:val="22"/>
          <w:lang w:val="en-US"/>
        </w:rPr>
        <w:t>signal</w:t>
      </w:r>
      <w:r w:rsidRPr="006667D9">
        <w:rPr>
          <w:rFonts w:ascii="Cambria Math" w:hAnsi="Cambria Math" w:cs="Cambria Math"/>
          <w:noProof/>
          <w:sz w:val="22"/>
          <w:lang w:val="en-US"/>
        </w:rPr>
        <w:t>‐</w:t>
      </w:r>
      <w:r w:rsidRPr="006667D9">
        <w:rPr>
          <w:rFonts w:ascii="Arial" w:hAnsi="Arial" w:cs="Arial"/>
          <w:noProof/>
          <w:sz w:val="22"/>
          <w:lang w:val="en-US"/>
        </w:rPr>
        <w:t>regulated kinase1/2 signaling pathway in rats after acute myocardial infarction. J Cell Physiol 2019;234:jcp.28503. doi:10.1002/jcp.28503.</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6667D9">
        <w:rPr>
          <w:rFonts w:ascii="Arial" w:hAnsi="Arial" w:cs="Arial"/>
          <w:noProof/>
          <w:sz w:val="22"/>
          <w:lang w:val="en-US"/>
        </w:rPr>
        <w:t>[25]</w:t>
      </w:r>
      <w:r w:rsidRPr="006667D9">
        <w:rPr>
          <w:rFonts w:ascii="Arial" w:hAnsi="Arial" w:cs="Arial"/>
          <w:noProof/>
          <w:sz w:val="22"/>
          <w:lang w:val="en-US"/>
        </w:rPr>
        <w:tab/>
        <w:t>Yue X, Wang P, Xu J, Zhu Y, Sun G, Pang Q, et al. MicroRNA-205 functions as a tumor suppressor in human glioblastoma cells             by targeting VEGF-A. Oncol Rep 2012;27:1200–6. doi:10.3892/or.2011.1588.</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6667D9">
        <w:rPr>
          <w:rFonts w:ascii="Arial" w:hAnsi="Arial" w:cs="Arial"/>
          <w:noProof/>
          <w:sz w:val="22"/>
          <w:lang w:val="en-US"/>
        </w:rPr>
        <w:t>[26]</w:t>
      </w:r>
      <w:r w:rsidRPr="006667D9">
        <w:rPr>
          <w:rFonts w:ascii="Arial" w:hAnsi="Arial" w:cs="Arial"/>
          <w:noProof/>
          <w:sz w:val="22"/>
          <w:lang w:val="en-US"/>
        </w:rPr>
        <w:tab/>
        <w:t>Slevin M, Krupinski J, Rovira N, Turu M, Luque A, Baldellou M, et al. Identification of pro-angiogenic markers in blood vessels from stroked-affected brain tissue using laser-capture microdissection. BMC Genomics 2009;10:113. doi:10.1186/1471-2164-10-113.</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6667D9">
        <w:rPr>
          <w:rFonts w:ascii="Arial" w:hAnsi="Arial" w:cs="Arial"/>
          <w:noProof/>
          <w:sz w:val="22"/>
          <w:lang w:val="en-US"/>
        </w:rPr>
        <w:t>[27]</w:t>
      </w:r>
      <w:r w:rsidRPr="006667D9">
        <w:rPr>
          <w:rFonts w:ascii="Arial" w:hAnsi="Arial" w:cs="Arial"/>
          <w:noProof/>
          <w:sz w:val="22"/>
          <w:lang w:val="en-US"/>
        </w:rPr>
        <w:tab/>
        <w:t>Fournier P, Dussault S, Fusco A, Rivard A, Royal I. Tyrosine Phosphatase PTPRJ/DEP-1 Is an Essential Promoter of Vascular Permeability, Angiogenesis, and Tumor Progression. Cancer Res 2016;76:5080–91. doi:10.1158/0008-5472.CAN-16-1071.</w:t>
      </w:r>
    </w:p>
    <w:p w:rsidR="00113A20" w:rsidRPr="00113A20" w:rsidRDefault="00113A20" w:rsidP="00955565">
      <w:pPr>
        <w:widowControl w:val="0"/>
        <w:autoSpaceDE w:val="0"/>
        <w:autoSpaceDN w:val="0"/>
        <w:adjustRightInd w:val="0"/>
        <w:ind w:hanging="640"/>
        <w:jc w:val="both"/>
        <w:rPr>
          <w:rFonts w:ascii="Arial" w:hAnsi="Arial" w:cs="Arial"/>
          <w:noProof/>
          <w:sz w:val="22"/>
          <w:lang w:val="es-ES_tradnl"/>
        </w:rPr>
      </w:pPr>
      <w:r w:rsidRPr="006667D9">
        <w:rPr>
          <w:rFonts w:ascii="Arial" w:hAnsi="Arial" w:cs="Arial"/>
          <w:noProof/>
          <w:sz w:val="22"/>
          <w:lang w:val="en-US"/>
        </w:rPr>
        <w:t>[28]</w:t>
      </w:r>
      <w:r w:rsidRPr="006667D9">
        <w:rPr>
          <w:rFonts w:ascii="Arial" w:hAnsi="Arial" w:cs="Arial"/>
          <w:noProof/>
          <w:sz w:val="22"/>
          <w:lang w:val="en-US"/>
        </w:rPr>
        <w:tab/>
        <w:t xml:space="preserve">Dong Y-L, Reddy DM, Green KE, Chauhan MS, Wang H-Q, Nagamani M, et al. Calcitonin Gene-Related Peptide (CALCA) Is a Proangiogenic Growth Factor in the Human Placental Development1. </w:t>
      </w:r>
      <w:r w:rsidRPr="00113A20">
        <w:rPr>
          <w:rFonts w:ascii="Arial" w:hAnsi="Arial" w:cs="Arial"/>
          <w:noProof/>
          <w:sz w:val="22"/>
          <w:lang w:val="es-ES_tradnl"/>
        </w:rPr>
        <w:t>Biol Reprod 2007;76:892–9. doi:10.1095/biolreprod.106.059089.</w:t>
      </w:r>
    </w:p>
    <w:p w:rsidR="00113A20" w:rsidRPr="006667D9" w:rsidRDefault="00113A20" w:rsidP="00955565">
      <w:pPr>
        <w:widowControl w:val="0"/>
        <w:autoSpaceDE w:val="0"/>
        <w:autoSpaceDN w:val="0"/>
        <w:adjustRightInd w:val="0"/>
        <w:ind w:hanging="640"/>
        <w:jc w:val="both"/>
        <w:rPr>
          <w:rFonts w:ascii="Arial" w:hAnsi="Arial" w:cs="Arial"/>
          <w:noProof/>
          <w:sz w:val="22"/>
          <w:lang w:val="en-US"/>
        </w:rPr>
      </w:pPr>
      <w:r w:rsidRPr="00113A20">
        <w:rPr>
          <w:rFonts w:ascii="Arial" w:hAnsi="Arial" w:cs="Arial"/>
          <w:noProof/>
          <w:sz w:val="22"/>
          <w:lang w:val="es-ES_tradnl"/>
        </w:rPr>
        <w:t>[29]</w:t>
      </w:r>
      <w:r w:rsidRPr="00113A20">
        <w:rPr>
          <w:rFonts w:ascii="Arial" w:hAnsi="Arial" w:cs="Arial"/>
          <w:noProof/>
          <w:sz w:val="22"/>
          <w:lang w:val="es-ES_tradnl"/>
        </w:rPr>
        <w:tab/>
        <w:t xml:space="preserve">Ito A, Fujimura M, Niizuma K, Kanoke A, Sakata H, Morita-Fujimura Y, et al. </w:t>
      </w:r>
      <w:r w:rsidRPr="006667D9">
        <w:rPr>
          <w:rFonts w:ascii="Arial" w:hAnsi="Arial" w:cs="Arial"/>
          <w:noProof/>
          <w:sz w:val="22"/>
          <w:lang w:val="en-US"/>
        </w:rPr>
        <w:t>Enhanced post-ischemic angiogenesis in mice lacking RNF213; a susceptibility gene for moyamoya disease. Brain Res 2015;1594:310–20. doi:10.1016/j.brainres.2014.11.014.</w:t>
      </w:r>
    </w:p>
    <w:p w:rsidR="00113A20" w:rsidRPr="004E3A83" w:rsidRDefault="00113A20" w:rsidP="00955565">
      <w:pPr>
        <w:widowControl w:val="0"/>
        <w:autoSpaceDE w:val="0"/>
        <w:autoSpaceDN w:val="0"/>
        <w:adjustRightInd w:val="0"/>
        <w:ind w:hanging="640"/>
        <w:jc w:val="both"/>
        <w:rPr>
          <w:rFonts w:ascii="Arial" w:hAnsi="Arial" w:cs="Arial"/>
          <w:noProof/>
          <w:sz w:val="22"/>
          <w:lang w:val="en-US"/>
        </w:rPr>
      </w:pPr>
      <w:r w:rsidRPr="006667D9">
        <w:rPr>
          <w:rFonts w:ascii="Arial" w:hAnsi="Arial" w:cs="Arial"/>
          <w:noProof/>
          <w:sz w:val="22"/>
          <w:lang w:val="en-US"/>
        </w:rPr>
        <w:t>[30]</w:t>
      </w:r>
      <w:r w:rsidRPr="006667D9">
        <w:rPr>
          <w:rFonts w:ascii="Arial" w:hAnsi="Arial" w:cs="Arial"/>
          <w:noProof/>
          <w:sz w:val="22"/>
          <w:lang w:val="en-US"/>
        </w:rPr>
        <w:tab/>
        <w:t xml:space="preserve">van den Born JC, Mencke R, Conroy S, Zeebregts CJ, van Goor H, Hillebrands JL. Cystathionine </w:t>
      </w:r>
      <w:r w:rsidRPr="00113A20">
        <w:rPr>
          <w:rFonts w:ascii="Arial" w:hAnsi="Arial" w:cs="Arial"/>
          <w:noProof/>
          <w:sz w:val="22"/>
          <w:lang w:val="es-ES_tradnl"/>
        </w:rPr>
        <w:t>γ</w:t>
      </w:r>
      <w:r w:rsidRPr="006667D9">
        <w:rPr>
          <w:rFonts w:ascii="Arial" w:hAnsi="Arial" w:cs="Arial"/>
          <w:noProof/>
          <w:sz w:val="22"/>
          <w:lang w:val="en-US"/>
        </w:rPr>
        <w:t xml:space="preserve">-lyase is expressed in human atherosclerotic plaque microvessels and is involved in micro-angiogenesis. </w:t>
      </w:r>
      <w:r w:rsidRPr="004E3A83">
        <w:rPr>
          <w:rFonts w:ascii="Arial" w:hAnsi="Arial" w:cs="Arial"/>
          <w:noProof/>
          <w:sz w:val="22"/>
          <w:lang w:val="en-US"/>
        </w:rPr>
        <w:t>Sci Rep 2016;6:34608. doi:10.1038/srep34608.</w:t>
      </w:r>
    </w:p>
    <w:p w:rsidR="00766729" w:rsidRDefault="00766729" w:rsidP="00955565">
      <w:pPr>
        <w:widowControl w:val="0"/>
        <w:autoSpaceDE w:val="0"/>
        <w:autoSpaceDN w:val="0"/>
        <w:adjustRightInd w:val="0"/>
        <w:ind w:hanging="640"/>
        <w:jc w:val="both"/>
        <w:rPr>
          <w:rFonts w:ascii="Arial" w:hAnsi="Arial" w:cs="Arial"/>
          <w:b/>
          <w:bCs/>
          <w:sz w:val="22"/>
          <w:szCs w:val="22"/>
          <w:lang w:val="en-US"/>
        </w:rPr>
      </w:pPr>
      <w:r>
        <w:rPr>
          <w:rFonts w:ascii="Arial" w:hAnsi="Arial" w:cs="Arial"/>
          <w:b/>
          <w:bCs/>
          <w:sz w:val="22"/>
          <w:szCs w:val="22"/>
          <w:lang w:val="en-US"/>
        </w:rPr>
        <w:fldChar w:fldCharType="end"/>
      </w:r>
    </w:p>
    <w:p w:rsidR="00766729" w:rsidRDefault="00766729" w:rsidP="00955565">
      <w:pPr>
        <w:jc w:val="both"/>
        <w:rPr>
          <w:rFonts w:ascii="Arial" w:hAnsi="Arial" w:cs="Arial"/>
          <w:b/>
          <w:bCs/>
          <w:sz w:val="22"/>
          <w:szCs w:val="22"/>
          <w:lang w:val="en-US"/>
        </w:rPr>
      </w:pPr>
    </w:p>
    <w:sectPr w:rsidR="00766729" w:rsidSect="00955565">
      <w:pgSz w:w="11900" w:h="16840"/>
      <w:pgMar w:top="1417" w:right="843"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57673A"/>
    <w:multiLevelType w:val="hybridMultilevel"/>
    <w:tmpl w:val="8A32077E"/>
    <w:lvl w:ilvl="0" w:tplc="4C84B306">
      <w:start w:val="1"/>
      <w:numFmt w:val="decimal"/>
      <w:lvlText w:val="%1."/>
      <w:lvlJc w:val="left"/>
      <w:pPr>
        <w:ind w:left="920" w:hanging="5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B5A"/>
    <w:rsid w:val="00024EB9"/>
    <w:rsid w:val="0004305C"/>
    <w:rsid w:val="00044F8E"/>
    <w:rsid w:val="00074FB3"/>
    <w:rsid w:val="000A4E46"/>
    <w:rsid w:val="000B1408"/>
    <w:rsid w:val="00113A20"/>
    <w:rsid w:val="00127596"/>
    <w:rsid w:val="00145F64"/>
    <w:rsid w:val="00283383"/>
    <w:rsid w:val="00307828"/>
    <w:rsid w:val="00336372"/>
    <w:rsid w:val="0034551F"/>
    <w:rsid w:val="00363D64"/>
    <w:rsid w:val="003728CF"/>
    <w:rsid w:val="00460CD0"/>
    <w:rsid w:val="00471E59"/>
    <w:rsid w:val="004B497A"/>
    <w:rsid w:val="004E3A83"/>
    <w:rsid w:val="00516C41"/>
    <w:rsid w:val="00575444"/>
    <w:rsid w:val="005C44F7"/>
    <w:rsid w:val="005C6E31"/>
    <w:rsid w:val="00605FA5"/>
    <w:rsid w:val="00657B5A"/>
    <w:rsid w:val="006667D9"/>
    <w:rsid w:val="006A01C3"/>
    <w:rsid w:val="0071676C"/>
    <w:rsid w:val="00724D17"/>
    <w:rsid w:val="00731DE6"/>
    <w:rsid w:val="00751C0F"/>
    <w:rsid w:val="00766729"/>
    <w:rsid w:val="007C470B"/>
    <w:rsid w:val="0085245B"/>
    <w:rsid w:val="00873CB0"/>
    <w:rsid w:val="008C3133"/>
    <w:rsid w:val="009031D8"/>
    <w:rsid w:val="00912404"/>
    <w:rsid w:val="00941462"/>
    <w:rsid w:val="00955565"/>
    <w:rsid w:val="00964B7B"/>
    <w:rsid w:val="009A3240"/>
    <w:rsid w:val="00A92F17"/>
    <w:rsid w:val="00AD2867"/>
    <w:rsid w:val="00AD2D36"/>
    <w:rsid w:val="00AF1695"/>
    <w:rsid w:val="00AF4AAF"/>
    <w:rsid w:val="00B47FCA"/>
    <w:rsid w:val="00B92CB8"/>
    <w:rsid w:val="00BB026D"/>
    <w:rsid w:val="00C442D8"/>
    <w:rsid w:val="00C44917"/>
    <w:rsid w:val="00C53728"/>
    <w:rsid w:val="00DA796F"/>
    <w:rsid w:val="00DB6F4D"/>
    <w:rsid w:val="00DE0E05"/>
    <w:rsid w:val="00E22504"/>
    <w:rsid w:val="00EA10D9"/>
    <w:rsid w:val="00EB7CB7"/>
    <w:rsid w:val="00ED1674"/>
    <w:rsid w:val="00F56A03"/>
    <w:rsid w:val="00F8384E"/>
    <w:rsid w:val="00FD73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A8CE8"/>
  <w15:chartTrackingRefBased/>
  <w15:docId w15:val="{4780009B-0E92-6349-9C76-65422CD28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57B5A"/>
    <w:pPr>
      <w:ind w:left="720"/>
      <w:contextualSpacing/>
    </w:pPr>
  </w:style>
  <w:style w:type="table" w:styleId="Tablaconcuadrcula">
    <w:name w:val="Table Grid"/>
    <w:basedOn w:val="Tablanormal"/>
    <w:uiPriority w:val="39"/>
    <w:rsid w:val="00024E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85245B"/>
    <w:rPr>
      <w:color w:val="808080"/>
    </w:rPr>
  </w:style>
  <w:style w:type="paragraph" w:styleId="Textodeglobo">
    <w:name w:val="Balloon Text"/>
    <w:basedOn w:val="Normal"/>
    <w:link w:val="TextodegloboCar"/>
    <w:uiPriority w:val="99"/>
    <w:semiHidden/>
    <w:unhideWhenUsed/>
    <w:rsid w:val="009A3240"/>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9A324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7927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855743-C9B8-4784-A8F9-4DE400947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6180</Words>
  <Characters>88996</Characters>
  <Application>Microsoft Office Word</Application>
  <DocSecurity>0</DocSecurity>
  <Lines>741</Lines>
  <Paragraphs>20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Oltra Sanchis</dc:creator>
  <cp:keywords/>
  <dc:description/>
  <cp:lastModifiedBy>FRANCISCO JAVIER SANCHO PELLUZ</cp:lastModifiedBy>
  <cp:revision>3</cp:revision>
  <cp:lastPrinted>2019-10-01T10:34:00Z</cp:lastPrinted>
  <dcterms:created xsi:type="dcterms:W3CDTF">2019-10-17T11:31:00Z</dcterms:created>
  <dcterms:modified xsi:type="dcterms:W3CDTF">2019-10-17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iomedical-journal</vt:lpwstr>
  </property>
  <property fmtid="{D5CDD505-2E9C-101B-9397-08002B2CF9AE}" pid="9" name="Mendeley Recent Style Name 3_1">
    <vt:lpwstr>Biomedical Journ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6ef3e21-ad22-3346-9731-9dbc7a3de09c</vt:lpwstr>
  </property>
  <property fmtid="{D5CDD505-2E9C-101B-9397-08002B2CF9AE}" pid="24" name="Mendeley Citation Style_1">
    <vt:lpwstr>http://www.zotero.org/styles/biomedical-journal</vt:lpwstr>
  </property>
</Properties>
</file>